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36A31" w14:textId="24C0793D" w:rsidR="008F4C58" w:rsidRPr="002E2916" w:rsidRDefault="008F4C58" w:rsidP="008F4C5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E2916">
        <w:rPr>
          <w:rFonts w:ascii="Times New Roman" w:hAnsi="Times New Roman" w:cs="Times New Roman"/>
          <w:b/>
          <w:bCs/>
        </w:rPr>
        <w:t xml:space="preserve">Supplementary Table 1. Associations between olfaction </w:t>
      </w:r>
      <w:r w:rsidR="00FE32EE">
        <w:rPr>
          <w:rFonts w:ascii="Times New Roman" w:hAnsi="Times New Roman" w:cs="Times New Roman"/>
          <w:b/>
          <w:bCs/>
        </w:rPr>
        <w:t>and</w:t>
      </w:r>
      <w:r w:rsidRPr="002E2916">
        <w:rPr>
          <w:rFonts w:ascii="Times New Roman" w:hAnsi="Times New Roman" w:cs="Times New Roman"/>
          <w:b/>
          <w:bCs/>
        </w:rPr>
        <w:t xml:space="preserve"> cognitive and </w:t>
      </w:r>
      <w:r w:rsidR="00FE32EE">
        <w:rPr>
          <w:rFonts w:ascii="Times New Roman" w:hAnsi="Times New Roman" w:cs="Times New Roman"/>
          <w:b/>
          <w:bCs/>
        </w:rPr>
        <w:t>physical function</w:t>
      </w:r>
      <w:r w:rsidRPr="002E2916">
        <w:rPr>
          <w:rFonts w:ascii="Times New Roman" w:hAnsi="Times New Roman" w:cs="Times New Roman"/>
          <w:b/>
          <w:bCs/>
        </w:rPr>
        <w:t xml:space="preserve">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3690"/>
      </w:tblGrid>
      <w:tr w:rsidR="008F4C58" w:rsidRPr="002E2916" w14:paraId="2421D31D" w14:textId="77777777" w:rsidTr="00E85673">
        <w:trPr>
          <w:trHeight w:val="262"/>
        </w:trPr>
        <w:tc>
          <w:tcPr>
            <w:tcW w:w="4410" w:type="dxa"/>
            <w:tcBorders>
              <w:top w:val="single" w:sz="4" w:space="0" w:color="auto"/>
            </w:tcBorders>
          </w:tcPr>
          <w:p w14:paraId="284D9D63" w14:textId="5FC77EB7" w:rsidR="008F4C58" w:rsidRPr="002E2916" w:rsidRDefault="008F4C58" w:rsidP="009F7E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impairment</w:t>
            </w:r>
            <w:r w:rsidR="00E856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cluding AD dementia)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449BB2A9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, p-value</w:t>
            </w:r>
          </w:p>
        </w:tc>
      </w:tr>
      <w:tr w:rsidR="008F4C58" w:rsidRPr="002E2916" w14:paraId="7C0C149E" w14:textId="77777777" w:rsidTr="00E85673">
        <w:trPr>
          <w:trHeight w:val="277"/>
        </w:trPr>
        <w:tc>
          <w:tcPr>
            <w:tcW w:w="4410" w:type="dxa"/>
          </w:tcPr>
          <w:p w14:paraId="40ACD195" w14:textId="77777777" w:rsidR="008F4C58" w:rsidRPr="002E2916" w:rsidRDefault="008F4C58" w:rsidP="009F7E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40F116FF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 (0.680, 0.997) 0.047</w:t>
            </w:r>
          </w:p>
        </w:tc>
      </w:tr>
      <w:tr w:rsidR="008F4C58" w:rsidRPr="002E2916" w14:paraId="62B884AF" w14:textId="77777777" w:rsidTr="00E85673">
        <w:trPr>
          <w:trHeight w:val="277"/>
        </w:trPr>
        <w:tc>
          <w:tcPr>
            <w:tcW w:w="4410" w:type="dxa"/>
            <w:tcBorders>
              <w:top w:val="single" w:sz="4" w:space="0" w:color="auto"/>
            </w:tcBorders>
          </w:tcPr>
          <w:p w14:paraId="767FE562" w14:textId="77777777" w:rsidR="008F4C58" w:rsidRPr="002E2916" w:rsidRDefault="008F4C58" w:rsidP="009F7E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function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238FE7B3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(95% CI) p-value</w:t>
            </w:r>
          </w:p>
        </w:tc>
      </w:tr>
      <w:tr w:rsidR="008F4C58" w:rsidRPr="002E2916" w14:paraId="42176F07" w14:textId="77777777" w:rsidTr="00E85673">
        <w:trPr>
          <w:trHeight w:val="277"/>
        </w:trPr>
        <w:tc>
          <w:tcPr>
            <w:tcW w:w="4410" w:type="dxa"/>
          </w:tcPr>
          <w:p w14:paraId="5BC7126D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Mini-Mental State Examination</w:t>
            </w:r>
          </w:p>
        </w:tc>
        <w:tc>
          <w:tcPr>
            <w:tcW w:w="3690" w:type="dxa"/>
            <w:vAlign w:val="center"/>
          </w:tcPr>
          <w:p w14:paraId="7F1ACC2A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 (0.037, 0.097) &lt;0.001</w:t>
            </w:r>
          </w:p>
        </w:tc>
      </w:tr>
      <w:tr w:rsidR="008F4C58" w:rsidRPr="002E2916" w14:paraId="04D41563" w14:textId="77777777" w:rsidTr="00E85673">
        <w:trPr>
          <w:trHeight w:val="289"/>
        </w:trPr>
        <w:tc>
          <w:tcPr>
            <w:tcW w:w="4410" w:type="dxa"/>
          </w:tcPr>
          <w:p w14:paraId="180B3E7B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CVLT immediate recall</w:t>
            </w:r>
          </w:p>
        </w:tc>
        <w:tc>
          <w:tcPr>
            <w:tcW w:w="3690" w:type="dxa"/>
            <w:vAlign w:val="center"/>
          </w:tcPr>
          <w:p w14:paraId="0268AD7C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 (0.016, 0.074) 0.002</w:t>
            </w:r>
          </w:p>
        </w:tc>
      </w:tr>
      <w:tr w:rsidR="008F4C58" w:rsidRPr="002E2916" w14:paraId="7F1BEEA7" w14:textId="77777777" w:rsidTr="00E85673">
        <w:trPr>
          <w:trHeight w:val="277"/>
        </w:trPr>
        <w:tc>
          <w:tcPr>
            <w:tcW w:w="4410" w:type="dxa"/>
          </w:tcPr>
          <w:p w14:paraId="5745384E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Trail-Making Test part B</w:t>
            </w:r>
          </w:p>
        </w:tc>
        <w:tc>
          <w:tcPr>
            <w:tcW w:w="3690" w:type="dxa"/>
            <w:vAlign w:val="center"/>
          </w:tcPr>
          <w:p w14:paraId="158DE1CB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 (-0.046, 0.013) 0.272</w:t>
            </w:r>
          </w:p>
        </w:tc>
      </w:tr>
      <w:tr w:rsidR="008F4C58" w:rsidRPr="002E2916" w14:paraId="701522AB" w14:textId="77777777" w:rsidTr="00E85673">
        <w:trPr>
          <w:trHeight w:val="277"/>
        </w:trPr>
        <w:tc>
          <w:tcPr>
            <w:tcW w:w="4410" w:type="dxa"/>
          </w:tcPr>
          <w:p w14:paraId="6D9F6890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Trail-Making Test part A</w:t>
            </w:r>
          </w:p>
        </w:tc>
        <w:tc>
          <w:tcPr>
            <w:tcW w:w="3690" w:type="dxa"/>
            <w:vAlign w:val="center"/>
          </w:tcPr>
          <w:p w14:paraId="177B4BBC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 (-0.067, -0.010) 0.008</w:t>
            </w:r>
          </w:p>
        </w:tc>
      </w:tr>
      <w:tr w:rsidR="008F4C58" w:rsidRPr="002E2916" w14:paraId="57598FD4" w14:textId="77777777" w:rsidTr="00E85673">
        <w:trPr>
          <w:trHeight w:val="277"/>
        </w:trPr>
        <w:tc>
          <w:tcPr>
            <w:tcW w:w="4410" w:type="dxa"/>
          </w:tcPr>
          <w:p w14:paraId="75DFDCE0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Digit Symbol Substitution Test</w:t>
            </w:r>
          </w:p>
        </w:tc>
        <w:tc>
          <w:tcPr>
            <w:tcW w:w="3690" w:type="dxa"/>
            <w:vAlign w:val="center"/>
          </w:tcPr>
          <w:p w14:paraId="282966CD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 (0.023, 0.072) &lt;0.001</w:t>
            </w:r>
          </w:p>
        </w:tc>
      </w:tr>
      <w:tr w:rsidR="008F4C58" w:rsidRPr="002E2916" w14:paraId="1C86F08E" w14:textId="77777777" w:rsidTr="00E85673">
        <w:trPr>
          <w:trHeight w:val="289"/>
        </w:trPr>
        <w:tc>
          <w:tcPr>
            <w:tcW w:w="4410" w:type="dxa"/>
          </w:tcPr>
          <w:p w14:paraId="21EF8B30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Purdue Pegboard dominant</w:t>
            </w:r>
          </w:p>
        </w:tc>
        <w:tc>
          <w:tcPr>
            <w:tcW w:w="3690" w:type="dxa"/>
            <w:vAlign w:val="center"/>
          </w:tcPr>
          <w:p w14:paraId="7DBB7BBD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 (0.016, 0.065) 0.001</w:t>
            </w:r>
          </w:p>
        </w:tc>
      </w:tr>
      <w:tr w:rsidR="008F4C58" w:rsidRPr="002E2916" w14:paraId="498F8E3A" w14:textId="77777777" w:rsidTr="00E85673">
        <w:trPr>
          <w:trHeight w:val="277"/>
        </w:trPr>
        <w:tc>
          <w:tcPr>
            <w:tcW w:w="4410" w:type="dxa"/>
            <w:tcBorders>
              <w:bottom w:val="single" w:sz="4" w:space="0" w:color="auto"/>
            </w:tcBorders>
          </w:tcPr>
          <w:p w14:paraId="7FC74AD4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Purdue Pegboard non-dominant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1B8E9FA7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 (0.010, 0.060) 0.006</w:t>
            </w:r>
          </w:p>
        </w:tc>
      </w:tr>
      <w:tr w:rsidR="008F4C58" w:rsidRPr="002E2916" w14:paraId="00332D0A" w14:textId="77777777" w:rsidTr="00E85673">
        <w:trPr>
          <w:trHeight w:val="262"/>
        </w:trPr>
        <w:tc>
          <w:tcPr>
            <w:tcW w:w="4410" w:type="dxa"/>
            <w:tcBorders>
              <w:top w:val="single" w:sz="4" w:space="0" w:color="auto"/>
            </w:tcBorders>
          </w:tcPr>
          <w:p w14:paraId="55336EFF" w14:textId="6D320ED6" w:rsidR="008F4C58" w:rsidRPr="002E2916" w:rsidRDefault="00FE32EE" w:rsidP="00FE32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w gait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3136038E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 p-value</w:t>
            </w:r>
          </w:p>
        </w:tc>
      </w:tr>
      <w:tr w:rsidR="008F4C58" w:rsidRPr="002E2916" w14:paraId="03C9ED4C" w14:textId="77777777" w:rsidTr="00E85673">
        <w:trPr>
          <w:trHeight w:val="262"/>
        </w:trPr>
        <w:tc>
          <w:tcPr>
            <w:tcW w:w="4410" w:type="dxa"/>
            <w:tcBorders>
              <w:bottom w:val="single" w:sz="4" w:space="0" w:color="auto"/>
            </w:tcBorders>
          </w:tcPr>
          <w:p w14:paraId="465392ED" w14:textId="77777777" w:rsidR="008F4C58" w:rsidRPr="002E2916" w:rsidRDefault="008F4C58" w:rsidP="009F7E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0F387414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 (0.865, 1.024) 0.160</w:t>
            </w:r>
          </w:p>
        </w:tc>
      </w:tr>
      <w:tr w:rsidR="008F4C58" w:rsidRPr="002E2916" w14:paraId="60372A7E" w14:textId="77777777" w:rsidTr="00E85673">
        <w:trPr>
          <w:trHeight w:val="262"/>
        </w:trPr>
        <w:tc>
          <w:tcPr>
            <w:tcW w:w="4410" w:type="dxa"/>
            <w:tcBorders>
              <w:top w:val="single" w:sz="4" w:space="0" w:color="auto"/>
            </w:tcBorders>
          </w:tcPr>
          <w:p w14:paraId="74A141C4" w14:textId="254727BE" w:rsidR="008F4C58" w:rsidRPr="002E2916" w:rsidRDefault="00FE32EE" w:rsidP="009F7E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function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6964EF24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(95% CI) p-value</w:t>
            </w:r>
          </w:p>
        </w:tc>
      </w:tr>
      <w:tr w:rsidR="008F4C58" w:rsidRPr="002E2916" w14:paraId="3FB7EFB3" w14:textId="77777777" w:rsidTr="00E85673">
        <w:trPr>
          <w:trHeight w:val="277"/>
        </w:trPr>
        <w:tc>
          <w:tcPr>
            <w:tcW w:w="4410" w:type="dxa"/>
          </w:tcPr>
          <w:p w14:paraId="3F660BA0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Usual 6-meter gait speed</w:t>
            </w:r>
          </w:p>
        </w:tc>
        <w:tc>
          <w:tcPr>
            <w:tcW w:w="3690" w:type="dxa"/>
            <w:vAlign w:val="center"/>
          </w:tcPr>
          <w:p w14:paraId="48D8C986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 (0.005, 0.061) 0.020</w:t>
            </w:r>
          </w:p>
        </w:tc>
      </w:tr>
      <w:tr w:rsidR="008F4C58" w:rsidRPr="002E2916" w14:paraId="156FEADC" w14:textId="77777777" w:rsidTr="00E85673">
        <w:trPr>
          <w:trHeight w:val="289"/>
        </w:trPr>
        <w:tc>
          <w:tcPr>
            <w:tcW w:w="4410" w:type="dxa"/>
          </w:tcPr>
          <w:p w14:paraId="0E736D96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400-meter walk time</w:t>
            </w:r>
          </w:p>
        </w:tc>
        <w:tc>
          <w:tcPr>
            <w:tcW w:w="3690" w:type="dxa"/>
            <w:vAlign w:val="center"/>
          </w:tcPr>
          <w:p w14:paraId="7D3FD8DF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5 (-0.074, -0.017) 0.002</w:t>
            </w:r>
          </w:p>
        </w:tc>
      </w:tr>
      <w:tr w:rsidR="008F4C58" w:rsidRPr="002E2916" w14:paraId="43E30240" w14:textId="77777777" w:rsidTr="00E85673">
        <w:trPr>
          <w:trHeight w:val="277"/>
        </w:trPr>
        <w:tc>
          <w:tcPr>
            <w:tcW w:w="4410" w:type="dxa"/>
            <w:tcBorders>
              <w:bottom w:val="single" w:sz="4" w:space="0" w:color="auto"/>
            </w:tcBorders>
          </w:tcPr>
          <w:p w14:paraId="0191B98A" w14:textId="77777777" w:rsidR="008F4C58" w:rsidRPr="002E2916" w:rsidRDefault="008F4C58" w:rsidP="009F7E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sz w:val="20"/>
                <w:szCs w:val="20"/>
              </w:rPr>
              <w:t>HABCPPB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4E879EC6" w14:textId="77777777" w:rsidR="008F4C58" w:rsidRPr="002E2916" w:rsidRDefault="008F4C58" w:rsidP="00CB71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 (0.019, 0.073) 0.001</w:t>
            </w:r>
          </w:p>
        </w:tc>
      </w:tr>
    </w:tbl>
    <w:p w14:paraId="76DA1AE7" w14:textId="77777777" w:rsidR="008F4C58" w:rsidRPr="002E2916" w:rsidRDefault="008F4C58" w:rsidP="008F4C58">
      <w:pPr>
        <w:spacing w:after="0" w:line="276" w:lineRule="auto"/>
        <w:rPr>
          <w:rFonts w:ascii="Times New Roman" w:hAnsi="Times New Roman" w:cs="Times New Roman"/>
        </w:rPr>
      </w:pPr>
      <w:r w:rsidRPr="002E2916">
        <w:rPr>
          <w:rFonts w:ascii="Times New Roman" w:hAnsi="Times New Roman" w:cs="Times New Roman"/>
        </w:rPr>
        <w:t>Note:</w:t>
      </w:r>
      <w:r w:rsidRPr="002E2916">
        <w:rPr>
          <w:rFonts w:ascii="Times New Roman" w:hAnsi="Times New Roman" w:cs="Times New Roman"/>
          <w:b/>
          <w:bCs/>
        </w:rPr>
        <w:t xml:space="preserve"> </w:t>
      </w:r>
      <w:r w:rsidRPr="002E2916">
        <w:rPr>
          <w:rFonts w:ascii="Times New Roman" w:hAnsi="Times New Roman" w:cs="Times New Roman"/>
        </w:rPr>
        <w:t>Values of cognition and mobility measures are standardized to Z-scores. All models were adjusted for age, sex, and race and additionally adjusted for education and height for cognition and mobility outcomes, respectively. CVLT: California Verbal Learning Test, HABCPPB: Health Ageing and Body Composition Physical Performance Battery.</w:t>
      </w:r>
    </w:p>
    <w:p w14:paraId="2846FEF7" w14:textId="77777777" w:rsidR="008F4C58" w:rsidRPr="002E2916" w:rsidRDefault="008F4C58" w:rsidP="008F4C58">
      <w:pPr>
        <w:spacing w:after="0" w:line="240" w:lineRule="auto"/>
        <w:rPr>
          <w:rFonts w:ascii="Times New Roman" w:hAnsi="Times New Roman" w:cs="Times New Roman"/>
          <w:b/>
          <w:bCs/>
        </w:rPr>
        <w:sectPr w:rsidR="008F4C58" w:rsidRPr="002E2916" w:rsidSect="008F4C58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6B004B3" w14:textId="4C55320A" w:rsidR="008F4C58" w:rsidRPr="002E2916" w:rsidRDefault="008F4C58" w:rsidP="008F4C5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E2916">
        <w:rPr>
          <w:rFonts w:ascii="Times New Roman" w:hAnsi="Times New Roman" w:cs="Times New Roman"/>
          <w:b/>
          <w:bCs/>
        </w:rPr>
        <w:lastRenderedPageBreak/>
        <w:t xml:space="preserve">Supplementary Table 2. Associations between lipids and cognitive and </w:t>
      </w:r>
      <w:r w:rsidR="00FE32EE">
        <w:rPr>
          <w:rFonts w:ascii="Times New Roman" w:hAnsi="Times New Roman" w:cs="Times New Roman"/>
          <w:b/>
          <w:bCs/>
        </w:rPr>
        <w:t>physical function</w:t>
      </w:r>
      <w:r w:rsidRPr="002E2916">
        <w:rPr>
          <w:rFonts w:ascii="Times New Roman" w:hAnsi="Times New Roman" w:cs="Times New Roman"/>
          <w:b/>
          <w:bCs/>
        </w:rPr>
        <w:t xml:space="preserve"> measures </w:t>
      </w:r>
    </w:p>
    <w:tbl>
      <w:tblPr>
        <w:tblStyle w:val="TableGrid"/>
        <w:tblpPr w:leftFromText="180" w:rightFromText="180" w:vertAnchor="text" w:horzAnchor="margin" w:tblpY="57"/>
        <w:tblW w:w="5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967"/>
        <w:gridCol w:w="968"/>
        <w:gridCol w:w="852"/>
        <w:gridCol w:w="115"/>
        <w:gridCol w:w="968"/>
        <w:gridCol w:w="970"/>
        <w:gridCol w:w="968"/>
        <w:gridCol w:w="968"/>
        <w:gridCol w:w="75"/>
        <w:gridCol w:w="892"/>
        <w:gridCol w:w="968"/>
        <w:gridCol w:w="1085"/>
      </w:tblGrid>
      <w:tr w:rsidR="008F4C58" w:rsidRPr="002E2916" w14:paraId="74D67ADD" w14:textId="77777777" w:rsidTr="009F7E5B">
        <w:trPr>
          <w:trHeight w:val="36"/>
        </w:trPr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69B11EFE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186" w:type="pct"/>
            <w:gridSpan w:val="6"/>
            <w:tcBorders>
              <w:top w:val="single" w:sz="4" w:space="0" w:color="auto"/>
            </w:tcBorders>
            <w:vAlign w:val="center"/>
          </w:tcPr>
          <w:p w14:paraId="4AFED98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gnition</w:t>
            </w:r>
          </w:p>
        </w:tc>
        <w:tc>
          <w:tcPr>
            <w:tcW w:w="223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CE9E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bility</w:t>
            </w:r>
          </w:p>
        </w:tc>
      </w:tr>
      <w:tr w:rsidR="008F4C58" w:rsidRPr="002E2916" w14:paraId="2C688278" w14:textId="77777777" w:rsidTr="009F7E5B">
        <w:trPr>
          <w:trHeight w:val="36"/>
        </w:trPr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63346DB7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6D61E20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ini-Mental State Exam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5F2899C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VLT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</w:tcBorders>
            <w:vAlign w:val="center"/>
          </w:tcPr>
          <w:p w14:paraId="33A1527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rail Making Test Part B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4EE5AF3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rail Making Test Part A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5C80BBB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git Symbol Substitution Test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51ADF4F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egboard Dominant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199B2B8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egboard non-dominant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2A42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sual 6-m gait spee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380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00-m</w:t>
            </w:r>
          </w:p>
          <w:p w14:paraId="2C8F2AC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alk tim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7E92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ABCPPB</w:t>
            </w:r>
          </w:p>
        </w:tc>
      </w:tr>
      <w:tr w:rsidR="008F4C58" w:rsidRPr="002E2916" w14:paraId="7FBC343D" w14:textId="77777777" w:rsidTr="009F7E5B">
        <w:trPr>
          <w:gridAfter w:val="3"/>
          <w:wAfter w:w="1331" w:type="pct"/>
          <w:trHeight w:val="113"/>
        </w:trPr>
        <w:tc>
          <w:tcPr>
            <w:tcW w:w="1835" w:type="pct"/>
            <w:gridSpan w:val="4"/>
            <w:tcBorders>
              <w:top w:val="single" w:sz="4" w:space="0" w:color="auto"/>
            </w:tcBorders>
          </w:tcPr>
          <w:p w14:paraId="4061EE6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835" w:type="pct"/>
            <w:gridSpan w:val="6"/>
            <w:tcBorders>
              <w:top w:val="single" w:sz="4" w:space="0" w:color="auto"/>
            </w:tcBorders>
            <w:vAlign w:val="bottom"/>
          </w:tcPr>
          <w:p w14:paraId="0803400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eta (95% CI) p-value</w:t>
            </w:r>
          </w:p>
        </w:tc>
      </w:tr>
      <w:tr w:rsidR="008F4C58" w:rsidRPr="002E2916" w14:paraId="2FDEC20E" w14:textId="77777777" w:rsidTr="009F7E5B">
        <w:trPr>
          <w:trHeight w:val="304"/>
        </w:trPr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722D1758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Beta oxidation rate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bottom"/>
          </w:tcPr>
          <w:p w14:paraId="46E58FA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41 </w:t>
            </w:r>
          </w:p>
          <w:p w14:paraId="6FC560F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15, 0.034) </w:t>
            </w:r>
          </w:p>
          <w:p w14:paraId="0225FFB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2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bottom"/>
          </w:tcPr>
          <w:p w14:paraId="06D089A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8 </w:t>
            </w:r>
          </w:p>
          <w:p w14:paraId="093E2BB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32, 0.109) </w:t>
            </w:r>
          </w:p>
          <w:p w14:paraId="311F8D4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</w:tcBorders>
            <w:vAlign w:val="bottom"/>
          </w:tcPr>
          <w:p w14:paraId="227B687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3 </w:t>
            </w:r>
          </w:p>
          <w:p w14:paraId="7362517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18, 0.124)</w:t>
            </w:r>
          </w:p>
          <w:p w14:paraId="1DDD79E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0.145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bottom"/>
          </w:tcPr>
          <w:p w14:paraId="549AB46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5 </w:t>
            </w:r>
          </w:p>
          <w:p w14:paraId="4E07248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5, 0.125) </w:t>
            </w:r>
          </w:p>
          <w:p w14:paraId="03109AA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3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bottom"/>
          </w:tcPr>
          <w:p w14:paraId="2F0A6D3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07 </w:t>
            </w:r>
          </w:p>
          <w:p w14:paraId="3E0D6BD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53, 0.066) </w:t>
            </w:r>
          </w:p>
          <w:p w14:paraId="23EF0E2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25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bottom"/>
          </w:tcPr>
          <w:p w14:paraId="24FF532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1 </w:t>
            </w:r>
          </w:p>
          <w:p w14:paraId="7225B63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8, 0.071) </w:t>
            </w:r>
          </w:p>
          <w:p w14:paraId="2BCD2F6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08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bottom"/>
          </w:tcPr>
          <w:p w14:paraId="79A07C5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09 </w:t>
            </w:r>
          </w:p>
          <w:p w14:paraId="1CCE6A4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69, 0.052)</w:t>
            </w:r>
          </w:p>
          <w:p w14:paraId="35D0C00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0.781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</w:tcBorders>
            <w:vAlign w:val="bottom"/>
          </w:tcPr>
          <w:p w14:paraId="24646F6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2 </w:t>
            </w:r>
          </w:p>
          <w:p w14:paraId="3C13144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56, 0.079) </w:t>
            </w:r>
          </w:p>
          <w:p w14:paraId="42FE527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35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bottom"/>
          </w:tcPr>
          <w:p w14:paraId="31AE9B8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37 </w:t>
            </w:r>
          </w:p>
          <w:p w14:paraId="1291BDB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06, 0.031) </w:t>
            </w:r>
          </w:p>
          <w:p w14:paraId="7C282BB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8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2C21C63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-0.075</w:t>
            </w:r>
          </w:p>
          <w:p w14:paraId="26BE622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(-0.139, -0.010)</w:t>
            </w:r>
          </w:p>
          <w:p w14:paraId="70C77BA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24</w:t>
            </w:r>
          </w:p>
        </w:tc>
      </w:tr>
      <w:tr w:rsidR="008F4C58" w:rsidRPr="002E2916" w14:paraId="3CA6E7BF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0FC76297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Acylcarnitines</w:t>
            </w:r>
            <w:proofErr w:type="spellEnd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long-chain</w:t>
            </w:r>
          </w:p>
        </w:tc>
        <w:tc>
          <w:tcPr>
            <w:tcW w:w="437" w:type="pct"/>
            <w:vAlign w:val="bottom"/>
          </w:tcPr>
          <w:p w14:paraId="6F1DE39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03 </w:t>
            </w:r>
          </w:p>
          <w:p w14:paraId="68B1F70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72, 0.078) </w:t>
            </w:r>
          </w:p>
          <w:p w14:paraId="0E5F485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39</w:t>
            </w:r>
          </w:p>
        </w:tc>
        <w:tc>
          <w:tcPr>
            <w:tcW w:w="437" w:type="pct"/>
            <w:vAlign w:val="bottom"/>
          </w:tcPr>
          <w:p w14:paraId="78665E2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5 </w:t>
            </w:r>
          </w:p>
          <w:p w14:paraId="0A36313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5, 0.095) </w:t>
            </w:r>
          </w:p>
          <w:p w14:paraId="5C0AF65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85</w:t>
            </w:r>
          </w:p>
        </w:tc>
        <w:tc>
          <w:tcPr>
            <w:tcW w:w="437" w:type="pct"/>
            <w:gridSpan w:val="2"/>
            <w:vAlign w:val="bottom"/>
          </w:tcPr>
          <w:p w14:paraId="2B99BFB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2 </w:t>
            </w:r>
          </w:p>
          <w:p w14:paraId="445C0A2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8, 0.132) </w:t>
            </w:r>
          </w:p>
          <w:p w14:paraId="19FF132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437" w:type="pct"/>
            <w:vAlign w:val="bottom"/>
          </w:tcPr>
          <w:p w14:paraId="698E787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46 </w:t>
            </w:r>
          </w:p>
          <w:p w14:paraId="19B12B8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23, 0.114) </w:t>
            </w:r>
          </w:p>
          <w:p w14:paraId="3CDFA4E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437" w:type="pct"/>
            <w:vAlign w:val="bottom"/>
          </w:tcPr>
          <w:p w14:paraId="6AC5D0A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4 </w:t>
            </w:r>
          </w:p>
          <w:p w14:paraId="41E1E93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25, 0.093)</w:t>
            </w:r>
          </w:p>
          <w:p w14:paraId="12BBA68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0.257</w:t>
            </w:r>
          </w:p>
        </w:tc>
        <w:tc>
          <w:tcPr>
            <w:tcW w:w="437" w:type="pct"/>
            <w:vAlign w:val="bottom"/>
          </w:tcPr>
          <w:p w14:paraId="43F0B64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25 </w:t>
            </w:r>
          </w:p>
          <w:p w14:paraId="048D99D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84, 0.034) </w:t>
            </w:r>
          </w:p>
          <w:p w14:paraId="47536AA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04</w:t>
            </w:r>
          </w:p>
        </w:tc>
        <w:tc>
          <w:tcPr>
            <w:tcW w:w="437" w:type="pct"/>
            <w:vAlign w:val="bottom"/>
          </w:tcPr>
          <w:p w14:paraId="662E6BB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6 </w:t>
            </w:r>
          </w:p>
          <w:p w14:paraId="1DE650E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75, 0.044)</w:t>
            </w:r>
          </w:p>
          <w:p w14:paraId="27BA5B1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0.601</w:t>
            </w:r>
          </w:p>
        </w:tc>
        <w:tc>
          <w:tcPr>
            <w:tcW w:w="437" w:type="pct"/>
            <w:gridSpan w:val="2"/>
            <w:vAlign w:val="bottom"/>
          </w:tcPr>
          <w:p w14:paraId="3345BC3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8 </w:t>
            </w:r>
          </w:p>
          <w:p w14:paraId="1552D75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9, 0.125) </w:t>
            </w:r>
          </w:p>
          <w:p w14:paraId="261CB98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437" w:type="pct"/>
            <w:vAlign w:val="bottom"/>
          </w:tcPr>
          <w:p w14:paraId="3706CA2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0 </w:t>
            </w:r>
          </w:p>
          <w:p w14:paraId="1A86575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37, 0.097)</w:t>
            </w:r>
          </w:p>
          <w:p w14:paraId="2ED28E2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0.375</w:t>
            </w:r>
          </w:p>
        </w:tc>
        <w:tc>
          <w:tcPr>
            <w:tcW w:w="489" w:type="pct"/>
            <w:vAlign w:val="bottom"/>
          </w:tcPr>
          <w:p w14:paraId="5EA3982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03 </w:t>
            </w:r>
          </w:p>
          <w:p w14:paraId="4510D5E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61, 0.068) </w:t>
            </w:r>
          </w:p>
          <w:p w14:paraId="31EBC30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22</w:t>
            </w:r>
          </w:p>
        </w:tc>
      </w:tr>
      <w:tr w:rsidR="008F4C58" w:rsidRPr="002E2916" w14:paraId="08EB37EB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6A15674C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Acylcarnitines</w:t>
            </w:r>
            <w:proofErr w:type="spellEnd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 xml:space="preserve">: </w:t>
            </w:r>
            <w:proofErr w:type="gram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medium-chain</w:t>
            </w:r>
            <w:proofErr w:type="gramEnd"/>
          </w:p>
        </w:tc>
        <w:tc>
          <w:tcPr>
            <w:tcW w:w="437" w:type="pct"/>
            <w:vAlign w:val="bottom"/>
          </w:tcPr>
          <w:p w14:paraId="5228B17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09 </w:t>
            </w:r>
          </w:p>
          <w:p w14:paraId="7E2C05E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83, 0.066) </w:t>
            </w:r>
          </w:p>
          <w:p w14:paraId="79EC590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18</w:t>
            </w:r>
          </w:p>
        </w:tc>
        <w:tc>
          <w:tcPr>
            <w:tcW w:w="437" w:type="pct"/>
            <w:vAlign w:val="bottom"/>
          </w:tcPr>
          <w:p w14:paraId="7B20F64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5 </w:t>
            </w:r>
          </w:p>
          <w:p w14:paraId="3A93EDC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38, 0.107) </w:t>
            </w:r>
          </w:p>
          <w:p w14:paraId="5817021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46</w:t>
            </w:r>
          </w:p>
        </w:tc>
        <w:tc>
          <w:tcPr>
            <w:tcW w:w="437" w:type="pct"/>
            <w:gridSpan w:val="2"/>
            <w:vAlign w:val="bottom"/>
          </w:tcPr>
          <w:p w14:paraId="05B797F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9 </w:t>
            </w:r>
          </w:p>
          <w:p w14:paraId="6F4E1C1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3, 0.142) </w:t>
            </w:r>
          </w:p>
          <w:p w14:paraId="2297DEF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37" w:type="pct"/>
            <w:vAlign w:val="bottom"/>
          </w:tcPr>
          <w:p w14:paraId="3751907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16 </w:t>
            </w:r>
          </w:p>
          <w:p w14:paraId="4F1FB37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47, 0.186) </w:t>
            </w:r>
          </w:p>
          <w:p w14:paraId="0E34C9B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37" w:type="pct"/>
            <w:vAlign w:val="bottom"/>
          </w:tcPr>
          <w:p w14:paraId="1A2AC05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48 </w:t>
            </w:r>
          </w:p>
          <w:p w14:paraId="75212A5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3, 0.108) </w:t>
            </w:r>
          </w:p>
          <w:p w14:paraId="1462EF1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23</w:t>
            </w:r>
          </w:p>
        </w:tc>
        <w:tc>
          <w:tcPr>
            <w:tcW w:w="437" w:type="pct"/>
            <w:vAlign w:val="bottom"/>
          </w:tcPr>
          <w:p w14:paraId="327A9C3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43 </w:t>
            </w:r>
          </w:p>
          <w:p w14:paraId="24C7F4E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03, 0.017) </w:t>
            </w:r>
          </w:p>
          <w:p w14:paraId="260AEC4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437" w:type="pct"/>
            <w:vAlign w:val="bottom"/>
          </w:tcPr>
          <w:p w14:paraId="0C16452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04 </w:t>
            </w:r>
          </w:p>
          <w:p w14:paraId="4D67538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65, 0.058)</w:t>
            </w:r>
          </w:p>
          <w:p w14:paraId="0FFBB5D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10</w:t>
            </w:r>
          </w:p>
        </w:tc>
        <w:tc>
          <w:tcPr>
            <w:tcW w:w="437" w:type="pct"/>
            <w:gridSpan w:val="2"/>
            <w:vAlign w:val="bottom"/>
          </w:tcPr>
          <w:p w14:paraId="467BA62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6 </w:t>
            </w:r>
          </w:p>
          <w:p w14:paraId="10A16CE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1, 0.094) </w:t>
            </w:r>
          </w:p>
          <w:p w14:paraId="1BDC7C4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49</w:t>
            </w:r>
          </w:p>
        </w:tc>
        <w:tc>
          <w:tcPr>
            <w:tcW w:w="437" w:type="pct"/>
            <w:vAlign w:val="bottom"/>
          </w:tcPr>
          <w:p w14:paraId="7498111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0 </w:t>
            </w:r>
          </w:p>
          <w:p w14:paraId="08D3CD9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77, 0.057) </w:t>
            </w:r>
          </w:p>
          <w:p w14:paraId="4083AD1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70</w:t>
            </w:r>
          </w:p>
        </w:tc>
        <w:tc>
          <w:tcPr>
            <w:tcW w:w="489" w:type="pct"/>
            <w:vAlign w:val="bottom"/>
          </w:tcPr>
          <w:p w14:paraId="1693456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02 </w:t>
            </w:r>
          </w:p>
          <w:p w14:paraId="2AD9A32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63, 0.067) </w:t>
            </w:r>
          </w:p>
          <w:p w14:paraId="7A5423B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55</w:t>
            </w:r>
          </w:p>
        </w:tc>
      </w:tr>
      <w:tr w:rsidR="008F4C58" w:rsidRPr="002E2916" w14:paraId="22131013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42CCDF67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Acylcarnitines</w:t>
            </w:r>
            <w:proofErr w:type="spellEnd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 xml:space="preserve">: </w:t>
            </w:r>
            <w:proofErr w:type="gram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short-chain</w:t>
            </w:r>
            <w:proofErr w:type="gramEnd"/>
          </w:p>
        </w:tc>
        <w:tc>
          <w:tcPr>
            <w:tcW w:w="437" w:type="pct"/>
            <w:vAlign w:val="bottom"/>
          </w:tcPr>
          <w:p w14:paraId="48A352A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44</w:t>
            </w:r>
          </w:p>
          <w:p w14:paraId="3CA5A6A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118, 0.031)</w:t>
            </w:r>
          </w:p>
          <w:p w14:paraId="39F74F6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52</w:t>
            </w:r>
          </w:p>
        </w:tc>
        <w:tc>
          <w:tcPr>
            <w:tcW w:w="437" w:type="pct"/>
            <w:vAlign w:val="bottom"/>
          </w:tcPr>
          <w:p w14:paraId="5FADEA1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5 </w:t>
            </w:r>
          </w:p>
          <w:p w14:paraId="2DFBA0F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46, 0.096)</w:t>
            </w:r>
          </w:p>
          <w:p w14:paraId="295A3D2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0.495</w:t>
            </w:r>
          </w:p>
        </w:tc>
        <w:tc>
          <w:tcPr>
            <w:tcW w:w="437" w:type="pct"/>
            <w:gridSpan w:val="2"/>
            <w:vAlign w:val="bottom"/>
          </w:tcPr>
          <w:p w14:paraId="05E8E7D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5 </w:t>
            </w:r>
          </w:p>
          <w:p w14:paraId="5312374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36, 0.107) </w:t>
            </w:r>
          </w:p>
          <w:p w14:paraId="7CDFB6B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437" w:type="pct"/>
            <w:vAlign w:val="bottom"/>
          </w:tcPr>
          <w:p w14:paraId="2D72A55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2 </w:t>
            </w:r>
          </w:p>
          <w:p w14:paraId="223CC58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58, 0.082)</w:t>
            </w:r>
          </w:p>
          <w:p w14:paraId="1071BEB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42</w:t>
            </w:r>
          </w:p>
        </w:tc>
        <w:tc>
          <w:tcPr>
            <w:tcW w:w="437" w:type="pct"/>
            <w:vAlign w:val="bottom"/>
          </w:tcPr>
          <w:p w14:paraId="76AECFB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9</w:t>
            </w:r>
          </w:p>
          <w:p w14:paraId="2B6494A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51, 0.069) </w:t>
            </w:r>
          </w:p>
          <w:p w14:paraId="4CA6877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62</w:t>
            </w:r>
          </w:p>
        </w:tc>
        <w:tc>
          <w:tcPr>
            <w:tcW w:w="437" w:type="pct"/>
            <w:vAlign w:val="bottom"/>
          </w:tcPr>
          <w:p w14:paraId="2BA84CD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7 </w:t>
            </w:r>
          </w:p>
          <w:p w14:paraId="729938D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77, 0.044) </w:t>
            </w:r>
          </w:p>
          <w:p w14:paraId="7B273ED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89</w:t>
            </w:r>
          </w:p>
        </w:tc>
        <w:tc>
          <w:tcPr>
            <w:tcW w:w="437" w:type="pct"/>
            <w:vAlign w:val="bottom"/>
          </w:tcPr>
          <w:p w14:paraId="2BA1AB2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20 </w:t>
            </w:r>
          </w:p>
          <w:p w14:paraId="7430895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81, 0.041) </w:t>
            </w:r>
          </w:p>
          <w:p w14:paraId="05114D4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14</w:t>
            </w:r>
          </w:p>
        </w:tc>
        <w:tc>
          <w:tcPr>
            <w:tcW w:w="437" w:type="pct"/>
            <w:gridSpan w:val="2"/>
            <w:vAlign w:val="bottom"/>
          </w:tcPr>
          <w:p w14:paraId="03CDACA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7 </w:t>
            </w:r>
          </w:p>
          <w:p w14:paraId="0464533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85, 0.05)</w:t>
            </w:r>
          </w:p>
          <w:p w14:paraId="17D822D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0.614</w:t>
            </w:r>
          </w:p>
        </w:tc>
        <w:tc>
          <w:tcPr>
            <w:tcW w:w="437" w:type="pct"/>
            <w:vAlign w:val="bottom"/>
          </w:tcPr>
          <w:p w14:paraId="59BD7A1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63 </w:t>
            </w:r>
          </w:p>
          <w:p w14:paraId="55023C2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31, 0.006) </w:t>
            </w:r>
          </w:p>
          <w:p w14:paraId="51CA253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489" w:type="pct"/>
            <w:vAlign w:val="bottom"/>
          </w:tcPr>
          <w:p w14:paraId="53029DA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-0.082 </w:t>
            </w:r>
          </w:p>
          <w:p w14:paraId="2666CE0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-0.147, -0.017) </w:t>
            </w:r>
          </w:p>
          <w:p w14:paraId="50FA015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4</w:t>
            </w:r>
          </w:p>
        </w:tc>
      </w:tr>
      <w:tr w:rsidR="008F4C58" w:rsidRPr="002E2916" w14:paraId="0301825D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505C60B9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Ceramides: very long-chain</w:t>
            </w:r>
          </w:p>
        </w:tc>
        <w:tc>
          <w:tcPr>
            <w:tcW w:w="437" w:type="pct"/>
            <w:vAlign w:val="bottom"/>
          </w:tcPr>
          <w:p w14:paraId="02F77F6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5 </w:t>
            </w:r>
          </w:p>
          <w:p w14:paraId="6BDFAFB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63, 0.094) </w:t>
            </w:r>
          </w:p>
          <w:p w14:paraId="7F63FD4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99</w:t>
            </w:r>
          </w:p>
        </w:tc>
        <w:tc>
          <w:tcPr>
            <w:tcW w:w="437" w:type="pct"/>
            <w:vAlign w:val="bottom"/>
          </w:tcPr>
          <w:p w14:paraId="39F7A35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7 </w:t>
            </w:r>
          </w:p>
          <w:p w14:paraId="6C43379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8, 0.131) </w:t>
            </w:r>
          </w:p>
          <w:p w14:paraId="69B9ACD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437" w:type="pct"/>
            <w:gridSpan w:val="2"/>
            <w:vAlign w:val="bottom"/>
          </w:tcPr>
          <w:p w14:paraId="1329C64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47 </w:t>
            </w:r>
          </w:p>
          <w:p w14:paraId="44A7338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28, 0.123) </w:t>
            </w:r>
          </w:p>
          <w:p w14:paraId="5D71B22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437" w:type="pct"/>
            <w:vAlign w:val="bottom"/>
          </w:tcPr>
          <w:p w14:paraId="6DCCDE7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7 </w:t>
            </w:r>
          </w:p>
          <w:p w14:paraId="677F093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6, 0.140) </w:t>
            </w:r>
          </w:p>
          <w:p w14:paraId="0F92682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437" w:type="pct"/>
            <w:vAlign w:val="bottom"/>
          </w:tcPr>
          <w:p w14:paraId="7EB2E88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44 </w:t>
            </w:r>
          </w:p>
          <w:p w14:paraId="308F51A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9, 0.107) </w:t>
            </w:r>
          </w:p>
          <w:p w14:paraId="053BEF4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66</w:t>
            </w:r>
          </w:p>
        </w:tc>
        <w:tc>
          <w:tcPr>
            <w:tcW w:w="437" w:type="pct"/>
            <w:vAlign w:val="bottom"/>
          </w:tcPr>
          <w:p w14:paraId="6756289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0 </w:t>
            </w:r>
          </w:p>
          <w:p w14:paraId="6F60077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4, 0.083) </w:t>
            </w:r>
          </w:p>
          <w:p w14:paraId="520C300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42</w:t>
            </w:r>
          </w:p>
        </w:tc>
        <w:tc>
          <w:tcPr>
            <w:tcW w:w="437" w:type="pct"/>
            <w:vAlign w:val="bottom"/>
          </w:tcPr>
          <w:p w14:paraId="389C8DC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03</w:t>
            </w:r>
          </w:p>
          <w:p w14:paraId="68F825C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67, 0.061) </w:t>
            </w:r>
          </w:p>
          <w:p w14:paraId="12CECB6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22</w:t>
            </w:r>
          </w:p>
        </w:tc>
        <w:tc>
          <w:tcPr>
            <w:tcW w:w="437" w:type="pct"/>
            <w:gridSpan w:val="2"/>
            <w:vAlign w:val="bottom"/>
          </w:tcPr>
          <w:p w14:paraId="225E863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92 </w:t>
            </w:r>
          </w:p>
          <w:p w14:paraId="1F4FA44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21, 0.164) </w:t>
            </w:r>
          </w:p>
          <w:p w14:paraId="4D5D14E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437" w:type="pct"/>
            <w:vAlign w:val="bottom"/>
          </w:tcPr>
          <w:p w14:paraId="06F799B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26 </w:t>
            </w:r>
          </w:p>
          <w:p w14:paraId="63D1CDD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54, 0.198) </w:t>
            </w:r>
          </w:p>
          <w:p w14:paraId="02D367D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89" w:type="pct"/>
            <w:vAlign w:val="bottom"/>
          </w:tcPr>
          <w:p w14:paraId="03433A5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96 </w:t>
            </w:r>
          </w:p>
          <w:p w14:paraId="4521B48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(0.027, 0.165)</w:t>
            </w:r>
          </w:p>
          <w:p w14:paraId="3918AF1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6</w:t>
            </w:r>
          </w:p>
        </w:tc>
      </w:tr>
      <w:tr w:rsidR="008F4C58" w:rsidRPr="002E2916" w14:paraId="11394A04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6BF2D311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Ceramides: long-chain</w:t>
            </w:r>
          </w:p>
        </w:tc>
        <w:tc>
          <w:tcPr>
            <w:tcW w:w="437" w:type="pct"/>
            <w:vAlign w:val="bottom"/>
          </w:tcPr>
          <w:p w14:paraId="5D98369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39 </w:t>
            </w:r>
          </w:p>
          <w:p w14:paraId="3373936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15, 0.038) </w:t>
            </w:r>
          </w:p>
          <w:p w14:paraId="73EBA27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23</w:t>
            </w:r>
          </w:p>
        </w:tc>
        <w:tc>
          <w:tcPr>
            <w:tcW w:w="437" w:type="pct"/>
            <w:vAlign w:val="bottom"/>
          </w:tcPr>
          <w:p w14:paraId="31C5E38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6 </w:t>
            </w:r>
          </w:p>
          <w:p w14:paraId="0FB6F34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7, 0.099) </w:t>
            </w:r>
          </w:p>
          <w:p w14:paraId="789FFC4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83</w:t>
            </w:r>
          </w:p>
        </w:tc>
        <w:tc>
          <w:tcPr>
            <w:tcW w:w="437" w:type="pct"/>
            <w:gridSpan w:val="2"/>
            <w:vAlign w:val="bottom"/>
          </w:tcPr>
          <w:p w14:paraId="2C9F0C7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1 </w:t>
            </w:r>
          </w:p>
          <w:p w14:paraId="6CACDEE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24, 0.125) </w:t>
            </w:r>
          </w:p>
          <w:p w14:paraId="3EF0494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437" w:type="pct"/>
            <w:vAlign w:val="bottom"/>
          </w:tcPr>
          <w:p w14:paraId="2338820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90</w:t>
            </w:r>
          </w:p>
          <w:p w14:paraId="49E076A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18, 0.163) </w:t>
            </w:r>
          </w:p>
          <w:p w14:paraId="4335663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437" w:type="pct"/>
            <w:vAlign w:val="bottom"/>
          </w:tcPr>
          <w:p w14:paraId="729E717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4 </w:t>
            </w:r>
          </w:p>
          <w:p w14:paraId="4373D24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29, 0.097) </w:t>
            </w:r>
          </w:p>
          <w:p w14:paraId="4D55AA0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90</w:t>
            </w:r>
          </w:p>
        </w:tc>
        <w:tc>
          <w:tcPr>
            <w:tcW w:w="437" w:type="pct"/>
            <w:vAlign w:val="bottom"/>
          </w:tcPr>
          <w:p w14:paraId="6A67D08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4 </w:t>
            </w:r>
          </w:p>
          <w:p w14:paraId="2BB71DD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9, 0.076) </w:t>
            </w:r>
          </w:p>
          <w:p w14:paraId="2B016CD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69</w:t>
            </w:r>
          </w:p>
        </w:tc>
        <w:tc>
          <w:tcPr>
            <w:tcW w:w="437" w:type="pct"/>
            <w:vAlign w:val="bottom"/>
          </w:tcPr>
          <w:p w14:paraId="70B87D5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5 </w:t>
            </w:r>
          </w:p>
          <w:p w14:paraId="70AD76A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9, 0.078) </w:t>
            </w:r>
          </w:p>
          <w:p w14:paraId="49ACDA6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51</w:t>
            </w:r>
          </w:p>
        </w:tc>
        <w:tc>
          <w:tcPr>
            <w:tcW w:w="437" w:type="pct"/>
            <w:gridSpan w:val="2"/>
            <w:vAlign w:val="bottom"/>
          </w:tcPr>
          <w:p w14:paraId="07445CA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04 </w:t>
            </w:r>
          </w:p>
          <w:p w14:paraId="64A2DFA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74, 0.066) </w:t>
            </w:r>
          </w:p>
          <w:p w14:paraId="576A44C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14</w:t>
            </w:r>
          </w:p>
        </w:tc>
        <w:tc>
          <w:tcPr>
            <w:tcW w:w="437" w:type="pct"/>
            <w:vAlign w:val="bottom"/>
          </w:tcPr>
          <w:p w14:paraId="22DE95D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0 </w:t>
            </w:r>
          </w:p>
          <w:p w14:paraId="5026138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62, 0.081) </w:t>
            </w:r>
          </w:p>
          <w:p w14:paraId="5FC7AFA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91</w:t>
            </w:r>
          </w:p>
        </w:tc>
        <w:tc>
          <w:tcPr>
            <w:tcW w:w="489" w:type="pct"/>
            <w:vAlign w:val="bottom"/>
          </w:tcPr>
          <w:p w14:paraId="0AAB824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0 </w:t>
            </w:r>
          </w:p>
          <w:p w14:paraId="70B2808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78, 0.057) </w:t>
            </w:r>
          </w:p>
          <w:p w14:paraId="0AF918C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63</w:t>
            </w:r>
          </w:p>
        </w:tc>
      </w:tr>
      <w:tr w:rsidR="008F4C58" w:rsidRPr="002E2916" w14:paraId="5773395F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5DD93140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Glycosylceramides: very long-chain</w:t>
            </w:r>
          </w:p>
        </w:tc>
        <w:tc>
          <w:tcPr>
            <w:tcW w:w="437" w:type="pct"/>
            <w:vAlign w:val="bottom"/>
          </w:tcPr>
          <w:p w14:paraId="70434E1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4 </w:t>
            </w:r>
          </w:p>
          <w:p w14:paraId="6118EE5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61, 0.089) </w:t>
            </w:r>
          </w:p>
          <w:p w14:paraId="147CCC8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437" w:type="pct"/>
            <w:vAlign w:val="bottom"/>
          </w:tcPr>
          <w:p w14:paraId="12BF757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4 </w:t>
            </w:r>
          </w:p>
          <w:p w14:paraId="5609497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7, 0.135) </w:t>
            </w:r>
          </w:p>
          <w:p w14:paraId="3D53424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37" w:type="pct"/>
            <w:gridSpan w:val="2"/>
            <w:vAlign w:val="bottom"/>
          </w:tcPr>
          <w:p w14:paraId="3E22698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3</w:t>
            </w:r>
          </w:p>
          <w:p w14:paraId="4937EBD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8, 0.125) </w:t>
            </w:r>
          </w:p>
          <w:p w14:paraId="015F51A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37" w:type="pct"/>
            <w:vAlign w:val="bottom"/>
          </w:tcPr>
          <w:p w14:paraId="40CB3BA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92 </w:t>
            </w:r>
          </w:p>
          <w:p w14:paraId="4FBBFE9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22, 0.162) </w:t>
            </w:r>
          </w:p>
          <w:p w14:paraId="7A22970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437" w:type="pct"/>
            <w:vAlign w:val="bottom"/>
          </w:tcPr>
          <w:p w14:paraId="1C09063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65 </w:t>
            </w:r>
          </w:p>
          <w:p w14:paraId="2141479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05, 0.125) </w:t>
            </w:r>
          </w:p>
          <w:p w14:paraId="60639E1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437" w:type="pct"/>
            <w:vAlign w:val="bottom"/>
          </w:tcPr>
          <w:p w14:paraId="68B450A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40 </w:t>
            </w:r>
          </w:p>
          <w:p w14:paraId="6886623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20, 0.101) </w:t>
            </w:r>
          </w:p>
          <w:p w14:paraId="0672D27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437" w:type="pct"/>
            <w:vAlign w:val="bottom"/>
          </w:tcPr>
          <w:p w14:paraId="7E01DE9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1 </w:t>
            </w:r>
          </w:p>
          <w:p w14:paraId="28C48D1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0, 0.112) </w:t>
            </w:r>
          </w:p>
          <w:p w14:paraId="17655D3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4</w:t>
            </w:r>
          </w:p>
        </w:tc>
        <w:tc>
          <w:tcPr>
            <w:tcW w:w="437" w:type="pct"/>
            <w:gridSpan w:val="2"/>
            <w:vAlign w:val="bottom"/>
          </w:tcPr>
          <w:p w14:paraId="26B4A5E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34 </w:t>
            </w:r>
          </w:p>
          <w:p w14:paraId="7B4D298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67, 0.201) </w:t>
            </w:r>
          </w:p>
          <w:p w14:paraId="5A3E994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437" w:type="pct"/>
            <w:vAlign w:val="bottom"/>
          </w:tcPr>
          <w:p w14:paraId="2E8BEBA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64 </w:t>
            </w:r>
          </w:p>
          <w:p w14:paraId="48DB2BF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96, 0.232) </w:t>
            </w:r>
          </w:p>
          <w:p w14:paraId="1B33AB6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489" w:type="pct"/>
            <w:vAlign w:val="bottom"/>
          </w:tcPr>
          <w:p w14:paraId="284473F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73 </w:t>
            </w:r>
          </w:p>
          <w:p w14:paraId="65220F9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109, 0.237) </w:t>
            </w:r>
          </w:p>
          <w:p w14:paraId="66BC0E0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8F4C58" w:rsidRPr="002E2916" w14:paraId="1505EE7D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7A6CE400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Glycosylceramides: long-chain</w:t>
            </w:r>
          </w:p>
        </w:tc>
        <w:tc>
          <w:tcPr>
            <w:tcW w:w="437" w:type="pct"/>
            <w:vAlign w:val="bottom"/>
          </w:tcPr>
          <w:p w14:paraId="3E73C2D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5 </w:t>
            </w:r>
          </w:p>
          <w:p w14:paraId="7A05BEA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52, 0.101) </w:t>
            </w:r>
          </w:p>
          <w:p w14:paraId="496F76F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25</w:t>
            </w:r>
          </w:p>
        </w:tc>
        <w:tc>
          <w:tcPr>
            <w:tcW w:w="437" w:type="pct"/>
            <w:vAlign w:val="bottom"/>
          </w:tcPr>
          <w:p w14:paraId="5432BB9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3 </w:t>
            </w:r>
          </w:p>
          <w:p w14:paraId="39545B7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9, 0.135) </w:t>
            </w:r>
          </w:p>
          <w:p w14:paraId="7446A20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437" w:type="pct"/>
            <w:gridSpan w:val="2"/>
            <w:vAlign w:val="bottom"/>
          </w:tcPr>
          <w:p w14:paraId="54C1C0C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3 </w:t>
            </w:r>
          </w:p>
          <w:p w14:paraId="280E5A6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20, 0.126) </w:t>
            </w:r>
          </w:p>
          <w:p w14:paraId="49AF0AC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437" w:type="pct"/>
            <w:vAlign w:val="bottom"/>
          </w:tcPr>
          <w:p w14:paraId="5B3CE9E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94 </w:t>
            </w:r>
          </w:p>
          <w:p w14:paraId="4AE52D1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22, 0.165) </w:t>
            </w:r>
          </w:p>
          <w:p w14:paraId="54FE8DD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437" w:type="pct"/>
            <w:vAlign w:val="bottom"/>
          </w:tcPr>
          <w:p w14:paraId="449522F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75 </w:t>
            </w:r>
          </w:p>
          <w:p w14:paraId="286B22B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(0.014, 0.136)</w:t>
            </w:r>
          </w:p>
          <w:p w14:paraId="312091A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0.017</w:t>
            </w:r>
          </w:p>
        </w:tc>
        <w:tc>
          <w:tcPr>
            <w:tcW w:w="437" w:type="pct"/>
            <w:vAlign w:val="bottom"/>
          </w:tcPr>
          <w:p w14:paraId="4980FAE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04 </w:t>
            </w:r>
          </w:p>
          <w:p w14:paraId="7426491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57, 0.066) </w:t>
            </w:r>
          </w:p>
          <w:p w14:paraId="7BCE8A4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87</w:t>
            </w:r>
          </w:p>
        </w:tc>
        <w:tc>
          <w:tcPr>
            <w:tcW w:w="437" w:type="pct"/>
            <w:vAlign w:val="bottom"/>
          </w:tcPr>
          <w:p w14:paraId="3D9CF74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2 </w:t>
            </w:r>
          </w:p>
          <w:p w14:paraId="49C64A8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0, 0.085) </w:t>
            </w:r>
          </w:p>
          <w:p w14:paraId="57254B8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83</w:t>
            </w:r>
          </w:p>
        </w:tc>
        <w:tc>
          <w:tcPr>
            <w:tcW w:w="437" w:type="pct"/>
            <w:gridSpan w:val="2"/>
            <w:vAlign w:val="bottom"/>
          </w:tcPr>
          <w:p w14:paraId="4CCF158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7 </w:t>
            </w:r>
          </w:p>
          <w:p w14:paraId="3F7A425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1, 0.136) </w:t>
            </w:r>
          </w:p>
          <w:p w14:paraId="50511E4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437" w:type="pct"/>
            <w:vAlign w:val="bottom"/>
          </w:tcPr>
          <w:p w14:paraId="5303C65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05 </w:t>
            </w:r>
          </w:p>
          <w:p w14:paraId="52DBC53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34, 0.175) </w:t>
            </w:r>
          </w:p>
          <w:p w14:paraId="5429231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89" w:type="pct"/>
            <w:vAlign w:val="bottom"/>
          </w:tcPr>
          <w:p w14:paraId="493358C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03 </w:t>
            </w:r>
          </w:p>
          <w:p w14:paraId="51E2CCE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37, 0.169) </w:t>
            </w:r>
          </w:p>
          <w:p w14:paraId="04DC5DC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2</w:t>
            </w:r>
          </w:p>
        </w:tc>
      </w:tr>
      <w:tr w:rsidR="008F4C58" w:rsidRPr="002E2916" w14:paraId="33723E05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1F9AF36D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Glycerolipids</w:t>
            </w:r>
            <w:proofErr w:type="spellEnd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 xml:space="preserve"> &amp; cholesteryl esters: very long-chain</w:t>
            </w:r>
          </w:p>
        </w:tc>
        <w:tc>
          <w:tcPr>
            <w:tcW w:w="437" w:type="pct"/>
            <w:vAlign w:val="bottom"/>
          </w:tcPr>
          <w:p w14:paraId="1679510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6 </w:t>
            </w:r>
          </w:p>
          <w:p w14:paraId="472718E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0, 0.111) </w:t>
            </w:r>
          </w:p>
          <w:p w14:paraId="41F2D35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54</w:t>
            </w:r>
          </w:p>
        </w:tc>
        <w:tc>
          <w:tcPr>
            <w:tcW w:w="437" w:type="pct"/>
            <w:vAlign w:val="bottom"/>
          </w:tcPr>
          <w:p w14:paraId="1BA3B69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1 </w:t>
            </w:r>
          </w:p>
          <w:p w14:paraId="72A1430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0, 0.132) </w:t>
            </w:r>
          </w:p>
          <w:p w14:paraId="2F94706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437" w:type="pct"/>
            <w:gridSpan w:val="2"/>
            <w:vAlign w:val="bottom"/>
          </w:tcPr>
          <w:p w14:paraId="6CA80C2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2 </w:t>
            </w:r>
          </w:p>
          <w:p w14:paraId="05E843D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0, 0.134) </w:t>
            </w:r>
          </w:p>
          <w:p w14:paraId="3A7F3DC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437" w:type="pct"/>
            <w:vAlign w:val="bottom"/>
          </w:tcPr>
          <w:p w14:paraId="3E72281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2 </w:t>
            </w:r>
          </w:p>
          <w:p w14:paraId="3C785BD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8, 0.132) </w:t>
            </w:r>
          </w:p>
          <w:p w14:paraId="7068E38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437" w:type="pct"/>
            <w:vAlign w:val="bottom"/>
          </w:tcPr>
          <w:p w14:paraId="02EDC5B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41 </w:t>
            </w:r>
          </w:p>
          <w:p w14:paraId="76C74B0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9, 0.101) </w:t>
            </w:r>
          </w:p>
          <w:p w14:paraId="56956EC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437" w:type="pct"/>
            <w:vAlign w:val="bottom"/>
          </w:tcPr>
          <w:p w14:paraId="3DC7E48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8 </w:t>
            </w:r>
          </w:p>
          <w:p w14:paraId="3896917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32, 0.089) </w:t>
            </w:r>
          </w:p>
          <w:p w14:paraId="03566EB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59</w:t>
            </w:r>
          </w:p>
        </w:tc>
        <w:tc>
          <w:tcPr>
            <w:tcW w:w="437" w:type="pct"/>
            <w:vAlign w:val="bottom"/>
          </w:tcPr>
          <w:p w14:paraId="25E189E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8 </w:t>
            </w:r>
          </w:p>
          <w:p w14:paraId="5874BB6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23, 0.099) </w:t>
            </w:r>
          </w:p>
          <w:p w14:paraId="1145959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437" w:type="pct"/>
            <w:gridSpan w:val="2"/>
            <w:vAlign w:val="bottom"/>
          </w:tcPr>
          <w:p w14:paraId="3588866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37 </w:t>
            </w:r>
          </w:p>
          <w:p w14:paraId="5199721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70, 0.204) </w:t>
            </w:r>
          </w:p>
          <w:p w14:paraId="06B9BCB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437" w:type="pct"/>
            <w:vAlign w:val="bottom"/>
          </w:tcPr>
          <w:p w14:paraId="1E885C7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35 </w:t>
            </w:r>
          </w:p>
          <w:p w14:paraId="70511C3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67, 0.203) </w:t>
            </w:r>
          </w:p>
          <w:p w14:paraId="72B4975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489" w:type="pct"/>
            <w:vAlign w:val="bottom"/>
          </w:tcPr>
          <w:p w14:paraId="151FB0E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56 </w:t>
            </w:r>
          </w:p>
          <w:p w14:paraId="7BD2CAA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92, 0.221) </w:t>
            </w:r>
          </w:p>
          <w:p w14:paraId="60B5A47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8F4C58" w:rsidRPr="002E2916" w14:paraId="1D3D3053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40C21DC8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Glycerolipids</w:t>
            </w:r>
            <w:proofErr w:type="spellEnd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 xml:space="preserve"> &amp; cholesteryl esters: long-chain</w:t>
            </w:r>
          </w:p>
        </w:tc>
        <w:tc>
          <w:tcPr>
            <w:tcW w:w="437" w:type="pct"/>
            <w:vAlign w:val="bottom"/>
          </w:tcPr>
          <w:p w14:paraId="71FD64E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36 </w:t>
            </w:r>
          </w:p>
          <w:p w14:paraId="2116188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2, 0.114) </w:t>
            </w:r>
          </w:p>
          <w:p w14:paraId="67B744C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64</w:t>
            </w:r>
          </w:p>
        </w:tc>
        <w:tc>
          <w:tcPr>
            <w:tcW w:w="437" w:type="pct"/>
            <w:vAlign w:val="bottom"/>
          </w:tcPr>
          <w:p w14:paraId="7CD7B6A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2 </w:t>
            </w:r>
          </w:p>
          <w:p w14:paraId="7A861AD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52, 0.096) </w:t>
            </w:r>
          </w:p>
          <w:p w14:paraId="05C1DBD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565</w:t>
            </w:r>
          </w:p>
        </w:tc>
        <w:tc>
          <w:tcPr>
            <w:tcW w:w="437" w:type="pct"/>
            <w:gridSpan w:val="2"/>
            <w:vAlign w:val="bottom"/>
          </w:tcPr>
          <w:p w14:paraId="791C9B0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3 </w:t>
            </w:r>
          </w:p>
          <w:p w14:paraId="597545E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2, 0.138) </w:t>
            </w:r>
          </w:p>
          <w:p w14:paraId="03074BE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437" w:type="pct"/>
            <w:vAlign w:val="bottom"/>
          </w:tcPr>
          <w:p w14:paraId="49F8352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74 </w:t>
            </w:r>
          </w:p>
          <w:p w14:paraId="521C47F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01, 0.147) </w:t>
            </w:r>
          </w:p>
          <w:p w14:paraId="220229B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37" w:type="pct"/>
            <w:vAlign w:val="bottom"/>
          </w:tcPr>
          <w:p w14:paraId="48085BC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7 </w:t>
            </w:r>
          </w:p>
          <w:p w14:paraId="03B4CD0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-0.036, 0.090)</w:t>
            </w:r>
          </w:p>
          <w:p w14:paraId="4A29B40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94</w:t>
            </w:r>
          </w:p>
        </w:tc>
        <w:tc>
          <w:tcPr>
            <w:tcW w:w="437" w:type="pct"/>
            <w:vAlign w:val="bottom"/>
          </w:tcPr>
          <w:p w14:paraId="3CEC0C0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9 </w:t>
            </w:r>
          </w:p>
          <w:p w14:paraId="4696CED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34, 0.092) </w:t>
            </w:r>
          </w:p>
          <w:p w14:paraId="228B28C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365</w:t>
            </w:r>
          </w:p>
        </w:tc>
        <w:tc>
          <w:tcPr>
            <w:tcW w:w="437" w:type="pct"/>
            <w:vAlign w:val="bottom"/>
          </w:tcPr>
          <w:p w14:paraId="4FA896D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5 </w:t>
            </w:r>
          </w:p>
          <w:p w14:paraId="11AE83B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9, 0.079) </w:t>
            </w:r>
          </w:p>
          <w:p w14:paraId="6EFF579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43</w:t>
            </w:r>
          </w:p>
        </w:tc>
        <w:tc>
          <w:tcPr>
            <w:tcW w:w="437" w:type="pct"/>
            <w:gridSpan w:val="2"/>
            <w:vAlign w:val="bottom"/>
          </w:tcPr>
          <w:p w14:paraId="54CF6B4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86 </w:t>
            </w:r>
          </w:p>
          <w:p w14:paraId="3454858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15, 0.156) </w:t>
            </w:r>
          </w:p>
          <w:p w14:paraId="2992442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437" w:type="pct"/>
            <w:vAlign w:val="bottom"/>
          </w:tcPr>
          <w:p w14:paraId="6B4CB4E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08 </w:t>
            </w:r>
          </w:p>
          <w:p w14:paraId="78C3DE1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38, 0.179) </w:t>
            </w:r>
          </w:p>
          <w:p w14:paraId="0D2D491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489" w:type="pct"/>
            <w:vAlign w:val="bottom"/>
          </w:tcPr>
          <w:p w14:paraId="1D58EA1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16 </w:t>
            </w:r>
          </w:p>
          <w:p w14:paraId="771A4BA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48, 0.183) </w:t>
            </w:r>
          </w:p>
          <w:p w14:paraId="46D6105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1</w:t>
            </w:r>
          </w:p>
        </w:tc>
      </w:tr>
      <w:tr w:rsidR="008F4C58" w:rsidRPr="002E2916" w14:paraId="28A66E37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4F739068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Sphingomyelins: very long-chain</w:t>
            </w:r>
          </w:p>
        </w:tc>
        <w:tc>
          <w:tcPr>
            <w:tcW w:w="437" w:type="pct"/>
            <w:vAlign w:val="bottom"/>
          </w:tcPr>
          <w:p w14:paraId="1F77BEB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72 </w:t>
            </w:r>
          </w:p>
          <w:p w14:paraId="4FDC89F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4, 0.148) </w:t>
            </w:r>
          </w:p>
          <w:p w14:paraId="5AA66D0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437" w:type="pct"/>
            <w:vAlign w:val="bottom"/>
          </w:tcPr>
          <w:p w14:paraId="3DB16F4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11 </w:t>
            </w:r>
          </w:p>
          <w:p w14:paraId="5B06A01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38, 0.183) </w:t>
            </w:r>
          </w:p>
          <w:p w14:paraId="2837FC5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437" w:type="pct"/>
            <w:gridSpan w:val="2"/>
            <w:vAlign w:val="bottom"/>
          </w:tcPr>
          <w:p w14:paraId="06D7ECE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48 </w:t>
            </w:r>
          </w:p>
          <w:p w14:paraId="24A8DB6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25, 0.122) </w:t>
            </w:r>
          </w:p>
          <w:p w14:paraId="7CF4A9D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9</w:t>
            </w:r>
          </w:p>
        </w:tc>
        <w:tc>
          <w:tcPr>
            <w:tcW w:w="437" w:type="pct"/>
            <w:vAlign w:val="bottom"/>
          </w:tcPr>
          <w:p w14:paraId="5124B79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86 </w:t>
            </w:r>
          </w:p>
          <w:p w14:paraId="08A4A42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15, 0.157) </w:t>
            </w:r>
          </w:p>
          <w:p w14:paraId="2F39524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37" w:type="pct"/>
            <w:vAlign w:val="bottom"/>
          </w:tcPr>
          <w:p w14:paraId="4515D11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8 </w:t>
            </w:r>
          </w:p>
          <w:p w14:paraId="7103701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3, 0.119) </w:t>
            </w:r>
          </w:p>
          <w:p w14:paraId="2BF1060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437" w:type="pct"/>
            <w:vAlign w:val="bottom"/>
          </w:tcPr>
          <w:p w14:paraId="5881911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82 </w:t>
            </w:r>
          </w:p>
          <w:p w14:paraId="7DA6EE1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20, 0.143) </w:t>
            </w:r>
          </w:p>
          <w:p w14:paraId="080831E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37" w:type="pct"/>
            <w:vAlign w:val="bottom"/>
          </w:tcPr>
          <w:p w14:paraId="3D6E82F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85 </w:t>
            </w:r>
          </w:p>
          <w:p w14:paraId="53A4269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23, 0.147) </w:t>
            </w:r>
          </w:p>
          <w:p w14:paraId="5B6919F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437" w:type="pct"/>
            <w:gridSpan w:val="2"/>
            <w:vAlign w:val="bottom"/>
          </w:tcPr>
          <w:p w14:paraId="6A14F70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61 </w:t>
            </w:r>
          </w:p>
          <w:p w14:paraId="4155EED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93, 0.229) </w:t>
            </w:r>
          </w:p>
          <w:p w14:paraId="18B9388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437" w:type="pct"/>
            <w:vAlign w:val="bottom"/>
          </w:tcPr>
          <w:p w14:paraId="14BB4FC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216 </w:t>
            </w:r>
          </w:p>
          <w:p w14:paraId="70EFE42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147, 0.285) </w:t>
            </w:r>
          </w:p>
          <w:p w14:paraId="3E11613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489" w:type="pct"/>
            <w:vAlign w:val="bottom"/>
          </w:tcPr>
          <w:p w14:paraId="3BCC921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89 </w:t>
            </w:r>
          </w:p>
          <w:p w14:paraId="320C6A6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123, 0.255) </w:t>
            </w:r>
          </w:p>
          <w:p w14:paraId="215A84D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&lt;0.001</w:t>
            </w:r>
          </w:p>
        </w:tc>
      </w:tr>
      <w:tr w:rsidR="008F4C58" w:rsidRPr="002E2916" w14:paraId="01A47C87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13DF0C79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Sphingomyelins: long-chain</w:t>
            </w:r>
          </w:p>
        </w:tc>
        <w:tc>
          <w:tcPr>
            <w:tcW w:w="437" w:type="pct"/>
            <w:vAlign w:val="bottom"/>
          </w:tcPr>
          <w:p w14:paraId="6EEE454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29 </w:t>
            </w:r>
          </w:p>
          <w:p w14:paraId="45E4FEB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52, 0.110) </w:t>
            </w:r>
          </w:p>
          <w:p w14:paraId="7D0CED2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77</w:t>
            </w:r>
          </w:p>
        </w:tc>
        <w:tc>
          <w:tcPr>
            <w:tcW w:w="437" w:type="pct"/>
            <w:vAlign w:val="bottom"/>
          </w:tcPr>
          <w:p w14:paraId="73F1D05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95 </w:t>
            </w:r>
          </w:p>
          <w:p w14:paraId="1ED3AE2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19, 0.172) </w:t>
            </w:r>
          </w:p>
          <w:p w14:paraId="39CC8EF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437" w:type="pct"/>
            <w:gridSpan w:val="2"/>
            <w:vAlign w:val="bottom"/>
          </w:tcPr>
          <w:p w14:paraId="7796800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74 </w:t>
            </w:r>
          </w:p>
          <w:p w14:paraId="63BACA5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4, 0.152) </w:t>
            </w:r>
          </w:p>
          <w:p w14:paraId="0FF122D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437" w:type="pct"/>
            <w:vAlign w:val="bottom"/>
          </w:tcPr>
          <w:p w14:paraId="30D1F3D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24 </w:t>
            </w:r>
          </w:p>
          <w:p w14:paraId="018423E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49, 0.200) </w:t>
            </w:r>
          </w:p>
          <w:p w14:paraId="4561E92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37" w:type="pct"/>
            <w:vAlign w:val="bottom"/>
          </w:tcPr>
          <w:p w14:paraId="583A324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69 </w:t>
            </w:r>
          </w:p>
          <w:p w14:paraId="4BA8443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(0.004, 0.134)</w:t>
            </w:r>
          </w:p>
          <w:p w14:paraId="114E753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0.038</w:t>
            </w:r>
          </w:p>
        </w:tc>
        <w:tc>
          <w:tcPr>
            <w:tcW w:w="437" w:type="pct"/>
            <w:vAlign w:val="bottom"/>
          </w:tcPr>
          <w:p w14:paraId="09F4448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62 </w:t>
            </w:r>
          </w:p>
          <w:p w14:paraId="7AF6D98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03, 0.127) </w:t>
            </w:r>
          </w:p>
          <w:p w14:paraId="6B04A12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437" w:type="pct"/>
            <w:vAlign w:val="bottom"/>
          </w:tcPr>
          <w:p w14:paraId="2BA7588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53 </w:t>
            </w:r>
          </w:p>
          <w:p w14:paraId="4DFBA9D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3, 0.119) </w:t>
            </w:r>
          </w:p>
          <w:p w14:paraId="4AAEF6B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437" w:type="pct"/>
            <w:gridSpan w:val="2"/>
            <w:vAlign w:val="bottom"/>
          </w:tcPr>
          <w:p w14:paraId="353CB0D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78 </w:t>
            </w:r>
          </w:p>
          <w:p w14:paraId="7459DFF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04, 0.151) </w:t>
            </w:r>
          </w:p>
          <w:p w14:paraId="36F1936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437" w:type="pct"/>
            <w:vAlign w:val="bottom"/>
          </w:tcPr>
          <w:p w14:paraId="6CB057F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111 </w:t>
            </w:r>
          </w:p>
          <w:p w14:paraId="442C7DF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36, 0.185) </w:t>
            </w:r>
          </w:p>
          <w:p w14:paraId="79EA677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89" w:type="pct"/>
            <w:vAlign w:val="bottom"/>
          </w:tcPr>
          <w:p w14:paraId="30912E0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0.075 </w:t>
            </w:r>
          </w:p>
          <w:p w14:paraId="4C9FBA0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(0.004, 0.146) </w:t>
            </w:r>
          </w:p>
          <w:p w14:paraId="26B17A1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0.039</w:t>
            </w:r>
          </w:p>
        </w:tc>
      </w:tr>
      <w:tr w:rsidR="008F4C58" w:rsidRPr="002E2916" w14:paraId="1329F57A" w14:textId="77777777" w:rsidTr="009F7E5B">
        <w:trPr>
          <w:trHeight w:val="304"/>
        </w:trPr>
        <w:tc>
          <w:tcPr>
            <w:tcW w:w="576" w:type="pct"/>
            <w:vAlign w:val="center"/>
          </w:tcPr>
          <w:p w14:paraId="1E49E9D0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Triacylglycerides</w:t>
            </w:r>
            <w:proofErr w:type="spellEnd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very long-chain</w:t>
            </w:r>
          </w:p>
        </w:tc>
        <w:tc>
          <w:tcPr>
            <w:tcW w:w="437" w:type="pct"/>
            <w:vAlign w:val="bottom"/>
          </w:tcPr>
          <w:p w14:paraId="149B8ED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9 </w:t>
            </w:r>
          </w:p>
          <w:p w14:paraId="2EC33E2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92, 0.054) </w:t>
            </w:r>
          </w:p>
          <w:p w14:paraId="1335672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12</w:t>
            </w:r>
          </w:p>
        </w:tc>
        <w:tc>
          <w:tcPr>
            <w:tcW w:w="437" w:type="pct"/>
            <w:vAlign w:val="bottom"/>
          </w:tcPr>
          <w:p w14:paraId="02C23B3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6 </w:t>
            </w:r>
          </w:p>
          <w:p w14:paraId="70665D1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86, 0.053) </w:t>
            </w:r>
          </w:p>
          <w:p w14:paraId="220F4FE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42</w:t>
            </w:r>
          </w:p>
        </w:tc>
        <w:tc>
          <w:tcPr>
            <w:tcW w:w="437" w:type="pct"/>
            <w:gridSpan w:val="2"/>
            <w:vAlign w:val="bottom"/>
          </w:tcPr>
          <w:p w14:paraId="407A58B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4 </w:t>
            </w:r>
          </w:p>
          <w:p w14:paraId="30AA5CF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57, 0.084) </w:t>
            </w:r>
          </w:p>
          <w:p w14:paraId="12BD4C9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05</w:t>
            </w:r>
          </w:p>
        </w:tc>
        <w:tc>
          <w:tcPr>
            <w:tcW w:w="437" w:type="pct"/>
            <w:vAlign w:val="bottom"/>
          </w:tcPr>
          <w:p w14:paraId="032F328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03 </w:t>
            </w:r>
          </w:p>
          <w:p w14:paraId="44B2A62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66, 0.072) </w:t>
            </w:r>
          </w:p>
          <w:p w14:paraId="149C439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28</w:t>
            </w:r>
          </w:p>
        </w:tc>
        <w:tc>
          <w:tcPr>
            <w:tcW w:w="437" w:type="pct"/>
            <w:vAlign w:val="bottom"/>
          </w:tcPr>
          <w:p w14:paraId="49D8DAA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12 </w:t>
            </w:r>
          </w:p>
          <w:p w14:paraId="1F4935B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47, 0.072) </w:t>
            </w:r>
          </w:p>
          <w:p w14:paraId="569EDA1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83</w:t>
            </w:r>
          </w:p>
        </w:tc>
        <w:tc>
          <w:tcPr>
            <w:tcW w:w="437" w:type="pct"/>
            <w:vAlign w:val="bottom"/>
          </w:tcPr>
          <w:p w14:paraId="2722778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0.040 </w:t>
            </w:r>
          </w:p>
          <w:p w14:paraId="7051677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18, 0.099) </w:t>
            </w:r>
          </w:p>
          <w:p w14:paraId="7DFA204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9</w:t>
            </w:r>
          </w:p>
        </w:tc>
        <w:tc>
          <w:tcPr>
            <w:tcW w:w="437" w:type="pct"/>
            <w:vAlign w:val="bottom"/>
          </w:tcPr>
          <w:p w14:paraId="7FB4657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4 </w:t>
            </w:r>
          </w:p>
          <w:p w14:paraId="46A51F7B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73, 0.046) </w:t>
            </w:r>
          </w:p>
          <w:p w14:paraId="47B593C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51</w:t>
            </w:r>
          </w:p>
        </w:tc>
        <w:tc>
          <w:tcPr>
            <w:tcW w:w="437" w:type="pct"/>
            <w:gridSpan w:val="2"/>
            <w:vAlign w:val="bottom"/>
          </w:tcPr>
          <w:p w14:paraId="1BF2972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50 </w:t>
            </w:r>
          </w:p>
          <w:p w14:paraId="449C870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17, 0.016) </w:t>
            </w:r>
          </w:p>
          <w:p w14:paraId="43F61B8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437" w:type="pct"/>
            <w:vAlign w:val="bottom"/>
          </w:tcPr>
          <w:p w14:paraId="538AABA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28 </w:t>
            </w:r>
          </w:p>
          <w:p w14:paraId="09E947C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96, 0.039) </w:t>
            </w:r>
          </w:p>
          <w:p w14:paraId="5573195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410</w:t>
            </w:r>
          </w:p>
        </w:tc>
        <w:tc>
          <w:tcPr>
            <w:tcW w:w="489" w:type="pct"/>
            <w:vAlign w:val="bottom"/>
          </w:tcPr>
          <w:p w14:paraId="3B9F46F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5 </w:t>
            </w:r>
          </w:p>
          <w:p w14:paraId="6871517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79, 0.050) </w:t>
            </w:r>
          </w:p>
          <w:p w14:paraId="5E4EE16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56</w:t>
            </w:r>
          </w:p>
        </w:tc>
      </w:tr>
      <w:tr w:rsidR="008F4C58" w:rsidRPr="002E2916" w14:paraId="4703A7B2" w14:textId="77777777" w:rsidTr="009F7E5B">
        <w:trPr>
          <w:trHeight w:val="304"/>
        </w:trPr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4BBB009E" w14:textId="77777777" w:rsidR="008F4C58" w:rsidRPr="002E2916" w:rsidRDefault="008F4C58" w:rsidP="009F7E5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Triacylglycerides</w:t>
            </w:r>
            <w:proofErr w:type="spellEnd"/>
            <w:r w:rsidRPr="002E2916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long-chain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14:paraId="6013892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49 </w:t>
            </w:r>
          </w:p>
          <w:p w14:paraId="6882BD7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23, 0.024) </w:t>
            </w:r>
          </w:p>
          <w:p w14:paraId="7AAB85EC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14:paraId="213DAD1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48 </w:t>
            </w:r>
          </w:p>
          <w:p w14:paraId="5625223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19, 0.022) </w:t>
            </w:r>
          </w:p>
          <w:p w14:paraId="699F7FC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437" w:type="pct"/>
            <w:gridSpan w:val="2"/>
            <w:tcBorders>
              <w:bottom w:val="single" w:sz="4" w:space="0" w:color="auto"/>
            </w:tcBorders>
            <w:vAlign w:val="bottom"/>
          </w:tcPr>
          <w:p w14:paraId="26F62500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13 </w:t>
            </w:r>
          </w:p>
          <w:p w14:paraId="4BF648D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85, 0.058) </w:t>
            </w:r>
          </w:p>
          <w:p w14:paraId="42544F4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12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14:paraId="3771DFA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07 </w:t>
            </w:r>
          </w:p>
          <w:p w14:paraId="269D345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76, 0.063) </w:t>
            </w:r>
          </w:p>
          <w:p w14:paraId="77ED324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47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14:paraId="61AE1392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36 </w:t>
            </w:r>
          </w:p>
          <w:p w14:paraId="6E31C32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97, 0.024) </w:t>
            </w:r>
          </w:p>
          <w:p w14:paraId="06184CFE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14:paraId="6D4E6B2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02 </w:t>
            </w:r>
          </w:p>
          <w:p w14:paraId="747106C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061, 0.058) </w:t>
            </w:r>
          </w:p>
          <w:p w14:paraId="2F1D5A28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952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14:paraId="141878FD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48 </w:t>
            </w:r>
          </w:p>
          <w:p w14:paraId="09E64E3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08, 0.012) </w:t>
            </w:r>
          </w:p>
          <w:p w14:paraId="63525DD4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437" w:type="pct"/>
            <w:gridSpan w:val="2"/>
            <w:tcBorders>
              <w:bottom w:val="single" w:sz="4" w:space="0" w:color="auto"/>
            </w:tcBorders>
            <w:vAlign w:val="bottom"/>
          </w:tcPr>
          <w:p w14:paraId="69E6786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64 </w:t>
            </w:r>
          </w:p>
          <w:p w14:paraId="49A651A6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31, 0.003) </w:t>
            </w:r>
          </w:p>
          <w:p w14:paraId="0C9730AA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14:paraId="1F3297B1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0.056 </w:t>
            </w:r>
          </w:p>
          <w:p w14:paraId="72F22209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25, 0.012) </w:t>
            </w:r>
          </w:p>
          <w:p w14:paraId="4E10B113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bottom"/>
          </w:tcPr>
          <w:p w14:paraId="7165FED7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043</w:t>
            </w:r>
          </w:p>
          <w:p w14:paraId="70EE6F3F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(-0.107, 0.022) </w:t>
            </w:r>
          </w:p>
          <w:p w14:paraId="062EA885" w14:textId="77777777" w:rsidR="008F4C58" w:rsidRPr="002E2916" w:rsidRDefault="008F4C58" w:rsidP="009F7E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2E29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193</w:t>
            </w:r>
          </w:p>
        </w:tc>
      </w:tr>
    </w:tbl>
    <w:p w14:paraId="72452609" w14:textId="77777777" w:rsidR="008F4C58" w:rsidRPr="002E2916" w:rsidRDefault="008F4C58" w:rsidP="008F4C58">
      <w:pPr>
        <w:rPr>
          <w:rFonts w:ascii="Times New Roman" w:hAnsi="Times New Roman" w:cs="Times New Roman"/>
        </w:rPr>
        <w:sectPr w:rsidR="008F4C58" w:rsidRPr="002E2916" w:rsidSect="008F4C5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2E2916">
        <w:rPr>
          <w:rFonts w:ascii="Times New Roman" w:hAnsi="Times New Roman" w:cs="Times New Roman"/>
        </w:rPr>
        <w:t>Note: Values of olfaction, cognition, and mobility measures are standardized to Z-scores. All models were adjusted for age, sex, and race and additionally adjusted for olfaction test version, education, and height for olfaction, cognition, and mobility outcomes, respectively. Z scores of TMT-A, TMT-B, and 400-meter walk time were flipped to be in consistent directions with other outcome measures. Bold number indicates significance at p&lt;0.05. CVLT: California Verbal Learning Test; HABCPPB: Health Aging and Body Composition Physical Performance Battery.</w:t>
      </w:r>
    </w:p>
    <w:p w14:paraId="45E4A0C5" w14:textId="587A6729" w:rsidR="008F4C58" w:rsidRPr="002E2916" w:rsidRDefault="008F4C58" w:rsidP="008F4C58">
      <w:pPr>
        <w:spacing w:after="0" w:line="276" w:lineRule="auto"/>
        <w:rPr>
          <w:rFonts w:ascii="Times New Roman" w:hAnsi="Times New Roman" w:cs="Times New Roman"/>
          <w:b/>
          <w:bCs/>
        </w:rPr>
      </w:pPr>
      <w:r w:rsidRPr="002E291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D41DD">
        <w:rPr>
          <w:rFonts w:ascii="Times New Roman" w:hAnsi="Times New Roman" w:cs="Times New Roman"/>
          <w:b/>
          <w:bCs/>
        </w:rPr>
        <w:t>3</w:t>
      </w:r>
      <w:r w:rsidRPr="002E2916">
        <w:rPr>
          <w:rFonts w:ascii="Times New Roman" w:hAnsi="Times New Roman" w:cs="Times New Roman"/>
          <w:b/>
          <w:bCs/>
        </w:rPr>
        <w:t xml:space="preserve">. Associations of </w:t>
      </w:r>
      <w:r w:rsidRPr="009F2361">
        <w:rPr>
          <w:rFonts w:ascii="Times New Roman" w:hAnsi="Times New Roman" w:cs="Times New Roman"/>
          <w:b/>
          <w:bCs/>
        </w:rPr>
        <w:t>lipids with white matter integrity</w:t>
      </w:r>
      <w:r w:rsidR="0043118C" w:rsidRPr="009F2361">
        <w:rPr>
          <w:rFonts w:ascii="Times New Roman" w:hAnsi="Times New Roman" w:cs="Times New Roman"/>
          <w:b/>
          <w:bCs/>
        </w:rPr>
        <w:t xml:space="preserve">, </w:t>
      </w:r>
      <w:r w:rsidRPr="009F2361">
        <w:rPr>
          <w:rFonts w:ascii="Times New Roman" w:hAnsi="Times New Roman" w:cs="Times New Roman"/>
          <w:b/>
          <w:bCs/>
        </w:rPr>
        <w:t>diet</w:t>
      </w:r>
      <w:r w:rsidR="0043118C" w:rsidRPr="009F2361">
        <w:rPr>
          <w:rFonts w:ascii="Times New Roman" w:hAnsi="Times New Roman" w:cs="Times New Roman"/>
          <w:b/>
          <w:bCs/>
        </w:rPr>
        <w:t>, and visceral fat in subsamples</w:t>
      </w:r>
      <w:r w:rsidRPr="009F2361">
        <w:rPr>
          <w:rFonts w:ascii="Times New Roman" w:hAnsi="Times New Roman" w:cs="Times New Roman"/>
          <w:b/>
          <w:bCs/>
        </w:rPr>
        <w:t>.</w:t>
      </w:r>
      <w:r w:rsidRPr="002E2916">
        <w:rPr>
          <w:rFonts w:ascii="Times New Roman" w:hAnsi="Times New Roman" w:cs="Times New Roman"/>
          <w:b/>
          <w:bCs/>
        </w:rPr>
        <w:t xml:space="preserve"> </w:t>
      </w:r>
    </w:p>
    <w:tbl>
      <w:tblPr>
        <w:tblpPr w:leftFromText="180" w:rightFromText="180" w:vertAnchor="text" w:horzAnchor="margin" w:tblpY="60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979"/>
        <w:gridCol w:w="979"/>
        <w:gridCol w:w="979"/>
        <w:gridCol w:w="979"/>
        <w:gridCol w:w="979"/>
        <w:gridCol w:w="978"/>
        <w:gridCol w:w="978"/>
        <w:gridCol w:w="978"/>
      </w:tblGrid>
      <w:tr w:rsidR="00BC51CB" w:rsidRPr="00BC51CB" w14:paraId="57F4E928" w14:textId="77777777" w:rsidTr="00FF034C">
        <w:trPr>
          <w:trHeight w:val="292"/>
        </w:trPr>
        <w:tc>
          <w:tcPr>
            <w:tcW w:w="137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EF87237" w14:textId="667BCFEB" w:rsidR="008F4C58" w:rsidRPr="00BC51CB" w:rsidRDefault="004D0E3E" w:rsidP="009F7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ractional anisotropy</w:t>
            </w:r>
            <w:r w:rsidR="008F4C58" w:rsidRPr="00BC51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n=453)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2A137" w14:textId="64DE52FB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ery long</w:t>
            </w:r>
            <w:r w:rsidR="00BC51CB"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</w:t>
            </w: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hain glycosylceramides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2F90ED" w14:textId="7DDD4C92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ng</w:t>
            </w:r>
            <w:r w:rsidR="00BC51CB"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</w:t>
            </w: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hain glycosylceramides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D794B0" w14:textId="0CAB3DC6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ery long</w:t>
            </w:r>
            <w:r w:rsidR="00BC51CB"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</w:t>
            </w: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hain sphingomyelins</w:t>
            </w:r>
          </w:p>
        </w:tc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FED71" w14:textId="24BDB3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ng</w:t>
            </w:r>
            <w:r w:rsidR="00BC51CB"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</w:t>
            </w: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hain sphingomyelins</w:t>
            </w:r>
          </w:p>
        </w:tc>
      </w:tr>
      <w:tr w:rsidR="00BC51CB" w:rsidRPr="00BC51CB" w14:paraId="1BD4D9C1" w14:textId="77777777" w:rsidTr="00FF034C">
        <w:trPr>
          <w:trHeight w:val="292"/>
        </w:trPr>
        <w:tc>
          <w:tcPr>
            <w:tcW w:w="137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9A18CF4" w14:textId="77777777" w:rsidR="008F4C58" w:rsidRPr="00BC51CB" w:rsidRDefault="008F4C58" w:rsidP="009F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A95C48" w14:textId="777777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et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628B8" w14:textId="777777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9510B6" w14:textId="777777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et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EBEF3" w14:textId="777777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E07041" w14:textId="777777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et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F50BD" w14:textId="777777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96EC7" w14:textId="777777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et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B958B" w14:textId="77777777" w:rsidR="008F4C58" w:rsidRPr="0037025A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</w:tr>
      <w:tr w:rsidR="00BC51CB" w:rsidRPr="00BC51CB" w14:paraId="25AC566E" w14:textId="77777777" w:rsidTr="00FF034C">
        <w:trPr>
          <w:trHeight w:val="292"/>
        </w:trPr>
        <w:tc>
          <w:tcPr>
            <w:tcW w:w="1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B275F0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u of corpus callosum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635434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A20477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921E33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9D639D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037D1D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E39DC7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287F69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ACA7C1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1</w:t>
            </w:r>
          </w:p>
        </w:tc>
      </w:tr>
      <w:tr w:rsidR="00BC51CB" w:rsidRPr="00BC51CB" w14:paraId="4AC076F1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5F7C8018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dy of corpus callosum</w:t>
            </w:r>
          </w:p>
        </w:tc>
        <w:tc>
          <w:tcPr>
            <w:tcW w:w="453" w:type="pct"/>
            <w:noWrap/>
            <w:vAlign w:val="center"/>
            <w:hideMark/>
          </w:tcPr>
          <w:p w14:paraId="464AF328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453" w:type="pct"/>
            <w:noWrap/>
            <w:vAlign w:val="center"/>
            <w:hideMark/>
          </w:tcPr>
          <w:p w14:paraId="445F2896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</w:t>
            </w:r>
          </w:p>
        </w:tc>
        <w:tc>
          <w:tcPr>
            <w:tcW w:w="453" w:type="pct"/>
            <w:noWrap/>
            <w:vAlign w:val="center"/>
            <w:hideMark/>
          </w:tcPr>
          <w:p w14:paraId="11A4E14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0</w:t>
            </w:r>
          </w:p>
        </w:tc>
        <w:tc>
          <w:tcPr>
            <w:tcW w:w="453" w:type="pct"/>
            <w:noWrap/>
            <w:vAlign w:val="center"/>
            <w:hideMark/>
          </w:tcPr>
          <w:p w14:paraId="7D63320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4</w:t>
            </w:r>
          </w:p>
        </w:tc>
        <w:tc>
          <w:tcPr>
            <w:tcW w:w="453" w:type="pct"/>
            <w:noWrap/>
            <w:vAlign w:val="center"/>
            <w:hideMark/>
          </w:tcPr>
          <w:p w14:paraId="61829965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</w:t>
            </w:r>
          </w:p>
        </w:tc>
        <w:tc>
          <w:tcPr>
            <w:tcW w:w="453" w:type="pct"/>
            <w:noWrap/>
            <w:vAlign w:val="center"/>
            <w:hideMark/>
          </w:tcPr>
          <w:p w14:paraId="6A439EB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3</w:t>
            </w:r>
          </w:p>
        </w:tc>
        <w:tc>
          <w:tcPr>
            <w:tcW w:w="453" w:type="pct"/>
            <w:noWrap/>
            <w:vAlign w:val="center"/>
            <w:hideMark/>
          </w:tcPr>
          <w:p w14:paraId="3F2CC95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</w:t>
            </w:r>
          </w:p>
        </w:tc>
        <w:tc>
          <w:tcPr>
            <w:tcW w:w="453" w:type="pct"/>
            <w:noWrap/>
            <w:vAlign w:val="center"/>
            <w:hideMark/>
          </w:tcPr>
          <w:p w14:paraId="3434056A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2</w:t>
            </w:r>
          </w:p>
        </w:tc>
      </w:tr>
      <w:tr w:rsidR="00BC51CB" w:rsidRPr="00BC51CB" w14:paraId="0EA7CA82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549FE7AC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nium of corpus callosum</w:t>
            </w:r>
          </w:p>
        </w:tc>
        <w:tc>
          <w:tcPr>
            <w:tcW w:w="453" w:type="pct"/>
            <w:noWrap/>
            <w:vAlign w:val="center"/>
            <w:hideMark/>
          </w:tcPr>
          <w:p w14:paraId="15878F73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453" w:type="pct"/>
            <w:noWrap/>
            <w:vAlign w:val="center"/>
            <w:hideMark/>
          </w:tcPr>
          <w:p w14:paraId="0C96D9B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</w:t>
            </w:r>
          </w:p>
        </w:tc>
        <w:tc>
          <w:tcPr>
            <w:tcW w:w="453" w:type="pct"/>
            <w:noWrap/>
            <w:vAlign w:val="center"/>
            <w:hideMark/>
          </w:tcPr>
          <w:p w14:paraId="122AF80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</w:t>
            </w:r>
          </w:p>
        </w:tc>
        <w:tc>
          <w:tcPr>
            <w:tcW w:w="453" w:type="pct"/>
            <w:noWrap/>
            <w:vAlign w:val="center"/>
            <w:hideMark/>
          </w:tcPr>
          <w:p w14:paraId="157A076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9</w:t>
            </w:r>
          </w:p>
        </w:tc>
        <w:tc>
          <w:tcPr>
            <w:tcW w:w="453" w:type="pct"/>
            <w:noWrap/>
            <w:vAlign w:val="center"/>
            <w:hideMark/>
          </w:tcPr>
          <w:p w14:paraId="0579B7C2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4</w:t>
            </w:r>
          </w:p>
        </w:tc>
        <w:tc>
          <w:tcPr>
            <w:tcW w:w="453" w:type="pct"/>
            <w:noWrap/>
            <w:vAlign w:val="center"/>
            <w:hideMark/>
          </w:tcPr>
          <w:p w14:paraId="298B44B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19</w:t>
            </w:r>
          </w:p>
        </w:tc>
        <w:tc>
          <w:tcPr>
            <w:tcW w:w="453" w:type="pct"/>
            <w:noWrap/>
            <w:vAlign w:val="center"/>
            <w:hideMark/>
          </w:tcPr>
          <w:p w14:paraId="5ED75BD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3</w:t>
            </w:r>
          </w:p>
        </w:tc>
        <w:tc>
          <w:tcPr>
            <w:tcW w:w="453" w:type="pct"/>
            <w:noWrap/>
            <w:vAlign w:val="center"/>
            <w:hideMark/>
          </w:tcPr>
          <w:p w14:paraId="06EB5EF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25</w:t>
            </w:r>
          </w:p>
        </w:tc>
      </w:tr>
      <w:tr w:rsidR="00BC51CB" w:rsidRPr="00BC51CB" w14:paraId="69F3007C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5610925A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ternal capsule</w:t>
            </w:r>
          </w:p>
        </w:tc>
        <w:tc>
          <w:tcPr>
            <w:tcW w:w="453" w:type="pct"/>
            <w:noWrap/>
            <w:vAlign w:val="center"/>
            <w:hideMark/>
          </w:tcPr>
          <w:p w14:paraId="54CB5837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453" w:type="pct"/>
            <w:noWrap/>
            <w:vAlign w:val="center"/>
            <w:hideMark/>
          </w:tcPr>
          <w:p w14:paraId="180427C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0</w:t>
            </w:r>
          </w:p>
        </w:tc>
        <w:tc>
          <w:tcPr>
            <w:tcW w:w="453" w:type="pct"/>
            <w:noWrap/>
            <w:vAlign w:val="center"/>
            <w:hideMark/>
          </w:tcPr>
          <w:p w14:paraId="7277939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2</w:t>
            </w:r>
          </w:p>
        </w:tc>
        <w:tc>
          <w:tcPr>
            <w:tcW w:w="453" w:type="pct"/>
            <w:noWrap/>
            <w:vAlign w:val="center"/>
            <w:hideMark/>
          </w:tcPr>
          <w:p w14:paraId="70655FC4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9</w:t>
            </w:r>
          </w:p>
        </w:tc>
        <w:tc>
          <w:tcPr>
            <w:tcW w:w="453" w:type="pct"/>
            <w:noWrap/>
            <w:vAlign w:val="center"/>
            <w:hideMark/>
          </w:tcPr>
          <w:p w14:paraId="7C17DBA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453" w:type="pct"/>
            <w:noWrap/>
            <w:vAlign w:val="center"/>
            <w:hideMark/>
          </w:tcPr>
          <w:p w14:paraId="3A52CD2B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7</w:t>
            </w:r>
          </w:p>
        </w:tc>
        <w:tc>
          <w:tcPr>
            <w:tcW w:w="453" w:type="pct"/>
            <w:noWrap/>
            <w:vAlign w:val="center"/>
            <w:hideMark/>
          </w:tcPr>
          <w:p w14:paraId="1595BE52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</w:t>
            </w:r>
          </w:p>
        </w:tc>
        <w:tc>
          <w:tcPr>
            <w:tcW w:w="453" w:type="pct"/>
            <w:noWrap/>
            <w:vAlign w:val="center"/>
            <w:hideMark/>
          </w:tcPr>
          <w:p w14:paraId="2CB2FF25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3</w:t>
            </w:r>
          </w:p>
        </w:tc>
      </w:tr>
      <w:tr w:rsidR="00BC51CB" w:rsidRPr="00BC51CB" w14:paraId="7B5E2FEE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2A669148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cinate fasciculus</w:t>
            </w:r>
          </w:p>
        </w:tc>
        <w:tc>
          <w:tcPr>
            <w:tcW w:w="453" w:type="pct"/>
            <w:noWrap/>
            <w:vAlign w:val="center"/>
            <w:hideMark/>
          </w:tcPr>
          <w:p w14:paraId="3BE030C7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</w:t>
            </w:r>
          </w:p>
        </w:tc>
        <w:tc>
          <w:tcPr>
            <w:tcW w:w="453" w:type="pct"/>
            <w:noWrap/>
            <w:vAlign w:val="center"/>
            <w:hideMark/>
          </w:tcPr>
          <w:p w14:paraId="22BC0FEC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3</w:t>
            </w:r>
          </w:p>
        </w:tc>
        <w:tc>
          <w:tcPr>
            <w:tcW w:w="453" w:type="pct"/>
            <w:noWrap/>
            <w:vAlign w:val="center"/>
            <w:hideMark/>
          </w:tcPr>
          <w:p w14:paraId="23BB8B1B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</w:t>
            </w:r>
          </w:p>
        </w:tc>
        <w:tc>
          <w:tcPr>
            <w:tcW w:w="453" w:type="pct"/>
            <w:noWrap/>
            <w:vAlign w:val="center"/>
            <w:hideMark/>
          </w:tcPr>
          <w:p w14:paraId="6CD4516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5</w:t>
            </w:r>
          </w:p>
        </w:tc>
        <w:tc>
          <w:tcPr>
            <w:tcW w:w="453" w:type="pct"/>
            <w:noWrap/>
            <w:vAlign w:val="center"/>
            <w:hideMark/>
          </w:tcPr>
          <w:p w14:paraId="2843473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</w:t>
            </w:r>
          </w:p>
        </w:tc>
        <w:tc>
          <w:tcPr>
            <w:tcW w:w="453" w:type="pct"/>
            <w:noWrap/>
            <w:vAlign w:val="center"/>
            <w:hideMark/>
          </w:tcPr>
          <w:p w14:paraId="380FD36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3</w:t>
            </w:r>
          </w:p>
        </w:tc>
        <w:tc>
          <w:tcPr>
            <w:tcW w:w="453" w:type="pct"/>
            <w:noWrap/>
            <w:vAlign w:val="center"/>
            <w:hideMark/>
          </w:tcPr>
          <w:p w14:paraId="522D3E9A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</w:t>
            </w:r>
          </w:p>
        </w:tc>
        <w:tc>
          <w:tcPr>
            <w:tcW w:w="453" w:type="pct"/>
            <w:noWrap/>
            <w:vAlign w:val="center"/>
            <w:hideMark/>
          </w:tcPr>
          <w:p w14:paraId="2CC7784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</w:t>
            </w:r>
          </w:p>
        </w:tc>
      </w:tr>
      <w:tr w:rsidR="00BC51CB" w:rsidRPr="00BC51CB" w14:paraId="4FFB6DD8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6761AC21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erior longitudinal fasciculus</w:t>
            </w:r>
          </w:p>
        </w:tc>
        <w:tc>
          <w:tcPr>
            <w:tcW w:w="453" w:type="pct"/>
            <w:noWrap/>
            <w:vAlign w:val="center"/>
            <w:hideMark/>
          </w:tcPr>
          <w:p w14:paraId="291552C5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  <w:tc>
          <w:tcPr>
            <w:tcW w:w="453" w:type="pct"/>
            <w:noWrap/>
            <w:vAlign w:val="center"/>
            <w:hideMark/>
          </w:tcPr>
          <w:p w14:paraId="32150ECF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</w:t>
            </w:r>
          </w:p>
        </w:tc>
        <w:tc>
          <w:tcPr>
            <w:tcW w:w="453" w:type="pct"/>
            <w:noWrap/>
            <w:vAlign w:val="center"/>
            <w:hideMark/>
          </w:tcPr>
          <w:p w14:paraId="6CE5DA5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453" w:type="pct"/>
            <w:noWrap/>
            <w:vAlign w:val="center"/>
            <w:hideMark/>
          </w:tcPr>
          <w:p w14:paraId="48F7005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1</w:t>
            </w:r>
          </w:p>
        </w:tc>
        <w:tc>
          <w:tcPr>
            <w:tcW w:w="453" w:type="pct"/>
            <w:noWrap/>
            <w:vAlign w:val="center"/>
            <w:hideMark/>
          </w:tcPr>
          <w:p w14:paraId="46D512C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453" w:type="pct"/>
            <w:noWrap/>
            <w:vAlign w:val="center"/>
            <w:hideMark/>
          </w:tcPr>
          <w:p w14:paraId="773F0C5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5</w:t>
            </w:r>
          </w:p>
        </w:tc>
        <w:tc>
          <w:tcPr>
            <w:tcW w:w="453" w:type="pct"/>
            <w:noWrap/>
            <w:vAlign w:val="center"/>
            <w:hideMark/>
          </w:tcPr>
          <w:p w14:paraId="48C9B64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</w:t>
            </w:r>
          </w:p>
        </w:tc>
        <w:tc>
          <w:tcPr>
            <w:tcW w:w="453" w:type="pct"/>
            <w:noWrap/>
            <w:vAlign w:val="center"/>
            <w:hideMark/>
          </w:tcPr>
          <w:p w14:paraId="7D62BD0C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3</w:t>
            </w:r>
          </w:p>
        </w:tc>
      </w:tr>
      <w:tr w:rsidR="00BC51CB" w:rsidRPr="00BC51CB" w14:paraId="64697D6A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7BB1D44D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erior longitudinal fasciculus</w:t>
            </w:r>
          </w:p>
        </w:tc>
        <w:tc>
          <w:tcPr>
            <w:tcW w:w="453" w:type="pct"/>
            <w:noWrap/>
            <w:vAlign w:val="center"/>
            <w:hideMark/>
          </w:tcPr>
          <w:p w14:paraId="702A9032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</w:t>
            </w:r>
          </w:p>
        </w:tc>
        <w:tc>
          <w:tcPr>
            <w:tcW w:w="453" w:type="pct"/>
            <w:noWrap/>
            <w:vAlign w:val="center"/>
            <w:hideMark/>
          </w:tcPr>
          <w:p w14:paraId="2BEAC2AE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9</w:t>
            </w:r>
          </w:p>
        </w:tc>
        <w:tc>
          <w:tcPr>
            <w:tcW w:w="453" w:type="pct"/>
            <w:noWrap/>
            <w:vAlign w:val="center"/>
            <w:hideMark/>
          </w:tcPr>
          <w:p w14:paraId="683B521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  <w:tc>
          <w:tcPr>
            <w:tcW w:w="453" w:type="pct"/>
            <w:noWrap/>
            <w:vAlign w:val="center"/>
            <w:hideMark/>
          </w:tcPr>
          <w:p w14:paraId="46C8539B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5</w:t>
            </w:r>
          </w:p>
        </w:tc>
        <w:tc>
          <w:tcPr>
            <w:tcW w:w="453" w:type="pct"/>
            <w:noWrap/>
            <w:vAlign w:val="center"/>
            <w:hideMark/>
          </w:tcPr>
          <w:p w14:paraId="0E3C3DB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</w:t>
            </w:r>
          </w:p>
        </w:tc>
        <w:tc>
          <w:tcPr>
            <w:tcW w:w="453" w:type="pct"/>
            <w:noWrap/>
            <w:vAlign w:val="center"/>
            <w:hideMark/>
          </w:tcPr>
          <w:p w14:paraId="3817AE15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2</w:t>
            </w:r>
          </w:p>
        </w:tc>
        <w:tc>
          <w:tcPr>
            <w:tcW w:w="453" w:type="pct"/>
            <w:noWrap/>
            <w:vAlign w:val="center"/>
            <w:hideMark/>
          </w:tcPr>
          <w:p w14:paraId="7F7E1BF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</w:t>
            </w:r>
          </w:p>
        </w:tc>
        <w:tc>
          <w:tcPr>
            <w:tcW w:w="453" w:type="pct"/>
            <w:noWrap/>
            <w:vAlign w:val="center"/>
            <w:hideMark/>
          </w:tcPr>
          <w:p w14:paraId="2404BA3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3</w:t>
            </w:r>
          </w:p>
        </w:tc>
      </w:tr>
      <w:tr w:rsidR="00BC51CB" w:rsidRPr="00BC51CB" w14:paraId="45E4012F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3DFD41BF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uperior </w:t>
            </w:r>
            <w:proofErr w:type="spellStart"/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o</w:t>
            </w:r>
            <w:proofErr w:type="spellEnd"/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occipital fasciculus</w:t>
            </w:r>
          </w:p>
        </w:tc>
        <w:tc>
          <w:tcPr>
            <w:tcW w:w="453" w:type="pct"/>
            <w:noWrap/>
            <w:vAlign w:val="center"/>
            <w:hideMark/>
          </w:tcPr>
          <w:p w14:paraId="37D007FD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</w:t>
            </w:r>
          </w:p>
        </w:tc>
        <w:tc>
          <w:tcPr>
            <w:tcW w:w="453" w:type="pct"/>
            <w:noWrap/>
            <w:vAlign w:val="center"/>
            <w:hideMark/>
          </w:tcPr>
          <w:p w14:paraId="42CF595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8</w:t>
            </w:r>
          </w:p>
        </w:tc>
        <w:tc>
          <w:tcPr>
            <w:tcW w:w="453" w:type="pct"/>
            <w:noWrap/>
            <w:vAlign w:val="center"/>
            <w:hideMark/>
          </w:tcPr>
          <w:p w14:paraId="27A23B3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</w:t>
            </w:r>
          </w:p>
        </w:tc>
        <w:tc>
          <w:tcPr>
            <w:tcW w:w="453" w:type="pct"/>
            <w:noWrap/>
            <w:vAlign w:val="center"/>
            <w:hideMark/>
          </w:tcPr>
          <w:p w14:paraId="15C57436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</w:t>
            </w:r>
          </w:p>
        </w:tc>
        <w:tc>
          <w:tcPr>
            <w:tcW w:w="453" w:type="pct"/>
            <w:noWrap/>
            <w:vAlign w:val="center"/>
            <w:hideMark/>
          </w:tcPr>
          <w:p w14:paraId="5307F1F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</w:t>
            </w:r>
          </w:p>
        </w:tc>
        <w:tc>
          <w:tcPr>
            <w:tcW w:w="453" w:type="pct"/>
            <w:noWrap/>
            <w:vAlign w:val="center"/>
            <w:hideMark/>
          </w:tcPr>
          <w:p w14:paraId="72D9787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</w:t>
            </w:r>
          </w:p>
        </w:tc>
        <w:tc>
          <w:tcPr>
            <w:tcW w:w="453" w:type="pct"/>
            <w:noWrap/>
            <w:vAlign w:val="center"/>
            <w:hideMark/>
          </w:tcPr>
          <w:p w14:paraId="1BEFB69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</w:t>
            </w:r>
          </w:p>
        </w:tc>
        <w:tc>
          <w:tcPr>
            <w:tcW w:w="453" w:type="pct"/>
            <w:noWrap/>
            <w:vAlign w:val="center"/>
            <w:hideMark/>
          </w:tcPr>
          <w:p w14:paraId="563B8ED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1</w:t>
            </w:r>
          </w:p>
        </w:tc>
      </w:tr>
      <w:tr w:rsidR="00BC51CB" w:rsidRPr="00BC51CB" w14:paraId="3500F969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570E468F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ferior </w:t>
            </w:r>
            <w:proofErr w:type="spellStart"/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o</w:t>
            </w:r>
            <w:proofErr w:type="spellEnd"/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occipital fasciculus</w:t>
            </w:r>
          </w:p>
        </w:tc>
        <w:tc>
          <w:tcPr>
            <w:tcW w:w="453" w:type="pct"/>
            <w:noWrap/>
            <w:vAlign w:val="center"/>
            <w:hideMark/>
          </w:tcPr>
          <w:p w14:paraId="59B5B7A9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453" w:type="pct"/>
            <w:noWrap/>
            <w:vAlign w:val="center"/>
            <w:hideMark/>
          </w:tcPr>
          <w:p w14:paraId="2B53B4D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5</w:t>
            </w:r>
          </w:p>
        </w:tc>
        <w:tc>
          <w:tcPr>
            <w:tcW w:w="453" w:type="pct"/>
            <w:noWrap/>
            <w:vAlign w:val="center"/>
            <w:hideMark/>
          </w:tcPr>
          <w:p w14:paraId="454CC1BE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453" w:type="pct"/>
            <w:noWrap/>
            <w:vAlign w:val="center"/>
            <w:hideMark/>
          </w:tcPr>
          <w:p w14:paraId="2CB16D9E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3</w:t>
            </w:r>
          </w:p>
        </w:tc>
        <w:tc>
          <w:tcPr>
            <w:tcW w:w="453" w:type="pct"/>
            <w:noWrap/>
            <w:vAlign w:val="center"/>
            <w:hideMark/>
          </w:tcPr>
          <w:p w14:paraId="2DC706D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</w:t>
            </w:r>
          </w:p>
        </w:tc>
        <w:tc>
          <w:tcPr>
            <w:tcW w:w="453" w:type="pct"/>
            <w:noWrap/>
            <w:vAlign w:val="center"/>
            <w:hideMark/>
          </w:tcPr>
          <w:p w14:paraId="475E21AC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0</w:t>
            </w:r>
          </w:p>
        </w:tc>
        <w:tc>
          <w:tcPr>
            <w:tcW w:w="453" w:type="pct"/>
            <w:noWrap/>
            <w:vAlign w:val="center"/>
            <w:hideMark/>
          </w:tcPr>
          <w:p w14:paraId="013EACD6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</w:p>
        </w:tc>
        <w:tc>
          <w:tcPr>
            <w:tcW w:w="453" w:type="pct"/>
            <w:noWrap/>
            <w:vAlign w:val="center"/>
            <w:hideMark/>
          </w:tcPr>
          <w:p w14:paraId="5C79500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7</w:t>
            </w:r>
          </w:p>
        </w:tc>
      </w:tr>
      <w:tr w:rsidR="00BC51CB" w:rsidRPr="00BC51CB" w14:paraId="53A3DF72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016D0BA9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ngulate part of the cingulum</w:t>
            </w:r>
          </w:p>
        </w:tc>
        <w:tc>
          <w:tcPr>
            <w:tcW w:w="453" w:type="pct"/>
            <w:noWrap/>
            <w:vAlign w:val="center"/>
            <w:hideMark/>
          </w:tcPr>
          <w:p w14:paraId="4F65160E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  <w:tc>
          <w:tcPr>
            <w:tcW w:w="453" w:type="pct"/>
            <w:noWrap/>
            <w:vAlign w:val="center"/>
            <w:hideMark/>
          </w:tcPr>
          <w:p w14:paraId="740BF1BF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9</w:t>
            </w:r>
          </w:p>
        </w:tc>
        <w:tc>
          <w:tcPr>
            <w:tcW w:w="453" w:type="pct"/>
            <w:noWrap/>
            <w:vAlign w:val="center"/>
            <w:hideMark/>
          </w:tcPr>
          <w:p w14:paraId="09462FD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</w:t>
            </w:r>
          </w:p>
        </w:tc>
        <w:tc>
          <w:tcPr>
            <w:tcW w:w="453" w:type="pct"/>
            <w:noWrap/>
            <w:vAlign w:val="center"/>
            <w:hideMark/>
          </w:tcPr>
          <w:p w14:paraId="64A5091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3</w:t>
            </w:r>
          </w:p>
        </w:tc>
        <w:tc>
          <w:tcPr>
            <w:tcW w:w="453" w:type="pct"/>
            <w:noWrap/>
            <w:vAlign w:val="center"/>
            <w:hideMark/>
          </w:tcPr>
          <w:p w14:paraId="2A5B937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</w:t>
            </w:r>
          </w:p>
        </w:tc>
        <w:tc>
          <w:tcPr>
            <w:tcW w:w="453" w:type="pct"/>
            <w:noWrap/>
            <w:vAlign w:val="center"/>
            <w:hideMark/>
          </w:tcPr>
          <w:p w14:paraId="16355F0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6</w:t>
            </w:r>
          </w:p>
        </w:tc>
        <w:tc>
          <w:tcPr>
            <w:tcW w:w="453" w:type="pct"/>
            <w:noWrap/>
            <w:vAlign w:val="center"/>
            <w:hideMark/>
          </w:tcPr>
          <w:p w14:paraId="188C444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  <w:tc>
          <w:tcPr>
            <w:tcW w:w="453" w:type="pct"/>
            <w:noWrap/>
            <w:vAlign w:val="center"/>
            <w:hideMark/>
          </w:tcPr>
          <w:p w14:paraId="58230C8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7</w:t>
            </w:r>
          </w:p>
        </w:tc>
      </w:tr>
      <w:tr w:rsidR="00BC51CB" w:rsidRPr="00BC51CB" w14:paraId="1931E4A4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50BFFACB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ppocampal part of the cingulum</w:t>
            </w:r>
          </w:p>
        </w:tc>
        <w:tc>
          <w:tcPr>
            <w:tcW w:w="453" w:type="pct"/>
            <w:noWrap/>
            <w:vAlign w:val="center"/>
            <w:hideMark/>
          </w:tcPr>
          <w:p w14:paraId="70052A8A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</w:t>
            </w:r>
          </w:p>
        </w:tc>
        <w:tc>
          <w:tcPr>
            <w:tcW w:w="453" w:type="pct"/>
            <w:noWrap/>
            <w:vAlign w:val="center"/>
            <w:hideMark/>
          </w:tcPr>
          <w:p w14:paraId="113DE67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14</w:t>
            </w:r>
          </w:p>
        </w:tc>
        <w:tc>
          <w:tcPr>
            <w:tcW w:w="453" w:type="pct"/>
            <w:noWrap/>
            <w:vAlign w:val="center"/>
            <w:hideMark/>
          </w:tcPr>
          <w:p w14:paraId="0EBE761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</w:t>
            </w:r>
          </w:p>
        </w:tc>
        <w:tc>
          <w:tcPr>
            <w:tcW w:w="453" w:type="pct"/>
            <w:noWrap/>
            <w:vAlign w:val="center"/>
            <w:hideMark/>
          </w:tcPr>
          <w:p w14:paraId="3BC404B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30</w:t>
            </w:r>
          </w:p>
        </w:tc>
        <w:tc>
          <w:tcPr>
            <w:tcW w:w="453" w:type="pct"/>
            <w:noWrap/>
            <w:vAlign w:val="center"/>
            <w:hideMark/>
          </w:tcPr>
          <w:p w14:paraId="69F52C6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5</w:t>
            </w:r>
          </w:p>
        </w:tc>
        <w:tc>
          <w:tcPr>
            <w:tcW w:w="453" w:type="pct"/>
            <w:noWrap/>
            <w:vAlign w:val="center"/>
            <w:hideMark/>
          </w:tcPr>
          <w:p w14:paraId="7DB5626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0</w:t>
            </w:r>
          </w:p>
        </w:tc>
        <w:tc>
          <w:tcPr>
            <w:tcW w:w="453" w:type="pct"/>
            <w:noWrap/>
            <w:vAlign w:val="center"/>
            <w:hideMark/>
          </w:tcPr>
          <w:p w14:paraId="328CF45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4</w:t>
            </w:r>
          </w:p>
        </w:tc>
        <w:tc>
          <w:tcPr>
            <w:tcW w:w="453" w:type="pct"/>
            <w:noWrap/>
            <w:vAlign w:val="center"/>
            <w:hideMark/>
          </w:tcPr>
          <w:p w14:paraId="64868F3C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18</w:t>
            </w:r>
          </w:p>
        </w:tc>
      </w:tr>
      <w:tr w:rsidR="00BC51CB" w:rsidRPr="00BC51CB" w14:paraId="2C3DA234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2A1D1403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nix (column and body)</w:t>
            </w:r>
          </w:p>
        </w:tc>
        <w:tc>
          <w:tcPr>
            <w:tcW w:w="453" w:type="pct"/>
            <w:noWrap/>
            <w:vAlign w:val="center"/>
            <w:hideMark/>
          </w:tcPr>
          <w:p w14:paraId="389585EA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  <w:tc>
          <w:tcPr>
            <w:tcW w:w="453" w:type="pct"/>
            <w:noWrap/>
            <w:vAlign w:val="center"/>
            <w:hideMark/>
          </w:tcPr>
          <w:p w14:paraId="5B3F3F24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50</w:t>
            </w:r>
          </w:p>
        </w:tc>
        <w:tc>
          <w:tcPr>
            <w:tcW w:w="453" w:type="pct"/>
            <w:noWrap/>
            <w:vAlign w:val="center"/>
            <w:hideMark/>
          </w:tcPr>
          <w:p w14:paraId="24663FD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</w:t>
            </w:r>
          </w:p>
        </w:tc>
        <w:tc>
          <w:tcPr>
            <w:tcW w:w="453" w:type="pct"/>
            <w:noWrap/>
            <w:vAlign w:val="center"/>
            <w:hideMark/>
          </w:tcPr>
          <w:p w14:paraId="01AAF272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39</w:t>
            </w:r>
          </w:p>
        </w:tc>
        <w:tc>
          <w:tcPr>
            <w:tcW w:w="453" w:type="pct"/>
            <w:noWrap/>
            <w:vAlign w:val="center"/>
            <w:hideMark/>
          </w:tcPr>
          <w:p w14:paraId="1623B7C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</w:t>
            </w:r>
          </w:p>
        </w:tc>
        <w:tc>
          <w:tcPr>
            <w:tcW w:w="453" w:type="pct"/>
            <w:noWrap/>
            <w:vAlign w:val="center"/>
            <w:hideMark/>
          </w:tcPr>
          <w:p w14:paraId="734D7E1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2</w:t>
            </w:r>
          </w:p>
        </w:tc>
        <w:tc>
          <w:tcPr>
            <w:tcW w:w="453" w:type="pct"/>
            <w:noWrap/>
            <w:vAlign w:val="center"/>
            <w:hideMark/>
          </w:tcPr>
          <w:p w14:paraId="7EEB4FC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</w:t>
            </w:r>
          </w:p>
        </w:tc>
        <w:tc>
          <w:tcPr>
            <w:tcW w:w="453" w:type="pct"/>
            <w:noWrap/>
            <w:vAlign w:val="center"/>
            <w:hideMark/>
          </w:tcPr>
          <w:p w14:paraId="2460AF9B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22</w:t>
            </w:r>
          </w:p>
        </w:tc>
      </w:tr>
      <w:tr w:rsidR="00BC51CB" w:rsidRPr="00BC51CB" w14:paraId="3175CCCD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53847703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nix (</w:t>
            </w:r>
            <w:proofErr w:type="spellStart"/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s</w:t>
            </w:r>
            <w:proofErr w:type="spellEnd"/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 Stria terminalis</w:t>
            </w:r>
          </w:p>
        </w:tc>
        <w:tc>
          <w:tcPr>
            <w:tcW w:w="453" w:type="pct"/>
            <w:noWrap/>
            <w:vAlign w:val="center"/>
            <w:hideMark/>
          </w:tcPr>
          <w:p w14:paraId="1BD68AEE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  <w:tc>
          <w:tcPr>
            <w:tcW w:w="453" w:type="pct"/>
            <w:noWrap/>
            <w:vAlign w:val="center"/>
            <w:hideMark/>
          </w:tcPr>
          <w:p w14:paraId="109C81F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3</w:t>
            </w:r>
          </w:p>
        </w:tc>
        <w:tc>
          <w:tcPr>
            <w:tcW w:w="453" w:type="pct"/>
            <w:noWrap/>
            <w:vAlign w:val="center"/>
            <w:hideMark/>
          </w:tcPr>
          <w:p w14:paraId="5F32885E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3</w:t>
            </w:r>
          </w:p>
        </w:tc>
        <w:tc>
          <w:tcPr>
            <w:tcW w:w="453" w:type="pct"/>
            <w:noWrap/>
            <w:vAlign w:val="center"/>
            <w:hideMark/>
          </w:tcPr>
          <w:p w14:paraId="30A65B5C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8</w:t>
            </w:r>
          </w:p>
        </w:tc>
        <w:tc>
          <w:tcPr>
            <w:tcW w:w="453" w:type="pct"/>
            <w:noWrap/>
            <w:vAlign w:val="center"/>
            <w:hideMark/>
          </w:tcPr>
          <w:p w14:paraId="790BB0C2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0</w:t>
            </w:r>
          </w:p>
        </w:tc>
        <w:tc>
          <w:tcPr>
            <w:tcW w:w="453" w:type="pct"/>
            <w:noWrap/>
            <w:vAlign w:val="center"/>
            <w:hideMark/>
          </w:tcPr>
          <w:p w14:paraId="5089089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1</w:t>
            </w:r>
          </w:p>
        </w:tc>
        <w:tc>
          <w:tcPr>
            <w:tcW w:w="453" w:type="pct"/>
            <w:noWrap/>
            <w:vAlign w:val="center"/>
            <w:hideMark/>
          </w:tcPr>
          <w:p w14:paraId="341BB4D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</w:t>
            </w:r>
          </w:p>
        </w:tc>
        <w:tc>
          <w:tcPr>
            <w:tcW w:w="453" w:type="pct"/>
            <w:noWrap/>
            <w:vAlign w:val="center"/>
            <w:hideMark/>
          </w:tcPr>
          <w:p w14:paraId="25F48A9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36</w:t>
            </w:r>
          </w:p>
        </w:tc>
      </w:tr>
      <w:tr w:rsidR="00BC51CB" w:rsidRPr="00BC51CB" w14:paraId="1EA27F14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0F3E9750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erior limb of internal capsule</w:t>
            </w:r>
          </w:p>
        </w:tc>
        <w:tc>
          <w:tcPr>
            <w:tcW w:w="453" w:type="pct"/>
            <w:noWrap/>
            <w:vAlign w:val="center"/>
            <w:hideMark/>
          </w:tcPr>
          <w:p w14:paraId="6F3F8C6F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1</w:t>
            </w:r>
          </w:p>
        </w:tc>
        <w:tc>
          <w:tcPr>
            <w:tcW w:w="453" w:type="pct"/>
            <w:noWrap/>
            <w:vAlign w:val="center"/>
            <w:hideMark/>
          </w:tcPr>
          <w:p w14:paraId="73FB7D4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9</w:t>
            </w:r>
          </w:p>
        </w:tc>
        <w:tc>
          <w:tcPr>
            <w:tcW w:w="453" w:type="pct"/>
            <w:noWrap/>
            <w:vAlign w:val="center"/>
            <w:hideMark/>
          </w:tcPr>
          <w:p w14:paraId="1200F51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</w:t>
            </w:r>
          </w:p>
        </w:tc>
        <w:tc>
          <w:tcPr>
            <w:tcW w:w="453" w:type="pct"/>
            <w:noWrap/>
            <w:vAlign w:val="center"/>
            <w:hideMark/>
          </w:tcPr>
          <w:p w14:paraId="49C6478B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</w:t>
            </w:r>
          </w:p>
        </w:tc>
        <w:tc>
          <w:tcPr>
            <w:tcW w:w="453" w:type="pct"/>
            <w:noWrap/>
            <w:vAlign w:val="center"/>
            <w:hideMark/>
          </w:tcPr>
          <w:p w14:paraId="56B38C7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</w:t>
            </w:r>
          </w:p>
        </w:tc>
        <w:tc>
          <w:tcPr>
            <w:tcW w:w="453" w:type="pct"/>
            <w:noWrap/>
            <w:vAlign w:val="center"/>
            <w:hideMark/>
          </w:tcPr>
          <w:p w14:paraId="411FA8F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</w:t>
            </w:r>
          </w:p>
        </w:tc>
        <w:tc>
          <w:tcPr>
            <w:tcW w:w="453" w:type="pct"/>
            <w:noWrap/>
            <w:vAlign w:val="center"/>
            <w:hideMark/>
          </w:tcPr>
          <w:p w14:paraId="76A0C98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2</w:t>
            </w:r>
          </w:p>
        </w:tc>
        <w:tc>
          <w:tcPr>
            <w:tcW w:w="453" w:type="pct"/>
            <w:noWrap/>
            <w:vAlign w:val="center"/>
            <w:hideMark/>
          </w:tcPr>
          <w:p w14:paraId="115FADF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7</w:t>
            </w:r>
          </w:p>
        </w:tc>
      </w:tr>
      <w:tr w:rsidR="00BC51CB" w:rsidRPr="00BC51CB" w14:paraId="79FE776E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5AF1F6A2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erior limb of internal capsule</w:t>
            </w:r>
          </w:p>
        </w:tc>
        <w:tc>
          <w:tcPr>
            <w:tcW w:w="453" w:type="pct"/>
            <w:noWrap/>
            <w:vAlign w:val="center"/>
            <w:hideMark/>
          </w:tcPr>
          <w:p w14:paraId="0F8F92ED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1</w:t>
            </w:r>
          </w:p>
        </w:tc>
        <w:tc>
          <w:tcPr>
            <w:tcW w:w="453" w:type="pct"/>
            <w:noWrap/>
            <w:vAlign w:val="center"/>
            <w:hideMark/>
          </w:tcPr>
          <w:p w14:paraId="12043B0F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</w:t>
            </w:r>
          </w:p>
        </w:tc>
        <w:tc>
          <w:tcPr>
            <w:tcW w:w="453" w:type="pct"/>
            <w:noWrap/>
            <w:vAlign w:val="center"/>
            <w:hideMark/>
          </w:tcPr>
          <w:p w14:paraId="475A615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6</w:t>
            </w:r>
          </w:p>
        </w:tc>
        <w:tc>
          <w:tcPr>
            <w:tcW w:w="453" w:type="pct"/>
            <w:noWrap/>
            <w:vAlign w:val="center"/>
            <w:hideMark/>
          </w:tcPr>
          <w:p w14:paraId="715493C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5</w:t>
            </w:r>
          </w:p>
        </w:tc>
        <w:tc>
          <w:tcPr>
            <w:tcW w:w="453" w:type="pct"/>
            <w:noWrap/>
            <w:vAlign w:val="center"/>
            <w:hideMark/>
          </w:tcPr>
          <w:p w14:paraId="54B719D4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0</w:t>
            </w:r>
          </w:p>
        </w:tc>
        <w:tc>
          <w:tcPr>
            <w:tcW w:w="453" w:type="pct"/>
            <w:noWrap/>
            <w:vAlign w:val="center"/>
            <w:hideMark/>
          </w:tcPr>
          <w:p w14:paraId="0F66CBAF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5</w:t>
            </w:r>
          </w:p>
        </w:tc>
        <w:tc>
          <w:tcPr>
            <w:tcW w:w="453" w:type="pct"/>
            <w:noWrap/>
            <w:vAlign w:val="center"/>
            <w:hideMark/>
          </w:tcPr>
          <w:p w14:paraId="75A0C11A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6</w:t>
            </w:r>
          </w:p>
        </w:tc>
        <w:tc>
          <w:tcPr>
            <w:tcW w:w="453" w:type="pct"/>
            <w:noWrap/>
            <w:vAlign w:val="center"/>
            <w:hideMark/>
          </w:tcPr>
          <w:p w14:paraId="331CFC0E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3</w:t>
            </w:r>
          </w:p>
        </w:tc>
      </w:tr>
      <w:tr w:rsidR="00BC51CB" w:rsidRPr="00BC51CB" w14:paraId="6FED522B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3238A8B4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erior corona radiata</w:t>
            </w:r>
          </w:p>
        </w:tc>
        <w:tc>
          <w:tcPr>
            <w:tcW w:w="453" w:type="pct"/>
            <w:noWrap/>
            <w:vAlign w:val="center"/>
            <w:hideMark/>
          </w:tcPr>
          <w:p w14:paraId="42ACD10A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</w:t>
            </w:r>
          </w:p>
        </w:tc>
        <w:tc>
          <w:tcPr>
            <w:tcW w:w="453" w:type="pct"/>
            <w:noWrap/>
            <w:vAlign w:val="center"/>
            <w:hideMark/>
          </w:tcPr>
          <w:p w14:paraId="7ADC49B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0</w:t>
            </w:r>
          </w:p>
        </w:tc>
        <w:tc>
          <w:tcPr>
            <w:tcW w:w="453" w:type="pct"/>
            <w:noWrap/>
            <w:vAlign w:val="center"/>
            <w:hideMark/>
          </w:tcPr>
          <w:p w14:paraId="7003FC1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</w:t>
            </w:r>
          </w:p>
        </w:tc>
        <w:tc>
          <w:tcPr>
            <w:tcW w:w="453" w:type="pct"/>
            <w:noWrap/>
            <w:vAlign w:val="center"/>
            <w:hideMark/>
          </w:tcPr>
          <w:p w14:paraId="63EA0040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2</w:t>
            </w:r>
          </w:p>
        </w:tc>
        <w:tc>
          <w:tcPr>
            <w:tcW w:w="453" w:type="pct"/>
            <w:noWrap/>
            <w:vAlign w:val="center"/>
            <w:hideMark/>
          </w:tcPr>
          <w:p w14:paraId="23187CA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</w:t>
            </w:r>
          </w:p>
        </w:tc>
        <w:tc>
          <w:tcPr>
            <w:tcW w:w="453" w:type="pct"/>
            <w:noWrap/>
            <w:vAlign w:val="center"/>
            <w:hideMark/>
          </w:tcPr>
          <w:p w14:paraId="7D71FD1C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8</w:t>
            </w:r>
          </w:p>
        </w:tc>
        <w:tc>
          <w:tcPr>
            <w:tcW w:w="453" w:type="pct"/>
            <w:noWrap/>
            <w:vAlign w:val="center"/>
            <w:hideMark/>
          </w:tcPr>
          <w:p w14:paraId="1908061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</w:t>
            </w:r>
          </w:p>
        </w:tc>
        <w:tc>
          <w:tcPr>
            <w:tcW w:w="453" w:type="pct"/>
            <w:noWrap/>
            <w:vAlign w:val="center"/>
            <w:hideMark/>
          </w:tcPr>
          <w:p w14:paraId="63DEA85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7</w:t>
            </w:r>
          </w:p>
        </w:tc>
      </w:tr>
      <w:tr w:rsidR="00BC51CB" w:rsidRPr="00BC51CB" w14:paraId="33B09A7F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7E7634C7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erior corona radiata</w:t>
            </w:r>
          </w:p>
        </w:tc>
        <w:tc>
          <w:tcPr>
            <w:tcW w:w="453" w:type="pct"/>
            <w:noWrap/>
            <w:vAlign w:val="center"/>
            <w:hideMark/>
          </w:tcPr>
          <w:p w14:paraId="17D3AB8F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5</w:t>
            </w:r>
          </w:p>
        </w:tc>
        <w:tc>
          <w:tcPr>
            <w:tcW w:w="453" w:type="pct"/>
            <w:noWrap/>
            <w:vAlign w:val="center"/>
            <w:hideMark/>
          </w:tcPr>
          <w:p w14:paraId="2E694AC4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8</w:t>
            </w:r>
          </w:p>
        </w:tc>
        <w:tc>
          <w:tcPr>
            <w:tcW w:w="453" w:type="pct"/>
            <w:noWrap/>
            <w:vAlign w:val="center"/>
            <w:hideMark/>
          </w:tcPr>
          <w:p w14:paraId="1866156D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4</w:t>
            </w:r>
          </w:p>
        </w:tc>
        <w:tc>
          <w:tcPr>
            <w:tcW w:w="453" w:type="pct"/>
            <w:noWrap/>
            <w:vAlign w:val="center"/>
            <w:hideMark/>
          </w:tcPr>
          <w:p w14:paraId="1F50B05F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4</w:t>
            </w:r>
          </w:p>
        </w:tc>
        <w:tc>
          <w:tcPr>
            <w:tcW w:w="453" w:type="pct"/>
            <w:noWrap/>
            <w:vAlign w:val="center"/>
            <w:hideMark/>
          </w:tcPr>
          <w:p w14:paraId="758AE1B5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8</w:t>
            </w:r>
          </w:p>
        </w:tc>
        <w:tc>
          <w:tcPr>
            <w:tcW w:w="453" w:type="pct"/>
            <w:noWrap/>
            <w:vAlign w:val="center"/>
            <w:hideMark/>
          </w:tcPr>
          <w:p w14:paraId="6C01DB9B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1</w:t>
            </w:r>
          </w:p>
        </w:tc>
        <w:tc>
          <w:tcPr>
            <w:tcW w:w="453" w:type="pct"/>
            <w:noWrap/>
            <w:vAlign w:val="center"/>
            <w:hideMark/>
          </w:tcPr>
          <w:p w14:paraId="1E52B715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6</w:t>
            </w:r>
          </w:p>
        </w:tc>
        <w:tc>
          <w:tcPr>
            <w:tcW w:w="453" w:type="pct"/>
            <w:noWrap/>
            <w:vAlign w:val="center"/>
            <w:hideMark/>
          </w:tcPr>
          <w:p w14:paraId="66465826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4</w:t>
            </w:r>
          </w:p>
        </w:tc>
      </w:tr>
      <w:tr w:rsidR="00BC51CB" w:rsidRPr="00BC51CB" w14:paraId="78111AF4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1923DB2C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erior corona radiata</w:t>
            </w:r>
          </w:p>
        </w:tc>
        <w:tc>
          <w:tcPr>
            <w:tcW w:w="453" w:type="pct"/>
            <w:noWrap/>
            <w:vAlign w:val="center"/>
            <w:hideMark/>
          </w:tcPr>
          <w:p w14:paraId="0F9BE315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  <w:tc>
          <w:tcPr>
            <w:tcW w:w="453" w:type="pct"/>
            <w:noWrap/>
            <w:vAlign w:val="center"/>
            <w:hideMark/>
          </w:tcPr>
          <w:p w14:paraId="6A6343AA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3</w:t>
            </w:r>
          </w:p>
        </w:tc>
        <w:tc>
          <w:tcPr>
            <w:tcW w:w="453" w:type="pct"/>
            <w:noWrap/>
            <w:vAlign w:val="center"/>
            <w:hideMark/>
          </w:tcPr>
          <w:p w14:paraId="7D27C2F2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9</w:t>
            </w:r>
          </w:p>
        </w:tc>
        <w:tc>
          <w:tcPr>
            <w:tcW w:w="453" w:type="pct"/>
            <w:noWrap/>
            <w:vAlign w:val="center"/>
            <w:hideMark/>
          </w:tcPr>
          <w:p w14:paraId="796EB738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0</w:t>
            </w:r>
          </w:p>
        </w:tc>
        <w:tc>
          <w:tcPr>
            <w:tcW w:w="453" w:type="pct"/>
            <w:noWrap/>
            <w:vAlign w:val="center"/>
            <w:hideMark/>
          </w:tcPr>
          <w:p w14:paraId="2777E28C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6</w:t>
            </w:r>
          </w:p>
        </w:tc>
        <w:tc>
          <w:tcPr>
            <w:tcW w:w="453" w:type="pct"/>
            <w:noWrap/>
            <w:vAlign w:val="center"/>
            <w:hideMark/>
          </w:tcPr>
          <w:p w14:paraId="3D3ACA6F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6</w:t>
            </w:r>
          </w:p>
        </w:tc>
        <w:tc>
          <w:tcPr>
            <w:tcW w:w="453" w:type="pct"/>
            <w:noWrap/>
            <w:vAlign w:val="center"/>
            <w:hideMark/>
          </w:tcPr>
          <w:p w14:paraId="1374D94C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4</w:t>
            </w:r>
          </w:p>
        </w:tc>
        <w:tc>
          <w:tcPr>
            <w:tcW w:w="453" w:type="pct"/>
            <w:noWrap/>
            <w:vAlign w:val="center"/>
            <w:hideMark/>
          </w:tcPr>
          <w:p w14:paraId="04C0EB5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9</w:t>
            </w:r>
          </w:p>
        </w:tc>
      </w:tr>
      <w:tr w:rsidR="00BC51CB" w:rsidRPr="00BC51CB" w14:paraId="0BCF19F5" w14:textId="77777777" w:rsidTr="00FF034C">
        <w:trPr>
          <w:trHeight w:val="292"/>
        </w:trPr>
        <w:tc>
          <w:tcPr>
            <w:tcW w:w="1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44053E" w14:textId="77777777" w:rsidR="008F4C58" w:rsidRPr="00BC51CB" w:rsidRDefault="008F4C58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rebellar peduncle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89E614" w14:textId="77777777" w:rsidR="008F4C58" w:rsidRPr="00BC51CB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4C5CD6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9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927A33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6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66C521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A54B3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438115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0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BBBF19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9EEBF7" w14:textId="77777777" w:rsidR="008F4C58" w:rsidRPr="008B54D7" w:rsidRDefault="008F4C58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05</w:t>
            </w:r>
          </w:p>
        </w:tc>
      </w:tr>
      <w:tr w:rsidR="0037025A" w:rsidRPr="00BC51CB" w14:paraId="5FA94A62" w14:textId="77777777" w:rsidTr="00FF034C">
        <w:trPr>
          <w:trHeight w:val="292"/>
        </w:trPr>
        <w:tc>
          <w:tcPr>
            <w:tcW w:w="137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1553A3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et^ (n=456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3662F7" w14:textId="21EDDA56" w:rsidR="0037025A" w:rsidRPr="0037025A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et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7F7F5E" w14:textId="3CDDE44B" w:rsidR="0037025A" w:rsidRPr="0037025A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5E044" w14:textId="278BDCED" w:rsidR="0037025A" w:rsidRPr="0037025A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et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93D23" w14:textId="3BA7351B" w:rsidR="0037025A" w:rsidRPr="0037025A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6B368A" w14:textId="18AD31D1" w:rsidR="0037025A" w:rsidRPr="0037025A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et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82945" w14:textId="475CCCB5" w:rsidR="0037025A" w:rsidRPr="0037025A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F40D70" w14:textId="4E2614EB" w:rsidR="0037025A" w:rsidRPr="0037025A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eta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46591" w14:textId="25FD5B0E" w:rsidR="0037025A" w:rsidRPr="0037025A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025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</w:t>
            </w:r>
          </w:p>
        </w:tc>
      </w:tr>
      <w:tr w:rsidR="0037025A" w:rsidRPr="00BC51CB" w14:paraId="729BCCF6" w14:textId="77777777" w:rsidTr="00FF034C">
        <w:trPr>
          <w:trHeight w:val="292"/>
        </w:trPr>
        <w:tc>
          <w:tcPr>
            <w:tcW w:w="13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978237" w14:textId="2E8D62F1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</w:t>
            </w: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ternate healthy eating index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6B7868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F71482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DA9A30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3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5A10E8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8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477C95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6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8333F9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2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6DBB1C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5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B0117C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6</w:t>
            </w:r>
          </w:p>
        </w:tc>
      </w:tr>
      <w:tr w:rsidR="0037025A" w:rsidRPr="00BC51CB" w14:paraId="13ABEDB7" w14:textId="77777777" w:rsidTr="00FF034C">
        <w:trPr>
          <w:trHeight w:val="292"/>
        </w:trPr>
        <w:tc>
          <w:tcPr>
            <w:tcW w:w="137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12F094" w14:textId="01198C99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terranean-like diet</w:t>
            </w:r>
          </w:p>
        </w:tc>
        <w:tc>
          <w:tcPr>
            <w:tcW w:w="453" w:type="pct"/>
            <w:noWrap/>
            <w:vAlign w:val="center"/>
            <w:hideMark/>
          </w:tcPr>
          <w:p w14:paraId="17A4374F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2</w:t>
            </w:r>
          </w:p>
        </w:tc>
        <w:tc>
          <w:tcPr>
            <w:tcW w:w="453" w:type="pct"/>
            <w:noWrap/>
            <w:vAlign w:val="center"/>
            <w:hideMark/>
          </w:tcPr>
          <w:p w14:paraId="11EA8780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15</w:t>
            </w:r>
          </w:p>
        </w:tc>
        <w:tc>
          <w:tcPr>
            <w:tcW w:w="453" w:type="pct"/>
            <w:noWrap/>
            <w:vAlign w:val="center"/>
            <w:hideMark/>
          </w:tcPr>
          <w:p w14:paraId="6D5CFD02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453" w:type="pct"/>
            <w:noWrap/>
            <w:vAlign w:val="center"/>
            <w:hideMark/>
          </w:tcPr>
          <w:p w14:paraId="236328D2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6</w:t>
            </w:r>
          </w:p>
        </w:tc>
        <w:tc>
          <w:tcPr>
            <w:tcW w:w="453" w:type="pct"/>
            <w:noWrap/>
            <w:vAlign w:val="center"/>
            <w:hideMark/>
          </w:tcPr>
          <w:p w14:paraId="2E21B3C4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</w:t>
            </w:r>
          </w:p>
        </w:tc>
        <w:tc>
          <w:tcPr>
            <w:tcW w:w="453" w:type="pct"/>
            <w:noWrap/>
            <w:vAlign w:val="center"/>
            <w:hideMark/>
          </w:tcPr>
          <w:p w14:paraId="5DFA37E0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7</w:t>
            </w:r>
          </w:p>
        </w:tc>
        <w:tc>
          <w:tcPr>
            <w:tcW w:w="453" w:type="pct"/>
            <w:noWrap/>
            <w:vAlign w:val="center"/>
            <w:hideMark/>
          </w:tcPr>
          <w:p w14:paraId="633E65C3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5</w:t>
            </w:r>
          </w:p>
        </w:tc>
        <w:tc>
          <w:tcPr>
            <w:tcW w:w="453" w:type="pct"/>
            <w:noWrap/>
            <w:vAlign w:val="center"/>
            <w:hideMark/>
          </w:tcPr>
          <w:p w14:paraId="6BD2DE6D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2</w:t>
            </w:r>
          </w:p>
        </w:tc>
      </w:tr>
      <w:tr w:rsidR="0037025A" w:rsidRPr="00BC51CB" w14:paraId="1BA838A6" w14:textId="77777777" w:rsidTr="00FF034C">
        <w:trPr>
          <w:trHeight w:val="292"/>
        </w:trPr>
        <w:tc>
          <w:tcPr>
            <w:tcW w:w="1375" w:type="pct"/>
            <w:tcBorders>
              <w:top w:val="nil"/>
            </w:tcBorders>
            <w:noWrap/>
            <w:vAlign w:val="center"/>
            <w:hideMark/>
          </w:tcPr>
          <w:p w14:paraId="45CB5188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terranean-like diet that is specifically for the brain</w:t>
            </w:r>
          </w:p>
        </w:tc>
        <w:tc>
          <w:tcPr>
            <w:tcW w:w="453" w:type="pct"/>
            <w:noWrap/>
            <w:vAlign w:val="center"/>
            <w:hideMark/>
          </w:tcPr>
          <w:p w14:paraId="2403B642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0</w:t>
            </w:r>
          </w:p>
        </w:tc>
        <w:tc>
          <w:tcPr>
            <w:tcW w:w="453" w:type="pct"/>
            <w:noWrap/>
            <w:vAlign w:val="center"/>
            <w:hideMark/>
          </w:tcPr>
          <w:p w14:paraId="3D73D260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10</w:t>
            </w:r>
          </w:p>
        </w:tc>
        <w:tc>
          <w:tcPr>
            <w:tcW w:w="453" w:type="pct"/>
            <w:noWrap/>
            <w:vAlign w:val="center"/>
            <w:hideMark/>
          </w:tcPr>
          <w:p w14:paraId="1F5A82E5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453" w:type="pct"/>
            <w:noWrap/>
            <w:vAlign w:val="center"/>
            <w:hideMark/>
          </w:tcPr>
          <w:p w14:paraId="6E5C52BF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3</w:t>
            </w:r>
          </w:p>
        </w:tc>
        <w:tc>
          <w:tcPr>
            <w:tcW w:w="453" w:type="pct"/>
            <w:noWrap/>
            <w:vAlign w:val="center"/>
            <w:hideMark/>
          </w:tcPr>
          <w:p w14:paraId="66DF5522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2</w:t>
            </w:r>
          </w:p>
        </w:tc>
        <w:tc>
          <w:tcPr>
            <w:tcW w:w="453" w:type="pct"/>
            <w:noWrap/>
            <w:vAlign w:val="center"/>
            <w:hideMark/>
          </w:tcPr>
          <w:p w14:paraId="20D1DAFC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5</w:t>
            </w:r>
          </w:p>
        </w:tc>
        <w:tc>
          <w:tcPr>
            <w:tcW w:w="453" w:type="pct"/>
            <w:noWrap/>
            <w:vAlign w:val="center"/>
            <w:hideMark/>
          </w:tcPr>
          <w:p w14:paraId="2DCAC306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5</w:t>
            </w:r>
          </w:p>
        </w:tc>
        <w:tc>
          <w:tcPr>
            <w:tcW w:w="453" w:type="pct"/>
            <w:noWrap/>
            <w:vAlign w:val="center"/>
            <w:hideMark/>
          </w:tcPr>
          <w:p w14:paraId="56A88FF9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7</w:t>
            </w:r>
          </w:p>
        </w:tc>
      </w:tr>
      <w:tr w:rsidR="0037025A" w:rsidRPr="00BC51CB" w14:paraId="65BC5A40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1F91EF14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Protein, g</w:t>
            </w:r>
          </w:p>
        </w:tc>
        <w:tc>
          <w:tcPr>
            <w:tcW w:w="453" w:type="pct"/>
            <w:noWrap/>
            <w:vAlign w:val="center"/>
            <w:hideMark/>
          </w:tcPr>
          <w:p w14:paraId="3C8DA3A3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3</w:t>
            </w:r>
          </w:p>
        </w:tc>
        <w:tc>
          <w:tcPr>
            <w:tcW w:w="453" w:type="pct"/>
            <w:noWrap/>
            <w:vAlign w:val="center"/>
            <w:hideMark/>
          </w:tcPr>
          <w:p w14:paraId="20CB8819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6</w:t>
            </w:r>
          </w:p>
        </w:tc>
        <w:tc>
          <w:tcPr>
            <w:tcW w:w="453" w:type="pct"/>
            <w:noWrap/>
            <w:vAlign w:val="center"/>
            <w:hideMark/>
          </w:tcPr>
          <w:p w14:paraId="3B30DF6E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03</w:t>
            </w:r>
          </w:p>
        </w:tc>
        <w:tc>
          <w:tcPr>
            <w:tcW w:w="453" w:type="pct"/>
            <w:noWrap/>
            <w:vAlign w:val="center"/>
            <w:hideMark/>
          </w:tcPr>
          <w:p w14:paraId="5CF84937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9</w:t>
            </w:r>
          </w:p>
        </w:tc>
        <w:tc>
          <w:tcPr>
            <w:tcW w:w="453" w:type="pct"/>
            <w:noWrap/>
            <w:vAlign w:val="center"/>
            <w:hideMark/>
          </w:tcPr>
          <w:p w14:paraId="3C1D9D0B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0</w:t>
            </w:r>
          </w:p>
        </w:tc>
        <w:tc>
          <w:tcPr>
            <w:tcW w:w="453" w:type="pct"/>
            <w:noWrap/>
            <w:vAlign w:val="center"/>
            <w:hideMark/>
          </w:tcPr>
          <w:p w14:paraId="571E9592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7</w:t>
            </w:r>
          </w:p>
        </w:tc>
        <w:tc>
          <w:tcPr>
            <w:tcW w:w="453" w:type="pct"/>
            <w:noWrap/>
            <w:vAlign w:val="center"/>
            <w:hideMark/>
          </w:tcPr>
          <w:p w14:paraId="4B5CF56E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3</w:t>
            </w:r>
          </w:p>
        </w:tc>
        <w:tc>
          <w:tcPr>
            <w:tcW w:w="453" w:type="pct"/>
            <w:noWrap/>
            <w:vAlign w:val="center"/>
            <w:hideMark/>
          </w:tcPr>
          <w:p w14:paraId="48404C4F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9</w:t>
            </w:r>
          </w:p>
        </w:tc>
      </w:tr>
      <w:tr w:rsidR="0037025A" w:rsidRPr="00BC51CB" w14:paraId="77CB2514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05DF2424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getable Protein, g</w:t>
            </w:r>
          </w:p>
        </w:tc>
        <w:tc>
          <w:tcPr>
            <w:tcW w:w="453" w:type="pct"/>
            <w:noWrap/>
            <w:vAlign w:val="center"/>
            <w:hideMark/>
          </w:tcPr>
          <w:p w14:paraId="5C7A3937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</w:t>
            </w:r>
          </w:p>
        </w:tc>
        <w:tc>
          <w:tcPr>
            <w:tcW w:w="453" w:type="pct"/>
            <w:noWrap/>
            <w:vAlign w:val="center"/>
            <w:hideMark/>
          </w:tcPr>
          <w:p w14:paraId="57F1DF67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7</w:t>
            </w:r>
          </w:p>
        </w:tc>
        <w:tc>
          <w:tcPr>
            <w:tcW w:w="453" w:type="pct"/>
            <w:noWrap/>
            <w:vAlign w:val="center"/>
            <w:hideMark/>
          </w:tcPr>
          <w:p w14:paraId="751445E3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1</w:t>
            </w:r>
          </w:p>
        </w:tc>
        <w:tc>
          <w:tcPr>
            <w:tcW w:w="453" w:type="pct"/>
            <w:noWrap/>
            <w:vAlign w:val="center"/>
            <w:hideMark/>
          </w:tcPr>
          <w:p w14:paraId="25C9FCA5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8</w:t>
            </w:r>
          </w:p>
        </w:tc>
        <w:tc>
          <w:tcPr>
            <w:tcW w:w="453" w:type="pct"/>
            <w:noWrap/>
            <w:vAlign w:val="center"/>
            <w:hideMark/>
          </w:tcPr>
          <w:p w14:paraId="50EDFE10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7</w:t>
            </w:r>
          </w:p>
        </w:tc>
        <w:tc>
          <w:tcPr>
            <w:tcW w:w="453" w:type="pct"/>
            <w:noWrap/>
            <w:vAlign w:val="center"/>
            <w:hideMark/>
          </w:tcPr>
          <w:p w14:paraId="55388786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8</w:t>
            </w:r>
          </w:p>
        </w:tc>
        <w:tc>
          <w:tcPr>
            <w:tcW w:w="453" w:type="pct"/>
            <w:noWrap/>
            <w:vAlign w:val="center"/>
            <w:hideMark/>
          </w:tcPr>
          <w:p w14:paraId="74B4061B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4</w:t>
            </w:r>
          </w:p>
        </w:tc>
        <w:tc>
          <w:tcPr>
            <w:tcW w:w="453" w:type="pct"/>
            <w:noWrap/>
            <w:vAlign w:val="center"/>
            <w:hideMark/>
          </w:tcPr>
          <w:p w14:paraId="395B1F43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</w:tr>
      <w:tr w:rsidR="0037025A" w:rsidRPr="00BC51CB" w14:paraId="2022D958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475A6501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imal Protein, g</w:t>
            </w:r>
          </w:p>
        </w:tc>
        <w:tc>
          <w:tcPr>
            <w:tcW w:w="453" w:type="pct"/>
            <w:noWrap/>
            <w:vAlign w:val="center"/>
            <w:hideMark/>
          </w:tcPr>
          <w:p w14:paraId="71E1B133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43</w:t>
            </w:r>
          </w:p>
        </w:tc>
        <w:tc>
          <w:tcPr>
            <w:tcW w:w="453" w:type="pct"/>
            <w:noWrap/>
            <w:vAlign w:val="center"/>
            <w:hideMark/>
          </w:tcPr>
          <w:p w14:paraId="7A57E98F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7</w:t>
            </w:r>
          </w:p>
        </w:tc>
        <w:tc>
          <w:tcPr>
            <w:tcW w:w="453" w:type="pct"/>
            <w:noWrap/>
            <w:vAlign w:val="center"/>
            <w:hideMark/>
          </w:tcPr>
          <w:p w14:paraId="19A812DB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11</w:t>
            </w:r>
          </w:p>
        </w:tc>
        <w:tc>
          <w:tcPr>
            <w:tcW w:w="453" w:type="pct"/>
            <w:noWrap/>
            <w:vAlign w:val="center"/>
            <w:hideMark/>
          </w:tcPr>
          <w:p w14:paraId="5FE8116E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5</w:t>
            </w:r>
          </w:p>
        </w:tc>
        <w:tc>
          <w:tcPr>
            <w:tcW w:w="453" w:type="pct"/>
            <w:noWrap/>
            <w:vAlign w:val="center"/>
            <w:hideMark/>
          </w:tcPr>
          <w:p w14:paraId="64F199CD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8</w:t>
            </w:r>
          </w:p>
        </w:tc>
        <w:tc>
          <w:tcPr>
            <w:tcW w:w="453" w:type="pct"/>
            <w:noWrap/>
            <w:vAlign w:val="center"/>
            <w:hideMark/>
          </w:tcPr>
          <w:p w14:paraId="23A63C72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5</w:t>
            </w:r>
          </w:p>
        </w:tc>
        <w:tc>
          <w:tcPr>
            <w:tcW w:w="453" w:type="pct"/>
            <w:noWrap/>
            <w:vAlign w:val="center"/>
            <w:hideMark/>
          </w:tcPr>
          <w:p w14:paraId="3B699544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0</w:t>
            </w:r>
          </w:p>
        </w:tc>
        <w:tc>
          <w:tcPr>
            <w:tcW w:w="453" w:type="pct"/>
            <w:noWrap/>
            <w:vAlign w:val="center"/>
            <w:hideMark/>
          </w:tcPr>
          <w:p w14:paraId="5C901FDA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03</w:t>
            </w:r>
          </w:p>
        </w:tc>
      </w:tr>
      <w:tr w:rsidR="0037025A" w:rsidRPr="00BC51CB" w14:paraId="227531F3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73F8D510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Fat, g</w:t>
            </w:r>
          </w:p>
        </w:tc>
        <w:tc>
          <w:tcPr>
            <w:tcW w:w="453" w:type="pct"/>
            <w:noWrap/>
            <w:vAlign w:val="center"/>
            <w:hideMark/>
          </w:tcPr>
          <w:p w14:paraId="2C12CDAF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22</w:t>
            </w:r>
          </w:p>
        </w:tc>
        <w:tc>
          <w:tcPr>
            <w:tcW w:w="453" w:type="pct"/>
            <w:noWrap/>
            <w:vAlign w:val="center"/>
            <w:hideMark/>
          </w:tcPr>
          <w:p w14:paraId="68698A9D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6</w:t>
            </w:r>
          </w:p>
        </w:tc>
        <w:tc>
          <w:tcPr>
            <w:tcW w:w="453" w:type="pct"/>
            <w:noWrap/>
            <w:vAlign w:val="center"/>
            <w:hideMark/>
          </w:tcPr>
          <w:p w14:paraId="33F79349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45</w:t>
            </w:r>
          </w:p>
        </w:tc>
        <w:tc>
          <w:tcPr>
            <w:tcW w:w="453" w:type="pct"/>
            <w:noWrap/>
            <w:vAlign w:val="center"/>
            <w:hideMark/>
          </w:tcPr>
          <w:p w14:paraId="3BDA20BA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3</w:t>
            </w:r>
          </w:p>
        </w:tc>
        <w:tc>
          <w:tcPr>
            <w:tcW w:w="453" w:type="pct"/>
            <w:noWrap/>
            <w:vAlign w:val="center"/>
            <w:hideMark/>
          </w:tcPr>
          <w:p w14:paraId="3A2644CE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3</w:t>
            </w:r>
          </w:p>
        </w:tc>
        <w:tc>
          <w:tcPr>
            <w:tcW w:w="453" w:type="pct"/>
            <w:noWrap/>
            <w:vAlign w:val="center"/>
            <w:hideMark/>
          </w:tcPr>
          <w:p w14:paraId="692A6661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5</w:t>
            </w:r>
          </w:p>
        </w:tc>
        <w:tc>
          <w:tcPr>
            <w:tcW w:w="453" w:type="pct"/>
            <w:noWrap/>
            <w:vAlign w:val="center"/>
            <w:hideMark/>
          </w:tcPr>
          <w:p w14:paraId="1AA68563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8</w:t>
            </w:r>
          </w:p>
        </w:tc>
        <w:tc>
          <w:tcPr>
            <w:tcW w:w="453" w:type="pct"/>
            <w:noWrap/>
            <w:vAlign w:val="center"/>
            <w:hideMark/>
          </w:tcPr>
          <w:p w14:paraId="0157DAE5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9</w:t>
            </w:r>
          </w:p>
        </w:tc>
      </w:tr>
      <w:tr w:rsidR="0037025A" w:rsidRPr="00BC51CB" w14:paraId="27BE4AA2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0509F7F2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Saturated Fatty Acids, g</w:t>
            </w:r>
          </w:p>
        </w:tc>
        <w:tc>
          <w:tcPr>
            <w:tcW w:w="453" w:type="pct"/>
            <w:noWrap/>
            <w:vAlign w:val="center"/>
            <w:hideMark/>
          </w:tcPr>
          <w:p w14:paraId="6A79B486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88</w:t>
            </w:r>
          </w:p>
        </w:tc>
        <w:tc>
          <w:tcPr>
            <w:tcW w:w="453" w:type="pct"/>
            <w:noWrap/>
            <w:vAlign w:val="center"/>
            <w:hideMark/>
          </w:tcPr>
          <w:p w14:paraId="5A0F6450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2</w:t>
            </w:r>
          </w:p>
        </w:tc>
        <w:tc>
          <w:tcPr>
            <w:tcW w:w="453" w:type="pct"/>
            <w:noWrap/>
            <w:vAlign w:val="center"/>
            <w:hideMark/>
          </w:tcPr>
          <w:p w14:paraId="1B883B50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9</w:t>
            </w:r>
          </w:p>
        </w:tc>
        <w:tc>
          <w:tcPr>
            <w:tcW w:w="453" w:type="pct"/>
            <w:noWrap/>
            <w:vAlign w:val="center"/>
            <w:hideMark/>
          </w:tcPr>
          <w:p w14:paraId="54583544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2</w:t>
            </w:r>
          </w:p>
        </w:tc>
        <w:tc>
          <w:tcPr>
            <w:tcW w:w="453" w:type="pct"/>
            <w:noWrap/>
            <w:vAlign w:val="center"/>
            <w:hideMark/>
          </w:tcPr>
          <w:p w14:paraId="57005D4D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</w:t>
            </w:r>
          </w:p>
        </w:tc>
        <w:tc>
          <w:tcPr>
            <w:tcW w:w="453" w:type="pct"/>
            <w:noWrap/>
            <w:vAlign w:val="center"/>
            <w:hideMark/>
          </w:tcPr>
          <w:p w14:paraId="44082685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8</w:t>
            </w:r>
          </w:p>
        </w:tc>
        <w:tc>
          <w:tcPr>
            <w:tcW w:w="453" w:type="pct"/>
            <w:noWrap/>
            <w:vAlign w:val="center"/>
            <w:hideMark/>
          </w:tcPr>
          <w:p w14:paraId="07BA841A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</w:t>
            </w:r>
          </w:p>
        </w:tc>
        <w:tc>
          <w:tcPr>
            <w:tcW w:w="453" w:type="pct"/>
            <w:noWrap/>
            <w:vAlign w:val="center"/>
            <w:hideMark/>
          </w:tcPr>
          <w:p w14:paraId="196A8D60" w14:textId="77777777" w:rsidR="0037025A" w:rsidRPr="008B54D7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B54D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3</w:t>
            </w:r>
          </w:p>
        </w:tc>
      </w:tr>
      <w:tr w:rsidR="0037025A" w:rsidRPr="00BC51CB" w14:paraId="1CD15D71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4A41E984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Monounsaturated Fatty Acids, g</w:t>
            </w:r>
          </w:p>
        </w:tc>
        <w:tc>
          <w:tcPr>
            <w:tcW w:w="453" w:type="pct"/>
            <w:noWrap/>
            <w:vAlign w:val="center"/>
            <w:hideMark/>
          </w:tcPr>
          <w:p w14:paraId="5DA83D6D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39</w:t>
            </w:r>
          </w:p>
        </w:tc>
        <w:tc>
          <w:tcPr>
            <w:tcW w:w="453" w:type="pct"/>
            <w:noWrap/>
            <w:vAlign w:val="center"/>
            <w:hideMark/>
          </w:tcPr>
          <w:p w14:paraId="1A495B96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2</w:t>
            </w:r>
          </w:p>
        </w:tc>
        <w:tc>
          <w:tcPr>
            <w:tcW w:w="453" w:type="pct"/>
            <w:noWrap/>
            <w:vAlign w:val="center"/>
            <w:hideMark/>
          </w:tcPr>
          <w:p w14:paraId="0B4B4CEE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3</w:t>
            </w:r>
          </w:p>
        </w:tc>
        <w:tc>
          <w:tcPr>
            <w:tcW w:w="453" w:type="pct"/>
            <w:noWrap/>
            <w:vAlign w:val="center"/>
            <w:hideMark/>
          </w:tcPr>
          <w:p w14:paraId="62D30C38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8</w:t>
            </w:r>
          </w:p>
        </w:tc>
        <w:tc>
          <w:tcPr>
            <w:tcW w:w="453" w:type="pct"/>
            <w:noWrap/>
            <w:vAlign w:val="center"/>
            <w:hideMark/>
          </w:tcPr>
          <w:p w14:paraId="55889E4E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</w:t>
            </w:r>
          </w:p>
        </w:tc>
        <w:tc>
          <w:tcPr>
            <w:tcW w:w="453" w:type="pct"/>
            <w:noWrap/>
            <w:vAlign w:val="center"/>
            <w:hideMark/>
          </w:tcPr>
          <w:p w14:paraId="752DE7A1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8</w:t>
            </w:r>
          </w:p>
        </w:tc>
        <w:tc>
          <w:tcPr>
            <w:tcW w:w="453" w:type="pct"/>
            <w:noWrap/>
            <w:vAlign w:val="center"/>
            <w:hideMark/>
          </w:tcPr>
          <w:p w14:paraId="7D1C0EC2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0</w:t>
            </w:r>
          </w:p>
        </w:tc>
        <w:tc>
          <w:tcPr>
            <w:tcW w:w="453" w:type="pct"/>
            <w:noWrap/>
            <w:vAlign w:val="center"/>
            <w:hideMark/>
          </w:tcPr>
          <w:p w14:paraId="386F31AC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6</w:t>
            </w:r>
          </w:p>
        </w:tc>
      </w:tr>
      <w:tr w:rsidR="0037025A" w:rsidRPr="00BC51CB" w14:paraId="41113594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26FA763E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Polyunsaturated Fatty Acids, g</w:t>
            </w:r>
          </w:p>
        </w:tc>
        <w:tc>
          <w:tcPr>
            <w:tcW w:w="453" w:type="pct"/>
            <w:noWrap/>
            <w:vAlign w:val="center"/>
            <w:hideMark/>
          </w:tcPr>
          <w:p w14:paraId="7196F938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</w:t>
            </w:r>
          </w:p>
        </w:tc>
        <w:tc>
          <w:tcPr>
            <w:tcW w:w="453" w:type="pct"/>
            <w:noWrap/>
            <w:vAlign w:val="center"/>
            <w:hideMark/>
          </w:tcPr>
          <w:p w14:paraId="47E3CB3C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4</w:t>
            </w:r>
          </w:p>
        </w:tc>
        <w:tc>
          <w:tcPr>
            <w:tcW w:w="453" w:type="pct"/>
            <w:noWrap/>
            <w:vAlign w:val="center"/>
            <w:hideMark/>
          </w:tcPr>
          <w:p w14:paraId="08F89A3C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6</w:t>
            </w:r>
          </w:p>
        </w:tc>
        <w:tc>
          <w:tcPr>
            <w:tcW w:w="453" w:type="pct"/>
            <w:noWrap/>
            <w:vAlign w:val="center"/>
            <w:hideMark/>
          </w:tcPr>
          <w:p w14:paraId="4441B6AE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94</w:t>
            </w:r>
          </w:p>
        </w:tc>
        <w:tc>
          <w:tcPr>
            <w:tcW w:w="453" w:type="pct"/>
            <w:noWrap/>
            <w:vAlign w:val="center"/>
            <w:hideMark/>
          </w:tcPr>
          <w:p w14:paraId="280A049C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2</w:t>
            </w:r>
          </w:p>
        </w:tc>
        <w:tc>
          <w:tcPr>
            <w:tcW w:w="453" w:type="pct"/>
            <w:noWrap/>
            <w:vAlign w:val="center"/>
            <w:hideMark/>
          </w:tcPr>
          <w:p w14:paraId="235F8E85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0</w:t>
            </w:r>
          </w:p>
        </w:tc>
        <w:tc>
          <w:tcPr>
            <w:tcW w:w="453" w:type="pct"/>
            <w:noWrap/>
            <w:vAlign w:val="center"/>
            <w:hideMark/>
          </w:tcPr>
          <w:p w14:paraId="23EB407C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</w:t>
            </w:r>
          </w:p>
        </w:tc>
        <w:tc>
          <w:tcPr>
            <w:tcW w:w="453" w:type="pct"/>
            <w:noWrap/>
            <w:vAlign w:val="center"/>
            <w:hideMark/>
          </w:tcPr>
          <w:p w14:paraId="1315A96B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4</w:t>
            </w:r>
          </w:p>
        </w:tc>
      </w:tr>
      <w:tr w:rsidR="0037025A" w:rsidRPr="00BC51CB" w14:paraId="097AD376" w14:textId="77777777" w:rsidTr="00FF034C">
        <w:trPr>
          <w:trHeight w:val="292"/>
        </w:trPr>
        <w:tc>
          <w:tcPr>
            <w:tcW w:w="1375" w:type="pct"/>
            <w:noWrap/>
            <w:vAlign w:val="center"/>
            <w:hideMark/>
          </w:tcPr>
          <w:p w14:paraId="4C414216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Trans-Fatty Acids, g</w:t>
            </w:r>
          </w:p>
        </w:tc>
        <w:tc>
          <w:tcPr>
            <w:tcW w:w="453" w:type="pct"/>
            <w:noWrap/>
            <w:vAlign w:val="center"/>
            <w:hideMark/>
          </w:tcPr>
          <w:p w14:paraId="7E911F3A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3</w:t>
            </w:r>
          </w:p>
        </w:tc>
        <w:tc>
          <w:tcPr>
            <w:tcW w:w="453" w:type="pct"/>
            <w:noWrap/>
            <w:vAlign w:val="center"/>
            <w:hideMark/>
          </w:tcPr>
          <w:p w14:paraId="20680116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6</w:t>
            </w:r>
          </w:p>
        </w:tc>
        <w:tc>
          <w:tcPr>
            <w:tcW w:w="453" w:type="pct"/>
            <w:noWrap/>
            <w:vAlign w:val="center"/>
            <w:hideMark/>
          </w:tcPr>
          <w:p w14:paraId="50FE7D23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7</w:t>
            </w:r>
          </w:p>
        </w:tc>
        <w:tc>
          <w:tcPr>
            <w:tcW w:w="453" w:type="pct"/>
            <w:noWrap/>
            <w:vAlign w:val="center"/>
            <w:hideMark/>
          </w:tcPr>
          <w:p w14:paraId="4E1380E1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0</w:t>
            </w:r>
          </w:p>
        </w:tc>
        <w:tc>
          <w:tcPr>
            <w:tcW w:w="453" w:type="pct"/>
            <w:noWrap/>
            <w:vAlign w:val="center"/>
            <w:hideMark/>
          </w:tcPr>
          <w:p w14:paraId="5D44176C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</w:t>
            </w:r>
          </w:p>
        </w:tc>
        <w:tc>
          <w:tcPr>
            <w:tcW w:w="453" w:type="pct"/>
            <w:noWrap/>
            <w:vAlign w:val="center"/>
            <w:hideMark/>
          </w:tcPr>
          <w:p w14:paraId="1843625A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3</w:t>
            </w:r>
          </w:p>
        </w:tc>
        <w:tc>
          <w:tcPr>
            <w:tcW w:w="453" w:type="pct"/>
            <w:noWrap/>
            <w:vAlign w:val="center"/>
            <w:hideMark/>
          </w:tcPr>
          <w:p w14:paraId="6C20E18C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2</w:t>
            </w:r>
          </w:p>
        </w:tc>
        <w:tc>
          <w:tcPr>
            <w:tcW w:w="453" w:type="pct"/>
            <w:noWrap/>
            <w:vAlign w:val="center"/>
            <w:hideMark/>
          </w:tcPr>
          <w:p w14:paraId="4479A34E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4</w:t>
            </w:r>
          </w:p>
        </w:tc>
      </w:tr>
      <w:tr w:rsidR="0037025A" w:rsidRPr="00BC51CB" w14:paraId="000312CC" w14:textId="77777777" w:rsidTr="00FF034C">
        <w:trPr>
          <w:trHeight w:val="292"/>
        </w:trPr>
        <w:tc>
          <w:tcPr>
            <w:tcW w:w="1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0F0D77" w14:textId="77777777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ega-3 Fatty Acids, g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845F88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519AF4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1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B2657A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3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EB9CD7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5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EC9B53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06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0FBA55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6C4065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EF43A7" w14:textId="7777777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8</w:t>
            </w:r>
          </w:p>
        </w:tc>
      </w:tr>
      <w:tr w:rsidR="0037025A" w:rsidRPr="00BC51CB" w14:paraId="0FC151DE" w14:textId="77777777" w:rsidTr="00FF034C">
        <w:trPr>
          <w:trHeight w:val="292"/>
        </w:trPr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427AF8" w14:textId="20EC1292" w:rsidR="0037025A" w:rsidRPr="00BC51CB" w:rsidRDefault="0037025A" w:rsidP="003702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isceral fat (n=570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746BE3" w14:textId="1B911EF8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43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5BBD9B" w14:textId="295DBEDA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85AA7D" w14:textId="0C6F71DD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68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EA6CAE" w14:textId="2A6FD566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581F03" w14:textId="1F5A60AE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66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AA7ABA" w14:textId="693BB6A5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&lt;0.00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32F3BB" w14:textId="32DAC410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BD35AE" w14:textId="0DA077C7" w:rsidR="0037025A" w:rsidRPr="00BC51CB" w:rsidRDefault="0037025A" w:rsidP="00FF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51C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4</w:t>
            </w:r>
          </w:p>
        </w:tc>
      </w:tr>
    </w:tbl>
    <w:p w14:paraId="43EA2D4D" w14:textId="5556B956" w:rsidR="006F139D" w:rsidRPr="00BC51CB" w:rsidRDefault="008F4C58" w:rsidP="00BC51CB">
      <w:pPr>
        <w:spacing w:after="0" w:line="276" w:lineRule="auto"/>
        <w:rPr>
          <w:rFonts w:ascii="Times New Roman" w:hAnsi="Times New Roman" w:cs="Times New Roman"/>
          <w:sz w:val="16"/>
          <w:szCs w:val="16"/>
        </w:rPr>
      </w:pPr>
      <w:r w:rsidRPr="002E2916">
        <w:rPr>
          <w:rFonts w:ascii="Times New Roman" w:hAnsi="Times New Roman" w:cs="Times New Roman"/>
        </w:rPr>
        <w:t xml:space="preserve">Note: ^ Models </w:t>
      </w:r>
      <w:r w:rsidR="004D0E3E">
        <w:rPr>
          <w:rFonts w:ascii="Times New Roman" w:hAnsi="Times New Roman" w:cs="Times New Roman"/>
        </w:rPr>
        <w:t xml:space="preserve">of diet </w:t>
      </w:r>
      <w:r w:rsidRPr="002E2916">
        <w:rPr>
          <w:rFonts w:ascii="Times New Roman" w:hAnsi="Times New Roman" w:cs="Times New Roman"/>
        </w:rPr>
        <w:t>were adjusted for total calorie intak</w:t>
      </w:r>
      <w:r w:rsidR="00BC51CB">
        <w:rPr>
          <w:rFonts w:ascii="Times New Roman" w:hAnsi="Times New Roman" w:cs="Times New Roman"/>
        </w:rPr>
        <w:t xml:space="preserve">e. Bold indicates p&lt;0.05. </w:t>
      </w:r>
      <w:r>
        <w:rPr>
          <w:rFonts w:ascii="Times New Roman" w:hAnsi="Times New Roman" w:cs="Times New Roman"/>
          <w:noProof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16"/>
          <w:szCs w:val="16"/>
        </w:rPr>
        <w:fldChar w:fldCharType="separate"/>
      </w:r>
      <w:r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6F139D" w:rsidRPr="00BC51CB" w:rsidSect="00BC51CB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3A662" w14:textId="77777777" w:rsidR="00094717" w:rsidRDefault="00094717" w:rsidP="001D55E1">
      <w:pPr>
        <w:spacing w:after="0" w:line="240" w:lineRule="auto"/>
      </w:pPr>
      <w:r>
        <w:separator/>
      </w:r>
    </w:p>
  </w:endnote>
  <w:endnote w:type="continuationSeparator" w:id="0">
    <w:p w14:paraId="08E9F6A0" w14:textId="77777777" w:rsidR="00094717" w:rsidRDefault="00094717" w:rsidP="001D5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241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60AC0D" w14:textId="77777777" w:rsidR="008F4C58" w:rsidRDefault="008F4C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B5427E" w14:textId="77777777" w:rsidR="008F4C58" w:rsidRDefault="008F4C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5537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97065" w14:textId="357F215D" w:rsidR="001D55E1" w:rsidRDefault="001D55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B09A47" w14:textId="77777777" w:rsidR="001D55E1" w:rsidRDefault="001D55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F815A" w14:textId="77777777" w:rsidR="00094717" w:rsidRDefault="00094717" w:rsidP="001D55E1">
      <w:pPr>
        <w:spacing w:after="0" w:line="240" w:lineRule="auto"/>
      </w:pPr>
      <w:r>
        <w:separator/>
      </w:r>
    </w:p>
  </w:footnote>
  <w:footnote w:type="continuationSeparator" w:id="0">
    <w:p w14:paraId="38BE9CF7" w14:textId="77777777" w:rsidR="00094717" w:rsidRDefault="00094717" w:rsidP="001D5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D115F"/>
    <w:multiLevelType w:val="hybridMultilevel"/>
    <w:tmpl w:val="482E5AF8"/>
    <w:lvl w:ilvl="0" w:tplc="F4EE19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C73C6D"/>
    <w:multiLevelType w:val="hybridMultilevel"/>
    <w:tmpl w:val="CDE44DB6"/>
    <w:lvl w:ilvl="0" w:tplc="CFD0F0A8">
      <w:start w:val="1"/>
      <w:numFmt w:val="decimal"/>
      <w:lvlText w:val="%1."/>
      <w:lvlJc w:val="left"/>
      <w:pPr>
        <w:ind w:left="1020" w:hanging="360"/>
      </w:pPr>
    </w:lvl>
    <w:lvl w:ilvl="1" w:tplc="2506A8FA">
      <w:start w:val="1"/>
      <w:numFmt w:val="decimal"/>
      <w:lvlText w:val="%2."/>
      <w:lvlJc w:val="left"/>
      <w:pPr>
        <w:ind w:left="1020" w:hanging="360"/>
      </w:pPr>
    </w:lvl>
    <w:lvl w:ilvl="2" w:tplc="28441DF6">
      <w:start w:val="1"/>
      <w:numFmt w:val="decimal"/>
      <w:lvlText w:val="%3."/>
      <w:lvlJc w:val="left"/>
      <w:pPr>
        <w:ind w:left="1020" w:hanging="360"/>
      </w:pPr>
    </w:lvl>
    <w:lvl w:ilvl="3" w:tplc="DC4E2474">
      <w:start w:val="1"/>
      <w:numFmt w:val="decimal"/>
      <w:lvlText w:val="%4."/>
      <w:lvlJc w:val="left"/>
      <w:pPr>
        <w:ind w:left="1020" w:hanging="360"/>
      </w:pPr>
    </w:lvl>
    <w:lvl w:ilvl="4" w:tplc="C21C4B8E">
      <w:start w:val="1"/>
      <w:numFmt w:val="decimal"/>
      <w:lvlText w:val="%5."/>
      <w:lvlJc w:val="left"/>
      <w:pPr>
        <w:ind w:left="1020" w:hanging="360"/>
      </w:pPr>
    </w:lvl>
    <w:lvl w:ilvl="5" w:tplc="DDF22120">
      <w:start w:val="1"/>
      <w:numFmt w:val="decimal"/>
      <w:lvlText w:val="%6."/>
      <w:lvlJc w:val="left"/>
      <w:pPr>
        <w:ind w:left="1020" w:hanging="360"/>
      </w:pPr>
    </w:lvl>
    <w:lvl w:ilvl="6" w:tplc="465C8392">
      <w:start w:val="1"/>
      <w:numFmt w:val="decimal"/>
      <w:lvlText w:val="%7."/>
      <w:lvlJc w:val="left"/>
      <w:pPr>
        <w:ind w:left="1020" w:hanging="360"/>
      </w:pPr>
    </w:lvl>
    <w:lvl w:ilvl="7" w:tplc="F83A63DA">
      <w:start w:val="1"/>
      <w:numFmt w:val="decimal"/>
      <w:lvlText w:val="%8."/>
      <w:lvlJc w:val="left"/>
      <w:pPr>
        <w:ind w:left="1020" w:hanging="360"/>
      </w:pPr>
    </w:lvl>
    <w:lvl w:ilvl="8" w:tplc="23D05CBE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D866113"/>
    <w:multiLevelType w:val="hybridMultilevel"/>
    <w:tmpl w:val="309AF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9657F3"/>
    <w:multiLevelType w:val="hybridMultilevel"/>
    <w:tmpl w:val="E42CF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9186925">
    <w:abstractNumId w:val="0"/>
  </w:num>
  <w:num w:numId="2" w16cid:durableId="725028264">
    <w:abstractNumId w:val="2"/>
  </w:num>
  <w:num w:numId="3" w16cid:durableId="620499870">
    <w:abstractNumId w:val="1"/>
  </w:num>
  <w:num w:numId="4" w16cid:durableId="13094771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f9aaredpwa0etvzg5vpzt5tp2rd00tv0e&quot;&gt;olf_met&lt;record-ids&gt;&lt;item&gt;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4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4B20E0"/>
    <w:rsid w:val="00003360"/>
    <w:rsid w:val="00003CEB"/>
    <w:rsid w:val="00004AA4"/>
    <w:rsid w:val="00006DCE"/>
    <w:rsid w:val="00007196"/>
    <w:rsid w:val="0000755B"/>
    <w:rsid w:val="00007C11"/>
    <w:rsid w:val="00011F75"/>
    <w:rsid w:val="00015DB8"/>
    <w:rsid w:val="00016616"/>
    <w:rsid w:val="00016F17"/>
    <w:rsid w:val="000210C7"/>
    <w:rsid w:val="000224C2"/>
    <w:rsid w:val="0002395A"/>
    <w:rsid w:val="00025E3C"/>
    <w:rsid w:val="000260CD"/>
    <w:rsid w:val="00031859"/>
    <w:rsid w:val="00031C3B"/>
    <w:rsid w:val="00033740"/>
    <w:rsid w:val="00033E74"/>
    <w:rsid w:val="0003537E"/>
    <w:rsid w:val="00035C10"/>
    <w:rsid w:val="000367C2"/>
    <w:rsid w:val="000371C5"/>
    <w:rsid w:val="00040024"/>
    <w:rsid w:val="000403F2"/>
    <w:rsid w:val="000418A5"/>
    <w:rsid w:val="00041F12"/>
    <w:rsid w:val="00042ADD"/>
    <w:rsid w:val="00043516"/>
    <w:rsid w:val="0004368F"/>
    <w:rsid w:val="000456D7"/>
    <w:rsid w:val="00050175"/>
    <w:rsid w:val="00050C61"/>
    <w:rsid w:val="00053165"/>
    <w:rsid w:val="00055E06"/>
    <w:rsid w:val="0006299E"/>
    <w:rsid w:val="0006370C"/>
    <w:rsid w:val="0006461D"/>
    <w:rsid w:val="00064C25"/>
    <w:rsid w:val="00065B54"/>
    <w:rsid w:val="00075794"/>
    <w:rsid w:val="000769F6"/>
    <w:rsid w:val="00082021"/>
    <w:rsid w:val="00082320"/>
    <w:rsid w:val="00082EE6"/>
    <w:rsid w:val="00084A74"/>
    <w:rsid w:val="000865E0"/>
    <w:rsid w:val="00086F54"/>
    <w:rsid w:val="00087B0E"/>
    <w:rsid w:val="00087FDD"/>
    <w:rsid w:val="0009139A"/>
    <w:rsid w:val="0009153E"/>
    <w:rsid w:val="00094148"/>
    <w:rsid w:val="00094717"/>
    <w:rsid w:val="00096A8E"/>
    <w:rsid w:val="00097223"/>
    <w:rsid w:val="00097A5D"/>
    <w:rsid w:val="000A0CB2"/>
    <w:rsid w:val="000A13CD"/>
    <w:rsid w:val="000A2AD1"/>
    <w:rsid w:val="000A300D"/>
    <w:rsid w:val="000A3646"/>
    <w:rsid w:val="000A7E0B"/>
    <w:rsid w:val="000B156D"/>
    <w:rsid w:val="000B2A2D"/>
    <w:rsid w:val="000B4075"/>
    <w:rsid w:val="000B6D9A"/>
    <w:rsid w:val="000C1176"/>
    <w:rsid w:val="000C7C90"/>
    <w:rsid w:val="000D36BA"/>
    <w:rsid w:val="000D3833"/>
    <w:rsid w:val="000D5082"/>
    <w:rsid w:val="000D5CE3"/>
    <w:rsid w:val="000D707D"/>
    <w:rsid w:val="000E0FDE"/>
    <w:rsid w:val="000E10CD"/>
    <w:rsid w:val="000E55E0"/>
    <w:rsid w:val="000E6255"/>
    <w:rsid w:val="000E6E47"/>
    <w:rsid w:val="000F3C03"/>
    <w:rsid w:val="000F473D"/>
    <w:rsid w:val="000F5C24"/>
    <w:rsid w:val="00102ABB"/>
    <w:rsid w:val="00103BE4"/>
    <w:rsid w:val="00105C36"/>
    <w:rsid w:val="0010613C"/>
    <w:rsid w:val="0010670E"/>
    <w:rsid w:val="0010680E"/>
    <w:rsid w:val="00112506"/>
    <w:rsid w:val="00113092"/>
    <w:rsid w:val="00113AE0"/>
    <w:rsid w:val="0012166A"/>
    <w:rsid w:val="00121FCC"/>
    <w:rsid w:val="00122557"/>
    <w:rsid w:val="001230E8"/>
    <w:rsid w:val="00123AF0"/>
    <w:rsid w:val="00125330"/>
    <w:rsid w:val="00135A23"/>
    <w:rsid w:val="001425AB"/>
    <w:rsid w:val="00142E8D"/>
    <w:rsid w:val="00150D82"/>
    <w:rsid w:val="001519CF"/>
    <w:rsid w:val="00152720"/>
    <w:rsid w:val="0015399C"/>
    <w:rsid w:val="001560AC"/>
    <w:rsid w:val="00157FA3"/>
    <w:rsid w:val="0016062F"/>
    <w:rsid w:val="00161B2F"/>
    <w:rsid w:val="00165411"/>
    <w:rsid w:val="001675B1"/>
    <w:rsid w:val="00170AF8"/>
    <w:rsid w:val="00171012"/>
    <w:rsid w:val="001728CB"/>
    <w:rsid w:val="00174C64"/>
    <w:rsid w:val="00174E1D"/>
    <w:rsid w:val="00174F2B"/>
    <w:rsid w:val="00175716"/>
    <w:rsid w:val="00175C6B"/>
    <w:rsid w:val="0017605B"/>
    <w:rsid w:val="00180532"/>
    <w:rsid w:val="001828F7"/>
    <w:rsid w:val="00183B30"/>
    <w:rsid w:val="00187081"/>
    <w:rsid w:val="00190CB0"/>
    <w:rsid w:val="00190E7F"/>
    <w:rsid w:val="0019168D"/>
    <w:rsid w:val="00193D30"/>
    <w:rsid w:val="00194312"/>
    <w:rsid w:val="00195927"/>
    <w:rsid w:val="00195CFA"/>
    <w:rsid w:val="00196DC2"/>
    <w:rsid w:val="001A73CE"/>
    <w:rsid w:val="001A7F97"/>
    <w:rsid w:val="001B21AB"/>
    <w:rsid w:val="001B4002"/>
    <w:rsid w:val="001B4B58"/>
    <w:rsid w:val="001C0142"/>
    <w:rsid w:val="001C12FD"/>
    <w:rsid w:val="001C2979"/>
    <w:rsid w:val="001C439A"/>
    <w:rsid w:val="001C5A67"/>
    <w:rsid w:val="001C7F6F"/>
    <w:rsid w:val="001D0CD6"/>
    <w:rsid w:val="001D1C6D"/>
    <w:rsid w:val="001D45DA"/>
    <w:rsid w:val="001D55E1"/>
    <w:rsid w:val="001E0C2A"/>
    <w:rsid w:val="001E52E2"/>
    <w:rsid w:val="001F019E"/>
    <w:rsid w:val="001F0222"/>
    <w:rsid w:val="001F038E"/>
    <w:rsid w:val="001F2BFA"/>
    <w:rsid w:val="001F48F8"/>
    <w:rsid w:val="001F59EA"/>
    <w:rsid w:val="001F66E8"/>
    <w:rsid w:val="001F79A5"/>
    <w:rsid w:val="00200121"/>
    <w:rsid w:val="00202C0F"/>
    <w:rsid w:val="002041A7"/>
    <w:rsid w:val="00205698"/>
    <w:rsid w:val="00207A8E"/>
    <w:rsid w:val="00210AAB"/>
    <w:rsid w:val="00210DE7"/>
    <w:rsid w:val="00212DCE"/>
    <w:rsid w:val="0021484A"/>
    <w:rsid w:val="00215C4D"/>
    <w:rsid w:val="00216983"/>
    <w:rsid w:val="00217796"/>
    <w:rsid w:val="002177E4"/>
    <w:rsid w:val="00221B5B"/>
    <w:rsid w:val="002239D2"/>
    <w:rsid w:val="00223CB5"/>
    <w:rsid w:val="00223F1F"/>
    <w:rsid w:val="00224DA0"/>
    <w:rsid w:val="00226159"/>
    <w:rsid w:val="002304CF"/>
    <w:rsid w:val="00232DEC"/>
    <w:rsid w:val="002331C5"/>
    <w:rsid w:val="00234634"/>
    <w:rsid w:val="00234F96"/>
    <w:rsid w:val="00235426"/>
    <w:rsid w:val="00240F32"/>
    <w:rsid w:val="0024112A"/>
    <w:rsid w:val="002419A3"/>
    <w:rsid w:val="002421FE"/>
    <w:rsid w:val="002427D1"/>
    <w:rsid w:val="00242A3A"/>
    <w:rsid w:val="00242F63"/>
    <w:rsid w:val="002478AA"/>
    <w:rsid w:val="00250296"/>
    <w:rsid w:val="00251EC4"/>
    <w:rsid w:val="0025734C"/>
    <w:rsid w:val="00264AD5"/>
    <w:rsid w:val="002654C8"/>
    <w:rsid w:val="00272331"/>
    <w:rsid w:val="0027393D"/>
    <w:rsid w:val="00275076"/>
    <w:rsid w:val="0027563E"/>
    <w:rsid w:val="00280FEC"/>
    <w:rsid w:val="00281424"/>
    <w:rsid w:val="00286D6F"/>
    <w:rsid w:val="00290C60"/>
    <w:rsid w:val="00291E07"/>
    <w:rsid w:val="00292A2B"/>
    <w:rsid w:val="002943E4"/>
    <w:rsid w:val="002944C2"/>
    <w:rsid w:val="002A1B2C"/>
    <w:rsid w:val="002A256F"/>
    <w:rsid w:val="002A3234"/>
    <w:rsid w:val="002A4E7B"/>
    <w:rsid w:val="002A508A"/>
    <w:rsid w:val="002A51BB"/>
    <w:rsid w:val="002A52D9"/>
    <w:rsid w:val="002A7B51"/>
    <w:rsid w:val="002B13E8"/>
    <w:rsid w:val="002B1A20"/>
    <w:rsid w:val="002B1F63"/>
    <w:rsid w:val="002B2AF7"/>
    <w:rsid w:val="002B4C39"/>
    <w:rsid w:val="002B5174"/>
    <w:rsid w:val="002B6394"/>
    <w:rsid w:val="002B7595"/>
    <w:rsid w:val="002C0EF4"/>
    <w:rsid w:val="002C10FB"/>
    <w:rsid w:val="002C13AA"/>
    <w:rsid w:val="002C5143"/>
    <w:rsid w:val="002C5AB0"/>
    <w:rsid w:val="002C7960"/>
    <w:rsid w:val="002D0E90"/>
    <w:rsid w:val="002D218C"/>
    <w:rsid w:val="002D364E"/>
    <w:rsid w:val="002D3D70"/>
    <w:rsid w:val="002D489C"/>
    <w:rsid w:val="002D4A2A"/>
    <w:rsid w:val="002D5FB2"/>
    <w:rsid w:val="002D7C11"/>
    <w:rsid w:val="002D7E99"/>
    <w:rsid w:val="002E004F"/>
    <w:rsid w:val="002E20BE"/>
    <w:rsid w:val="002E2916"/>
    <w:rsid w:val="002E2EE4"/>
    <w:rsid w:val="002E3506"/>
    <w:rsid w:val="002E5FAA"/>
    <w:rsid w:val="002E6314"/>
    <w:rsid w:val="002E73A6"/>
    <w:rsid w:val="002E76A8"/>
    <w:rsid w:val="002F0648"/>
    <w:rsid w:val="002F10C5"/>
    <w:rsid w:val="002F2DF7"/>
    <w:rsid w:val="002F3E33"/>
    <w:rsid w:val="002F3F2B"/>
    <w:rsid w:val="002F5681"/>
    <w:rsid w:val="002F67F9"/>
    <w:rsid w:val="002F7950"/>
    <w:rsid w:val="002F7C06"/>
    <w:rsid w:val="00300D3E"/>
    <w:rsid w:val="00302DE0"/>
    <w:rsid w:val="0030553D"/>
    <w:rsid w:val="00306314"/>
    <w:rsid w:val="00307450"/>
    <w:rsid w:val="00310C8F"/>
    <w:rsid w:val="003118BA"/>
    <w:rsid w:val="00322B19"/>
    <w:rsid w:val="00322E99"/>
    <w:rsid w:val="00323515"/>
    <w:rsid w:val="0032378B"/>
    <w:rsid w:val="003243C1"/>
    <w:rsid w:val="00324865"/>
    <w:rsid w:val="00325383"/>
    <w:rsid w:val="003255E4"/>
    <w:rsid w:val="00327BC1"/>
    <w:rsid w:val="0033155A"/>
    <w:rsid w:val="00332480"/>
    <w:rsid w:val="00332A85"/>
    <w:rsid w:val="00333E28"/>
    <w:rsid w:val="00335112"/>
    <w:rsid w:val="00336897"/>
    <w:rsid w:val="00345067"/>
    <w:rsid w:val="003468C7"/>
    <w:rsid w:val="00346BCB"/>
    <w:rsid w:val="003479B3"/>
    <w:rsid w:val="0035087A"/>
    <w:rsid w:val="00352DF1"/>
    <w:rsid w:val="00353D12"/>
    <w:rsid w:val="00354788"/>
    <w:rsid w:val="003556F2"/>
    <w:rsid w:val="003573DB"/>
    <w:rsid w:val="00360949"/>
    <w:rsid w:val="00364AFA"/>
    <w:rsid w:val="00366059"/>
    <w:rsid w:val="0036662E"/>
    <w:rsid w:val="0037025A"/>
    <w:rsid w:val="003707F8"/>
    <w:rsid w:val="003709D3"/>
    <w:rsid w:val="00375507"/>
    <w:rsid w:val="0037675A"/>
    <w:rsid w:val="0037779E"/>
    <w:rsid w:val="00377D03"/>
    <w:rsid w:val="003802A8"/>
    <w:rsid w:val="00381510"/>
    <w:rsid w:val="0038157C"/>
    <w:rsid w:val="0038303C"/>
    <w:rsid w:val="00383C08"/>
    <w:rsid w:val="00383F99"/>
    <w:rsid w:val="0038501E"/>
    <w:rsid w:val="00385447"/>
    <w:rsid w:val="00385D5F"/>
    <w:rsid w:val="003863BF"/>
    <w:rsid w:val="0038686C"/>
    <w:rsid w:val="00386874"/>
    <w:rsid w:val="00390CDA"/>
    <w:rsid w:val="0039391B"/>
    <w:rsid w:val="00393F0B"/>
    <w:rsid w:val="003A0E73"/>
    <w:rsid w:val="003A15D1"/>
    <w:rsid w:val="003A1B52"/>
    <w:rsid w:val="003A2A18"/>
    <w:rsid w:val="003A34FB"/>
    <w:rsid w:val="003A3BA8"/>
    <w:rsid w:val="003A41C4"/>
    <w:rsid w:val="003A7702"/>
    <w:rsid w:val="003A77B2"/>
    <w:rsid w:val="003A7C25"/>
    <w:rsid w:val="003B1B4E"/>
    <w:rsid w:val="003B1E85"/>
    <w:rsid w:val="003B369B"/>
    <w:rsid w:val="003B65DE"/>
    <w:rsid w:val="003B6E6D"/>
    <w:rsid w:val="003B79DB"/>
    <w:rsid w:val="003C13BD"/>
    <w:rsid w:val="003C204A"/>
    <w:rsid w:val="003C4561"/>
    <w:rsid w:val="003C4574"/>
    <w:rsid w:val="003C4838"/>
    <w:rsid w:val="003C6104"/>
    <w:rsid w:val="003C65AA"/>
    <w:rsid w:val="003C6BDC"/>
    <w:rsid w:val="003C7012"/>
    <w:rsid w:val="003C7362"/>
    <w:rsid w:val="003D47D4"/>
    <w:rsid w:val="003D4FA9"/>
    <w:rsid w:val="003D59C5"/>
    <w:rsid w:val="003D5A50"/>
    <w:rsid w:val="003D5B41"/>
    <w:rsid w:val="003E0250"/>
    <w:rsid w:val="003E1C7B"/>
    <w:rsid w:val="003E320A"/>
    <w:rsid w:val="003E40EA"/>
    <w:rsid w:val="003E558B"/>
    <w:rsid w:val="003E581D"/>
    <w:rsid w:val="003F3A9B"/>
    <w:rsid w:val="003F5408"/>
    <w:rsid w:val="003F6DB0"/>
    <w:rsid w:val="003F74D8"/>
    <w:rsid w:val="00404603"/>
    <w:rsid w:val="004132B2"/>
    <w:rsid w:val="0041385A"/>
    <w:rsid w:val="00416A08"/>
    <w:rsid w:val="004227B9"/>
    <w:rsid w:val="00424338"/>
    <w:rsid w:val="00425031"/>
    <w:rsid w:val="004253BB"/>
    <w:rsid w:val="00425960"/>
    <w:rsid w:val="00426055"/>
    <w:rsid w:val="00426B57"/>
    <w:rsid w:val="00427685"/>
    <w:rsid w:val="00427EA2"/>
    <w:rsid w:val="00430078"/>
    <w:rsid w:val="0043118C"/>
    <w:rsid w:val="00432F88"/>
    <w:rsid w:val="004333AD"/>
    <w:rsid w:val="004354BF"/>
    <w:rsid w:val="00437A7C"/>
    <w:rsid w:val="00440BBC"/>
    <w:rsid w:val="00443AED"/>
    <w:rsid w:val="00445A3B"/>
    <w:rsid w:val="0044632B"/>
    <w:rsid w:val="004469FA"/>
    <w:rsid w:val="004474F7"/>
    <w:rsid w:val="00447CA6"/>
    <w:rsid w:val="0045031B"/>
    <w:rsid w:val="004541A4"/>
    <w:rsid w:val="00456B42"/>
    <w:rsid w:val="00456E14"/>
    <w:rsid w:val="00461F8A"/>
    <w:rsid w:val="00462E39"/>
    <w:rsid w:val="00463145"/>
    <w:rsid w:val="00465288"/>
    <w:rsid w:val="00465581"/>
    <w:rsid w:val="004669DC"/>
    <w:rsid w:val="00466B26"/>
    <w:rsid w:val="00470A71"/>
    <w:rsid w:val="00471EE1"/>
    <w:rsid w:val="0047206C"/>
    <w:rsid w:val="00473A21"/>
    <w:rsid w:val="00475A11"/>
    <w:rsid w:val="004766C7"/>
    <w:rsid w:val="00477EA1"/>
    <w:rsid w:val="00480C8E"/>
    <w:rsid w:val="00483256"/>
    <w:rsid w:val="00490266"/>
    <w:rsid w:val="0049693F"/>
    <w:rsid w:val="004A0560"/>
    <w:rsid w:val="004A1309"/>
    <w:rsid w:val="004A1A24"/>
    <w:rsid w:val="004A2708"/>
    <w:rsid w:val="004A5F2B"/>
    <w:rsid w:val="004B0263"/>
    <w:rsid w:val="004B20E0"/>
    <w:rsid w:val="004B4D83"/>
    <w:rsid w:val="004B72B2"/>
    <w:rsid w:val="004C1127"/>
    <w:rsid w:val="004C180C"/>
    <w:rsid w:val="004C1B8C"/>
    <w:rsid w:val="004C32A1"/>
    <w:rsid w:val="004C4DB7"/>
    <w:rsid w:val="004D0E3E"/>
    <w:rsid w:val="004D2204"/>
    <w:rsid w:val="004D4164"/>
    <w:rsid w:val="004D6A22"/>
    <w:rsid w:val="004D7D1B"/>
    <w:rsid w:val="004E7032"/>
    <w:rsid w:val="004E77AB"/>
    <w:rsid w:val="004F3583"/>
    <w:rsid w:val="004F3F04"/>
    <w:rsid w:val="004F51E8"/>
    <w:rsid w:val="004F754C"/>
    <w:rsid w:val="004F7C5C"/>
    <w:rsid w:val="004F7E88"/>
    <w:rsid w:val="00500243"/>
    <w:rsid w:val="00502807"/>
    <w:rsid w:val="00503E79"/>
    <w:rsid w:val="0050735B"/>
    <w:rsid w:val="005074EC"/>
    <w:rsid w:val="00513DC9"/>
    <w:rsid w:val="00523795"/>
    <w:rsid w:val="005272BD"/>
    <w:rsid w:val="005300AB"/>
    <w:rsid w:val="0053052D"/>
    <w:rsid w:val="00534466"/>
    <w:rsid w:val="00535657"/>
    <w:rsid w:val="00536083"/>
    <w:rsid w:val="00536872"/>
    <w:rsid w:val="00540E07"/>
    <w:rsid w:val="00542FC3"/>
    <w:rsid w:val="00544D91"/>
    <w:rsid w:val="00544F42"/>
    <w:rsid w:val="0054555E"/>
    <w:rsid w:val="0055039D"/>
    <w:rsid w:val="005518A3"/>
    <w:rsid w:val="00551DD8"/>
    <w:rsid w:val="005532D1"/>
    <w:rsid w:val="00554DAB"/>
    <w:rsid w:val="00556C86"/>
    <w:rsid w:val="00560470"/>
    <w:rsid w:val="00561961"/>
    <w:rsid w:val="00562B46"/>
    <w:rsid w:val="00563BE1"/>
    <w:rsid w:val="00563D0E"/>
    <w:rsid w:val="00565EC7"/>
    <w:rsid w:val="00570E82"/>
    <w:rsid w:val="00571E69"/>
    <w:rsid w:val="005743C2"/>
    <w:rsid w:val="00575763"/>
    <w:rsid w:val="00575940"/>
    <w:rsid w:val="005760EF"/>
    <w:rsid w:val="00576103"/>
    <w:rsid w:val="005763C2"/>
    <w:rsid w:val="00592E95"/>
    <w:rsid w:val="00593865"/>
    <w:rsid w:val="00594651"/>
    <w:rsid w:val="00595A84"/>
    <w:rsid w:val="00595F23"/>
    <w:rsid w:val="00596340"/>
    <w:rsid w:val="0059646A"/>
    <w:rsid w:val="005A06F9"/>
    <w:rsid w:val="005A178E"/>
    <w:rsid w:val="005A3A2E"/>
    <w:rsid w:val="005A47DF"/>
    <w:rsid w:val="005A64EB"/>
    <w:rsid w:val="005B1271"/>
    <w:rsid w:val="005B2916"/>
    <w:rsid w:val="005C25D0"/>
    <w:rsid w:val="005C2ABB"/>
    <w:rsid w:val="005C5D15"/>
    <w:rsid w:val="005C5D78"/>
    <w:rsid w:val="005C6D7D"/>
    <w:rsid w:val="005C6F5A"/>
    <w:rsid w:val="005D0FA0"/>
    <w:rsid w:val="005D688F"/>
    <w:rsid w:val="005E08C1"/>
    <w:rsid w:val="005E25FB"/>
    <w:rsid w:val="005F0C64"/>
    <w:rsid w:val="005F218B"/>
    <w:rsid w:val="005F59E9"/>
    <w:rsid w:val="005F61EF"/>
    <w:rsid w:val="005F6892"/>
    <w:rsid w:val="005F7326"/>
    <w:rsid w:val="00610888"/>
    <w:rsid w:val="006135B4"/>
    <w:rsid w:val="0061511A"/>
    <w:rsid w:val="00615A84"/>
    <w:rsid w:val="006177EA"/>
    <w:rsid w:val="00617872"/>
    <w:rsid w:val="00620B3A"/>
    <w:rsid w:val="00620F5F"/>
    <w:rsid w:val="00623598"/>
    <w:rsid w:val="006238F2"/>
    <w:rsid w:val="006243B2"/>
    <w:rsid w:val="00626C6D"/>
    <w:rsid w:val="00626CCE"/>
    <w:rsid w:val="006274D2"/>
    <w:rsid w:val="00627AC2"/>
    <w:rsid w:val="006306B2"/>
    <w:rsid w:val="00631B60"/>
    <w:rsid w:val="00632967"/>
    <w:rsid w:val="00635B4B"/>
    <w:rsid w:val="006362F2"/>
    <w:rsid w:val="00637DFA"/>
    <w:rsid w:val="0064052D"/>
    <w:rsid w:val="00643AEC"/>
    <w:rsid w:val="006466DB"/>
    <w:rsid w:val="00647256"/>
    <w:rsid w:val="0064780B"/>
    <w:rsid w:val="006548A8"/>
    <w:rsid w:val="006568B3"/>
    <w:rsid w:val="00661613"/>
    <w:rsid w:val="006616E3"/>
    <w:rsid w:val="00664A93"/>
    <w:rsid w:val="00665C96"/>
    <w:rsid w:val="00666063"/>
    <w:rsid w:val="00674252"/>
    <w:rsid w:val="00674AD1"/>
    <w:rsid w:val="006767E1"/>
    <w:rsid w:val="006771A5"/>
    <w:rsid w:val="00680D12"/>
    <w:rsid w:val="00680E14"/>
    <w:rsid w:val="00680FC7"/>
    <w:rsid w:val="00683C68"/>
    <w:rsid w:val="00685DFE"/>
    <w:rsid w:val="00686AD4"/>
    <w:rsid w:val="006871C6"/>
    <w:rsid w:val="00695926"/>
    <w:rsid w:val="00695B1F"/>
    <w:rsid w:val="00697B0B"/>
    <w:rsid w:val="006A00A1"/>
    <w:rsid w:val="006A240F"/>
    <w:rsid w:val="006A255B"/>
    <w:rsid w:val="006A2D4D"/>
    <w:rsid w:val="006A3177"/>
    <w:rsid w:val="006A3C95"/>
    <w:rsid w:val="006A6349"/>
    <w:rsid w:val="006A6772"/>
    <w:rsid w:val="006A7D6C"/>
    <w:rsid w:val="006B1A20"/>
    <w:rsid w:val="006B4F48"/>
    <w:rsid w:val="006B4F60"/>
    <w:rsid w:val="006B569F"/>
    <w:rsid w:val="006C7B44"/>
    <w:rsid w:val="006D2104"/>
    <w:rsid w:val="006D3A54"/>
    <w:rsid w:val="006D55D8"/>
    <w:rsid w:val="006D570D"/>
    <w:rsid w:val="006D6004"/>
    <w:rsid w:val="006E0026"/>
    <w:rsid w:val="006E0139"/>
    <w:rsid w:val="006E123E"/>
    <w:rsid w:val="006E1933"/>
    <w:rsid w:val="006E1AE2"/>
    <w:rsid w:val="006E7368"/>
    <w:rsid w:val="006F06FA"/>
    <w:rsid w:val="006F076C"/>
    <w:rsid w:val="006F07D7"/>
    <w:rsid w:val="006F139D"/>
    <w:rsid w:val="006F45CF"/>
    <w:rsid w:val="006F4F77"/>
    <w:rsid w:val="006F5BB1"/>
    <w:rsid w:val="006F5C07"/>
    <w:rsid w:val="006F63D2"/>
    <w:rsid w:val="006F63E9"/>
    <w:rsid w:val="00701B3C"/>
    <w:rsid w:val="00701F10"/>
    <w:rsid w:val="007033C9"/>
    <w:rsid w:val="0070458D"/>
    <w:rsid w:val="007067CA"/>
    <w:rsid w:val="00713B9A"/>
    <w:rsid w:val="00713C10"/>
    <w:rsid w:val="00714C75"/>
    <w:rsid w:val="0072115B"/>
    <w:rsid w:val="007222F0"/>
    <w:rsid w:val="00724E70"/>
    <w:rsid w:val="00726569"/>
    <w:rsid w:val="007265F7"/>
    <w:rsid w:val="0072680D"/>
    <w:rsid w:val="0073060F"/>
    <w:rsid w:val="00731ECA"/>
    <w:rsid w:val="00732E3D"/>
    <w:rsid w:val="00733B44"/>
    <w:rsid w:val="007350FE"/>
    <w:rsid w:val="007351F3"/>
    <w:rsid w:val="007361DC"/>
    <w:rsid w:val="0073635D"/>
    <w:rsid w:val="007375E7"/>
    <w:rsid w:val="00740E99"/>
    <w:rsid w:val="00741B0C"/>
    <w:rsid w:val="00741EDC"/>
    <w:rsid w:val="007459D7"/>
    <w:rsid w:val="00746A8B"/>
    <w:rsid w:val="00746BB2"/>
    <w:rsid w:val="00752056"/>
    <w:rsid w:val="00753CBC"/>
    <w:rsid w:val="00756ADF"/>
    <w:rsid w:val="00762A21"/>
    <w:rsid w:val="007642C9"/>
    <w:rsid w:val="007647EA"/>
    <w:rsid w:val="00770164"/>
    <w:rsid w:val="00770E0B"/>
    <w:rsid w:val="0077124C"/>
    <w:rsid w:val="00771253"/>
    <w:rsid w:val="00771BED"/>
    <w:rsid w:val="00772718"/>
    <w:rsid w:val="007744EA"/>
    <w:rsid w:val="007806F9"/>
    <w:rsid w:val="00780FBA"/>
    <w:rsid w:val="00781FCE"/>
    <w:rsid w:val="00785477"/>
    <w:rsid w:val="0078675B"/>
    <w:rsid w:val="00786E07"/>
    <w:rsid w:val="00790413"/>
    <w:rsid w:val="0079122C"/>
    <w:rsid w:val="007917B2"/>
    <w:rsid w:val="007925AB"/>
    <w:rsid w:val="00793A3F"/>
    <w:rsid w:val="00794BC0"/>
    <w:rsid w:val="0079634F"/>
    <w:rsid w:val="0079661E"/>
    <w:rsid w:val="007972F2"/>
    <w:rsid w:val="007975C7"/>
    <w:rsid w:val="007A0326"/>
    <w:rsid w:val="007A3B6F"/>
    <w:rsid w:val="007A592E"/>
    <w:rsid w:val="007B02F0"/>
    <w:rsid w:val="007B0DF1"/>
    <w:rsid w:val="007B50C5"/>
    <w:rsid w:val="007B7F42"/>
    <w:rsid w:val="007C0CE1"/>
    <w:rsid w:val="007C172D"/>
    <w:rsid w:val="007C3A43"/>
    <w:rsid w:val="007C5694"/>
    <w:rsid w:val="007C5843"/>
    <w:rsid w:val="007C5DDA"/>
    <w:rsid w:val="007C7B90"/>
    <w:rsid w:val="007D061F"/>
    <w:rsid w:val="007D0CB8"/>
    <w:rsid w:val="007D2145"/>
    <w:rsid w:val="007D4BFC"/>
    <w:rsid w:val="007D7286"/>
    <w:rsid w:val="007D7909"/>
    <w:rsid w:val="007E0A81"/>
    <w:rsid w:val="007E15F6"/>
    <w:rsid w:val="007E2234"/>
    <w:rsid w:val="007E2C79"/>
    <w:rsid w:val="007E30E5"/>
    <w:rsid w:val="007E5D03"/>
    <w:rsid w:val="007F0E83"/>
    <w:rsid w:val="007F1294"/>
    <w:rsid w:val="007F146C"/>
    <w:rsid w:val="007F35BA"/>
    <w:rsid w:val="007F3DD1"/>
    <w:rsid w:val="007F6884"/>
    <w:rsid w:val="007F7547"/>
    <w:rsid w:val="007F7ACD"/>
    <w:rsid w:val="00804621"/>
    <w:rsid w:val="00806696"/>
    <w:rsid w:val="00811E3B"/>
    <w:rsid w:val="0081267C"/>
    <w:rsid w:val="00813E33"/>
    <w:rsid w:val="00814F71"/>
    <w:rsid w:val="00815147"/>
    <w:rsid w:val="00815201"/>
    <w:rsid w:val="00820012"/>
    <w:rsid w:val="00820B54"/>
    <w:rsid w:val="0082104D"/>
    <w:rsid w:val="008211E5"/>
    <w:rsid w:val="008212AB"/>
    <w:rsid w:val="008214F3"/>
    <w:rsid w:val="0082185B"/>
    <w:rsid w:val="00821B12"/>
    <w:rsid w:val="00823F94"/>
    <w:rsid w:val="00826AEB"/>
    <w:rsid w:val="00826C4E"/>
    <w:rsid w:val="008320E3"/>
    <w:rsid w:val="008325C3"/>
    <w:rsid w:val="00832F51"/>
    <w:rsid w:val="008338A7"/>
    <w:rsid w:val="008344DD"/>
    <w:rsid w:val="00835640"/>
    <w:rsid w:val="0083583F"/>
    <w:rsid w:val="00836185"/>
    <w:rsid w:val="00840B11"/>
    <w:rsid w:val="00842409"/>
    <w:rsid w:val="0084350C"/>
    <w:rsid w:val="008446E3"/>
    <w:rsid w:val="008451BA"/>
    <w:rsid w:val="0084528F"/>
    <w:rsid w:val="00846106"/>
    <w:rsid w:val="00850350"/>
    <w:rsid w:val="00856AE7"/>
    <w:rsid w:val="00856E5F"/>
    <w:rsid w:val="00862093"/>
    <w:rsid w:val="008624D5"/>
    <w:rsid w:val="0086342A"/>
    <w:rsid w:val="00863A5A"/>
    <w:rsid w:val="00866BC7"/>
    <w:rsid w:val="008708F4"/>
    <w:rsid w:val="00874ED5"/>
    <w:rsid w:val="00875F4A"/>
    <w:rsid w:val="008768C5"/>
    <w:rsid w:val="008806F6"/>
    <w:rsid w:val="0088454B"/>
    <w:rsid w:val="00884ECC"/>
    <w:rsid w:val="00887109"/>
    <w:rsid w:val="00887D4C"/>
    <w:rsid w:val="0089095E"/>
    <w:rsid w:val="00896DEE"/>
    <w:rsid w:val="008A19EC"/>
    <w:rsid w:val="008A1FB5"/>
    <w:rsid w:val="008A2009"/>
    <w:rsid w:val="008A3068"/>
    <w:rsid w:val="008A34F6"/>
    <w:rsid w:val="008A3DF0"/>
    <w:rsid w:val="008A40C7"/>
    <w:rsid w:val="008A5911"/>
    <w:rsid w:val="008A59A7"/>
    <w:rsid w:val="008B212C"/>
    <w:rsid w:val="008B4673"/>
    <w:rsid w:val="008B48CA"/>
    <w:rsid w:val="008B4D74"/>
    <w:rsid w:val="008B4F13"/>
    <w:rsid w:val="008B54D7"/>
    <w:rsid w:val="008B5E61"/>
    <w:rsid w:val="008B680C"/>
    <w:rsid w:val="008B6B65"/>
    <w:rsid w:val="008B71E7"/>
    <w:rsid w:val="008B7EC1"/>
    <w:rsid w:val="008C00C1"/>
    <w:rsid w:val="008C5EF1"/>
    <w:rsid w:val="008C760B"/>
    <w:rsid w:val="008D01C7"/>
    <w:rsid w:val="008D1AA2"/>
    <w:rsid w:val="008D2AB0"/>
    <w:rsid w:val="008D4271"/>
    <w:rsid w:val="008D66B9"/>
    <w:rsid w:val="008D6D64"/>
    <w:rsid w:val="008D7CC4"/>
    <w:rsid w:val="008E24B9"/>
    <w:rsid w:val="008E3B6D"/>
    <w:rsid w:val="008E58E4"/>
    <w:rsid w:val="008E7219"/>
    <w:rsid w:val="008E78C7"/>
    <w:rsid w:val="008E7BBF"/>
    <w:rsid w:val="008E7E53"/>
    <w:rsid w:val="008F006D"/>
    <w:rsid w:val="008F077E"/>
    <w:rsid w:val="008F0B0A"/>
    <w:rsid w:val="008F359D"/>
    <w:rsid w:val="008F4C58"/>
    <w:rsid w:val="008F5066"/>
    <w:rsid w:val="008F549C"/>
    <w:rsid w:val="008F6BCB"/>
    <w:rsid w:val="008F731B"/>
    <w:rsid w:val="00901338"/>
    <w:rsid w:val="00902E1D"/>
    <w:rsid w:val="00903DE7"/>
    <w:rsid w:val="00904761"/>
    <w:rsid w:val="0090534A"/>
    <w:rsid w:val="00906BC1"/>
    <w:rsid w:val="0090713F"/>
    <w:rsid w:val="00907147"/>
    <w:rsid w:val="00907E94"/>
    <w:rsid w:val="00911158"/>
    <w:rsid w:val="009119D3"/>
    <w:rsid w:val="009119F6"/>
    <w:rsid w:val="00912639"/>
    <w:rsid w:val="009130B1"/>
    <w:rsid w:val="00913D96"/>
    <w:rsid w:val="009142D0"/>
    <w:rsid w:val="00914CA9"/>
    <w:rsid w:val="00915B4E"/>
    <w:rsid w:val="00915EBA"/>
    <w:rsid w:val="009164FE"/>
    <w:rsid w:val="00920C67"/>
    <w:rsid w:val="00922394"/>
    <w:rsid w:val="00922F64"/>
    <w:rsid w:val="009233A7"/>
    <w:rsid w:val="00923A1C"/>
    <w:rsid w:val="00923ECB"/>
    <w:rsid w:val="00933AE5"/>
    <w:rsid w:val="009354A8"/>
    <w:rsid w:val="00945C31"/>
    <w:rsid w:val="009507FC"/>
    <w:rsid w:val="00951B49"/>
    <w:rsid w:val="0095310E"/>
    <w:rsid w:val="009542DA"/>
    <w:rsid w:val="00954B9B"/>
    <w:rsid w:val="00955600"/>
    <w:rsid w:val="0095668A"/>
    <w:rsid w:val="0095713E"/>
    <w:rsid w:val="00961A61"/>
    <w:rsid w:val="00965E7C"/>
    <w:rsid w:val="00967793"/>
    <w:rsid w:val="00975039"/>
    <w:rsid w:val="00975449"/>
    <w:rsid w:val="00975D9B"/>
    <w:rsid w:val="00976C69"/>
    <w:rsid w:val="00977533"/>
    <w:rsid w:val="00977EEE"/>
    <w:rsid w:val="00980C0A"/>
    <w:rsid w:val="00981AE1"/>
    <w:rsid w:val="00981ED3"/>
    <w:rsid w:val="00986931"/>
    <w:rsid w:val="00986B47"/>
    <w:rsid w:val="00987FCA"/>
    <w:rsid w:val="009905F3"/>
    <w:rsid w:val="0099127C"/>
    <w:rsid w:val="00991D5F"/>
    <w:rsid w:val="0099275C"/>
    <w:rsid w:val="00992765"/>
    <w:rsid w:val="00992F5E"/>
    <w:rsid w:val="0099342D"/>
    <w:rsid w:val="00993CBA"/>
    <w:rsid w:val="00994560"/>
    <w:rsid w:val="00994A10"/>
    <w:rsid w:val="00994B2D"/>
    <w:rsid w:val="00995E85"/>
    <w:rsid w:val="00996232"/>
    <w:rsid w:val="009A0E55"/>
    <w:rsid w:val="009A3B5C"/>
    <w:rsid w:val="009A40DB"/>
    <w:rsid w:val="009A5077"/>
    <w:rsid w:val="009A52CB"/>
    <w:rsid w:val="009A6D9B"/>
    <w:rsid w:val="009B1071"/>
    <w:rsid w:val="009B1F1E"/>
    <w:rsid w:val="009C0D4F"/>
    <w:rsid w:val="009C1517"/>
    <w:rsid w:val="009C15F9"/>
    <w:rsid w:val="009C28B6"/>
    <w:rsid w:val="009C3BA4"/>
    <w:rsid w:val="009C54F5"/>
    <w:rsid w:val="009C6C01"/>
    <w:rsid w:val="009D047F"/>
    <w:rsid w:val="009D0CE7"/>
    <w:rsid w:val="009D1169"/>
    <w:rsid w:val="009D27E4"/>
    <w:rsid w:val="009D2E4D"/>
    <w:rsid w:val="009D4DB7"/>
    <w:rsid w:val="009D6433"/>
    <w:rsid w:val="009D78F0"/>
    <w:rsid w:val="009E3D0A"/>
    <w:rsid w:val="009E455A"/>
    <w:rsid w:val="009E45D2"/>
    <w:rsid w:val="009F0038"/>
    <w:rsid w:val="009F185B"/>
    <w:rsid w:val="009F1DFD"/>
    <w:rsid w:val="009F1ECD"/>
    <w:rsid w:val="009F1F3D"/>
    <w:rsid w:val="009F2361"/>
    <w:rsid w:val="009F29D4"/>
    <w:rsid w:val="009F2A9F"/>
    <w:rsid w:val="009F2EFB"/>
    <w:rsid w:val="00A0021C"/>
    <w:rsid w:val="00A0196C"/>
    <w:rsid w:val="00A04C20"/>
    <w:rsid w:val="00A05C8E"/>
    <w:rsid w:val="00A06339"/>
    <w:rsid w:val="00A06690"/>
    <w:rsid w:val="00A06830"/>
    <w:rsid w:val="00A101E2"/>
    <w:rsid w:val="00A10A6F"/>
    <w:rsid w:val="00A112C1"/>
    <w:rsid w:val="00A1262C"/>
    <w:rsid w:val="00A12A84"/>
    <w:rsid w:val="00A12E11"/>
    <w:rsid w:val="00A13520"/>
    <w:rsid w:val="00A140B3"/>
    <w:rsid w:val="00A14736"/>
    <w:rsid w:val="00A14762"/>
    <w:rsid w:val="00A2033A"/>
    <w:rsid w:val="00A21EA3"/>
    <w:rsid w:val="00A249A5"/>
    <w:rsid w:val="00A25D3D"/>
    <w:rsid w:val="00A33180"/>
    <w:rsid w:val="00A33B53"/>
    <w:rsid w:val="00A3620D"/>
    <w:rsid w:val="00A3703E"/>
    <w:rsid w:val="00A42303"/>
    <w:rsid w:val="00A430E0"/>
    <w:rsid w:val="00A4667E"/>
    <w:rsid w:val="00A46EDD"/>
    <w:rsid w:val="00A47EA4"/>
    <w:rsid w:val="00A540B1"/>
    <w:rsid w:val="00A55BA5"/>
    <w:rsid w:val="00A55D15"/>
    <w:rsid w:val="00A6075A"/>
    <w:rsid w:val="00A60ADB"/>
    <w:rsid w:val="00A61FED"/>
    <w:rsid w:val="00A6438A"/>
    <w:rsid w:val="00A656CF"/>
    <w:rsid w:val="00A65BC9"/>
    <w:rsid w:val="00A67E3F"/>
    <w:rsid w:val="00A7475F"/>
    <w:rsid w:val="00A807CD"/>
    <w:rsid w:val="00A81F4B"/>
    <w:rsid w:val="00A822CC"/>
    <w:rsid w:val="00A82551"/>
    <w:rsid w:val="00A8280F"/>
    <w:rsid w:val="00A839F8"/>
    <w:rsid w:val="00A84A6F"/>
    <w:rsid w:val="00A87BF5"/>
    <w:rsid w:val="00A9102D"/>
    <w:rsid w:val="00A91B30"/>
    <w:rsid w:val="00A96D9D"/>
    <w:rsid w:val="00A97101"/>
    <w:rsid w:val="00A977A5"/>
    <w:rsid w:val="00AA1A83"/>
    <w:rsid w:val="00AA2B37"/>
    <w:rsid w:val="00AA5E94"/>
    <w:rsid w:val="00AA65BF"/>
    <w:rsid w:val="00AA7063"/>
    <w:rsid w:val="00AB36E6"/>
    <w:rsid w:val="00AB5DA5"/>
    <w:rsid w:val="00AC14F9"/>
    <w:rsid w:val="00AC30B7"/>
    <w:rsid w:val="00AC5112"/>
    <w:rsid w:val="00AC51F3"/>
    <w:rsid w:val="00AD0785"/>
    <w:rsid w:val="00AD23BE"/>
    <w:rsid w:val="00AD2662"/>
    <w:rsid w:val="00AD291F"/>
    <w:rsid w:val="00AD2B7C"/>
    <w:rsid w:val="00AD3147"/>
    <w:rsid w:val="00AD3FF3"/>
    <w:rsid w:val="00AD4AFB"/>
    <w:rsid w:val="00AD6407"/>
    <w:rsid w:val="00AD6A05"/>
    <w:rsid w:val="00AE015C"/>
    <w:rsid w:val="00AE1B09"/>
    <w:rsid w:val="00AE5093"/>
    <w:rsid w:val="00AE660D"/>
    <w:rsid w:val="00AE77DA"/>
    <w:rsid w:val="00AE7B2C"/>
    <w:rsid w:val="00AF2500"/>
    <w:rsid w:val="00AF2E73"/>
    <w:rsid w:val="00AF38E7"/>
    <w:rsid w:val="00AF5A4A"/>
    <w:rsid w:val="00AF5CC2"/>
    <w:rsid w:val="00AF6E31"/>
    <w:rsid w:val="00B00111"/>
    <w:rsid w:val="00B02C57"/>
    <w:rsid w:val="00B03539"/>
    <w:rsid w:val="00B05050"/>
    <w:rsid w:val="00B06199"/>
    <w:rsid w:val="00B10DE2"/>
    <w:rsid w:val="00B118F4"/>
    <w:rsid w:val="00B1193B"/>
    <w:rsid w:val="00B11E8A"/>
    <w:rsid w:val="00B12545"/>
    <w:rsid w:val="00B12E28"/>
    <w:rsid w:val="00B13EEA"/>
    <w:rsid w:val="00B15F14"/>
    <w:rsid w:val="00B20306"/>
    <w:rsid w:val="00B22A23"/>
    <w:rsid w:val="00B2434A"/>
    <w:rsid w:val="00B259B2"/>
    <w:rsid w:val="00B26DFA"/>
    <w:rsid w:val="00B309EF"/>
    <w:rsid w:val="00B3273A"/>
    <w:rsid w:val="00B32FEF"/>
    <w:rsid w:val="00B36EDD"/>
    <w:rsid w:val="00B40852"/>
    <w:rsid w:val="00B40C0C"/>
    <w:rsid w:val="00B40EDE"/>
    <w:rsid w:val="00B41761"/>
    <w:rsid w:val="00B42AA1"/>
    <w:rsid w:val="00B45702"/>
    <w:rsid w:val="00B518D9"/>
    <w:rsid w:val="00B53842"/>
    <w:rsid w:val="00B54FF4"/>
    <w:rsid w:val="00B56295"/>
    <w:rsid w:val="00B567B0"/>
    <w:rsid w:val="00B626A4"/>
    <w:rsid w:val="00B652CE"/>
    <w:rsid w:val="00B65614"/>
    <w:rsid w:val="00B6572C"/>
    <w:rsid w:val="00B65E21"/>
    <w:rsid w:val="00B6610C"/>
    <w:rsid w:val="00B67068"/>
    <w:rsid w:val="00B677FD"/>
    <w:rsid w:val="00B70F19"/>
    <w:rsid w:val="00B738FC"/>
    <w:rsid w:val="00B774AC"/>
    <w:rsid w:val="00B77AFD"/>
    <w:rsid w:val="00B77B47"/>
    <w:rsid w:val="00B809E7"/>
    <w:rsid w:val="00B831BC"/>
    <w:rsid w:val="00B8380E"/>
    <w:rsid w:val="00B84B87"/>
    <w:rsid w:val="00B858EA"/>
    <w:rsid w:val="00B85C0D"/>
    <w:rsid w:val="00B876D0"/>
    <w:rsid w:val="00B95412"/>
    <w:rsid w:val="00B95C00"/>
    <w:rsid w:val="00B96531"/>
    <w:rsid w:val="00B9656F"/>
    <w:rsid w:val="00B96BD5"/>
    <w:rsid w:val="00B9758A"/>
    <w:rsid w:val="00BA1577"/>
    <w:rsid w:val="00BA7EAB"/>
    <w:rsid w:val="00BB0F5E"/>
    <w:rsid w:val="00BB174E"/>
    <w:rsid w:val="00BB289F"/>
    <w:rsid w:val="00BB4DF4"/>
    <w:rsid w:val="00BB7104"/>
    <w:rsid w:val="00BC092A"/>
    <w:rsid w:val="00BC2BB0"/>
    <w:rsid w:val="00BC3F9D"/>
    <w:rsid w:val="00BC51CB"/>
    <w:rsid w:val="00BC598D"/>
    <w:rsid w:val="00BC5EC4"/>
    <w:rsid w:val="00BC6419"/>
    <w:rsid w:val="00BC678F"/>
    <w:rsid w:val="00BC7EA0"/>
    <w:rsid w:val="00BC7FED"/>
    <w:rsid w:val="00BD018F"/>
    <w:rsid w:val="00BD08FC"/>
    <w:rsid w:val="00BD0FA0"/>
    <w:rsid w:val="00BD1C91"/>
    <w:rsid w:val="00BD2EAD"/>
    <w:rsid w:val="00BD37E4"/>
    <w:rsid w:val="00BD3BFE"/>
    <w:rsid w:val="00BD4ED9"/>
    <w:rsid w:val="00BE235A"/>
    <w:rsid w:val="00BE2DBC"/>
    <w:rsid w:val="00BE76B1"/>
    <w:rsid w:val="00BF2A44"/>
    <w:rsid w:val="00BF41D0"/>
    <w:rsid w:val="00BF4556"/>
    <w:rsid w:val="00C0140E"/>
    <w:rsid w:val="00C06356"/>
    <w:rsid w:val="00C10088"/>
    <w:rsid w:val="00C10AAE"/>
    <w:rsid w:val="00C10D71"/>
    <w:rsid w:val="00C1469E"/>
    <w:rsid w:val="00C14926"/>
    <w:rsid w:val="00C17193"/>
    <w:rsid w:val="00C20128"/>
    <w:rsid w:val="00C20BF3"/>
    <w:rsid w:val="00C20D4F"/>
    <w:rsid w:val="00C2136D"/>
    <w:rsid w:val="00C21FB0"/>
    <w:rsid w:val="00C271A7"/>
    <w:rsid w:val="00C34042"/>
    <w:rsid w:val="00C34D02"/>
    <w:rsid w:val="00C37280"/>
    <w:rsid w:val="00C419F3"/>
    <w:rsid w:val="00C42C48"/>
    <w:rsid w:val="00C44760"/>
    <w:rsid w:val="00C4478F"/>
    <w:rsid w:val="00C44AFA"/>
    <w:rsid w:val="00C476E5"/>
    <w:rsid w:val="00C5152F"/>
    <w:rsid w:val="00C51ABC"/>
    <w:rsid w:val="00C539D5"/>
    <w:rsid w:val="00C5583A"/>
    <w:rsid w:val="00C56603"/>
    <w:rsid w:val="00C56C27"/>
    <w:rsid w:val="00C62538"/>
    <w:rsid w:val="00C635AA"/>
    <w:rsid w:val="00C64715"/>
    <w:rsid w:val="00C6615F"/>
    <w:rsid w:val="00C662B7"/>
    <w:rsid w:val="00C66E04"/>
    <w:rsid w:val="00C7200E"/>
    <w:rsid w:val="00C72748"/>
    <w:rsid w:val="00C73158"/>
    <w:rsid w:val="00C7399C"/>
    <w:rsid w:val="00C75529"/>
    <w:rsid w:val="00C760CB"/>
    <w:rsid w:val="00C76506"/>
    <w:rsid w:val="00C77630"/>
    <w:rsid w:val="00C80A46"/>
    <w:rsid w:val="00C80CF7"/>
    <w:rsid w:val="00C817A3"/>
    <w:rsid w:val="00C82482"/>
    <w:rsid w:val="00C824FC"/>
    <w:rsid w:val="00C82641"/>
    <w:rsid w:val="00C85025"/>
    <w:rsid w:val="00C873CF"/>
    <w:rsid w:val="00C924CC"/>
    <w:rsid w:val="00C97AD2"/>
    <w:rsid w:val="00CA1B9D"/>
    <w:rsid w:val="00CA4D80"/>
    <w:rsid w:val="00CA5771"/>
    <w:rsid w:val="00CA5890"/>
    <w:rsid w:val="00CA60A4"/>
    <w:rsid w:val="00CB2390"/>
    <w:rsid w:val="00CB2A3A"/>
    <w:rsid w:val="00CB30B5"/>
    <w:rsid w:val="00CB3B32"/>
    <w:rsid w:val="00CB550C"/>
    <w:rsid w:val="00CB627E"/>
    <w:rsid w:val="00CB664F"/>
    <w:rsid w:val="00CB679B"/>
    <w:rsid w:val="00CB7182"/>
    <w:rsid w:val="00CB783A"/>
    <w:rsid w:val="00CB7B8B"/>
    <w:rsid w:val="00CC36A3"/>
    <w:rsid w:val="00CC54B1"/>
    <w:rsid w:val="00CC6D15"/>
    <w:rsid w:val="00CD0EEA"/>
    <w:rsid w:val="00CD6294"/>
    <w:rsid w:val="00CD73EB"/>
    <w:rsid w:val="00CE04F5"/>
    <w:rsid w:val="00CE08CC"/>
    <w:rsid w:val="00CE301F"/>
    <w:rsid w:val="00CE3D21"/>
    <w:rsid w:val="00CE4F7C"/>
    <w:rsid w:val="00CE5DCF"/>
    <w:rsid w:val="00CE61B5"/>
    <w:rsid w:val="00CE6C4F"/>
    <w:rsid w:val="00CE708B"/>
    <w:rsid w:val="00CF0FCA"/>
    <w:rsid w:val="00CF3439"/>
    <w:rsid w:val="00CF3A27"/>
    <w:rsid w:val="00CF577A"/>
    <w:rsid w:val="00CF5A9F"/>
    <w:rsid w:val="00CF6462"/>
    <w:rsid w:val="00CF65E8"/>
    <w:rsid w:val="00D01145"/>
    <w:rsid w:val="00D07C16"/>
    <w:rsid w:val="00D10475"/>
    <w:rsid w:val="00D125EB"/>
    <w:rsid w:val="00D15573"/>
    <w:rsid w:val="00D163A3"/>
    <w:rsid w:val="00D26983"/>
    <w:rsid w:val="00D27E88"/>
    <w:rsid w:val="00D310D5"/>
    <w:rsid w:val="00D31D55"/>
    <w:rsid w:val="00D3351C"/>
    <w:rsid w:val="00D33F42"/>
    <w:rsid w:val="00D3537E"/>
    <w:rsid w:val="00D3558B"/>
    <w:rsid w:val="00D36FDE"/>
    <w:rsid w:val="00D37699"/>
    <w:rsid w:val="00D52AC6"/>
    <w:rsid w:val="00D56C91"/>
    <w:rsid w:val="00D57C0B"/>
    <w:rsid w:val="00D60357"/>
    <w:rsid w:val="00D67DAD"/>
    <w:rsid w:val="00D7019A"/>
    <w:rsid w:val="00D710FF"/>
    <w:rsid w:val="00D72041"/>
    <w:rsid w:val="00D73762"/>
    <w:rsid w:val="00D73B9B"/>
    <w:rsid w:val="00D75F37"/>
    <w:rsid w:val="00D77163"/>
    <w:rsid w:val="00D801E5"/>
    <w:rsid w:val="00D80D43"/>
    <w:rsid w:val="00D80E6A"/>
    <w:rsid w:val="00D8103D"/>
    <w:rsid w:val="00D818BF"/>
    <w:rsid w:val="00D8287F"/>
    <w:rsid w:val="00D84FD9"/>
    <w:rsid w:val="00D9049D"/>
    <w:rsid w:val="00D93E98"/>
    <w:rsid w:val="00D949F3"/>
    <w:rsid w:val="00D958B0"/>
    <w:rsid w:val="00D961F6"/>
    <w:rsid w:val="00DA218E"/>
    <w:rsid w:val="00DA295A"/>
    <w:rsid w:val="00DA3291"/>
    <w:rsid w:val="00DA3327"/>
    <w:rsid w:val="00DA5365"/>
    <w:rsid w:val="00DA5629"/>
    <w:rsid w:val="00DA5BE5"/>
    <w:rsid w:val="00DB0877"/>
    <w:rsid w:val="00DB13DF"/>
    <w:rsid w:val="00DB522D"/>
    <w:rsid w:val="00DB6F29"/>
    <w:rsid w:val="00DB7E5B"/>
    <w:rsid w:val="00DC23F1"/>
    <w:rsid w:val="00DC3360"/>
    <w:rsid w:val="00DC43CF"/>
    <w:rsid w:val="00DD19B1"/>
    <w:rsid w:val="00DD1BCD"/>
    <w:rsid w:val="00DD1F11"/>
    <w:rsid w:val="00DD3DCF"/>
    <w:rsid w:val="00DD41DD"/>
    <w:rsid w:val="00DD426A"/>
    <w:rsid w:val="00DD5158"/>
    <w:rsid w:val="00DD59D6"/>
    <w:rsid w:val="00DD5BFC"/>
    <w:rsid w:val="00DD6614"/>
    <w:rsid w:val="00DD7A61"/>
    <w:rsid w:val="00DE031B"/>
    <w:rsid w:val="00DE3F56"/>
    <w:rsid w:val="00DE6BF3"/>
    <w:rsid w:val="00DF0713"/>
    <w:rsid w:val="00DF0FEC"/>
    <w:rsid w:val="00DF28AF"/>
    <w:rsid w:val="00DF2CA4"/>
    <w:rsid w:val="00DF38FB"/>
    <w:rsid w:val="00DF5A87"/>
    <w:rsid w:val="00DF6865"/>
    <w:rsid w:val="00E016E1"/>
    <w:rsid w:val="00E01F4E"/>
    <w:rsid w:val="00E02332"/>
    <w:rsid w:val="00E041AB"/>
    <w:rsid w:val="00E045EC"/>
    <w:rsid w:val="00E055E7"/>
    <w:rsid w:val="00E0590B"/>
    <w:rsid w:val="00E05B5C"/>
    <w:rsid w:val="00E05DC0"/>
    <w:rsid w:val="00E07D22"/>
    <w:rsid w:val="00E10148"/>
    <w:rsid w:val="00E12573"/>
    <w:rsid w:val="00E163C9"/>
    <w:rsid w:val="00E2605A"/>
    <w:rsid w:val="00E264BE"/>
    <w:rsid w:val="00E27C97"/>
    <w:rsid w:val="00E27DAC"/>
    <w:rsid w:val="00E31B4E"/>
    <w:rsid w:val="00E325CE"/>
    <w:rsid w:val="00E3452D"/>
    <w:rsid w:val="00E35861"/>
    <w:rsid w:val="00E36D39"/>
    <w:rsid w:val="00E36E45"/>
    <w:rsid w:val="00E438B0"/>
    <w:rsid w:val="00E4426E"/>
    <w:rsid w:val="00E4508D"/>
    <w:rsid w:val="00E46065"/>
    <w:rsid w:val="00E47133"/>
    <w:rsid w:val="00E54358"/>
    <w:rsid w:val="00E54840"/>
    <w:rsid w:val="00E5556B"/>
    <w:rsid w:val="00E5701E"/>
    <w:rsid w:val="00E60852"/>
    <w:rsid w:val="00E6501A"/>
    <w:rsid w:val="00E6573B"/>
    <w:rsid w:val="00E65A25"/>
    <w:rsid w:val="00E6637E"/>
    <w:rsid w:val="00E6694D"/>
    <w:rsid w:val="00E73174"/>
    <w:rsid w:val="00E73808"/>
    <w:rsid w:val="00E73F6D"/>
    <w:rsid w:val="00E74759"/>
    <w:rsid w:val="00E75A56"/>
    <w:rsid w:val="00E77DF4"/>
    <w:rsid w:val="00E81EE4"/>
    <w:rsid w:val="00E83E4F"/>
    <w:rsid w:val="00E85673"/>
    <w:rsid w:val="00E856D1"/>
    <w:rsid w:val="00E86994"/>
    <w:rsid w:val="00E870AD"/>
    <w:rsid w:val="00E9004F"/>
    <w:rsid w:val="00E90310"/>
    <w:rsid w:val="00E908B5"/>
    <w:rsid w:val="00E92514"/>
    <w:rsid w:val="00E9260E"/>
    <w:rsid w:val="00E9539D"/>
    <w:rsid w:val="00E96ED5"/>
    <w:rsid w:val="00EA1701"/>
    <w:rsid w:val="00EA312A"/>
    <w:rsid w:val="00EA3722"/>
    <w:rsid w:val="00EA3A11"/>
    <w:rsid w:val="00EA69C3"/>
    <w:rsid w:val="00EA6FAC"/>
    <w:rsid w:val="00EB0127"/>
    <w:rsid w:val="00EB1B70"/>
    <w:rsid w:val="00EB528D"/>
    <w:rsid w:val="00EB5809"/>
    <w:rsid w:val="00EC0237"/>
    <w:rsid w:val="00EC0EF6"/>
    <w:rsid w:val="00EC46DE"/>
    <w:rsid w:val="00ED1BC2"/>
    <w:rsid w:val="00ED27B7"/>
    <w:rsid w:val="00ED3A53"/>
    <w:rsid w:val="00ED42B3"/>
    <w:rsid w:val="00ED4A36"/>
    <w:rsid w:val="00ED62F9"/>
    <w:rsid w:val="00EE03C8"/>
    <w:rsid w:val="00EE0588"/>
    <w:rsid w:val="00EE3C08"/>
    <w:rsid w:val="00EE5780"/>
    <w:rsid w:val="00EE607B"/>
    <w:rsid w:val="00EE68C3"/>
    <w:rsid w:val="00EE7300"/>
    <w:rsid w:val="00EF03EA"/>
    <w:rsid w:val="00EF0C70"/>
    <w:rsid w:val="00EF2121"/>
    <w:rsid w:val="00EF4857"/>
    <w:rsid w:val="00EF4BA5"/>
    <w:rsid w:val="00EF523B"/>
    <w:rsid w:val="00EF5E1D"/>
    <w:rsid w:val="00EF6ADC"/>
    <w:rsid w:val="00F02C54"/>
    <w:rsid w:val="00F043D6"/>
    <w:rsid w:val="00F04773"/>
    <w:rsid w:val="00F04A88"/>
    <w:rsid w:val="00F05783"/>
    <w:rsid w:val="00F05DCD"/>
    <w:rsid w:val="00F07DDE"/>
    <w:rsid w:val="00F10212"/>
    <w:rsid w:val="00F13334"/>
    <w:rsid w:val="00F14105"/>
    <w:rsid w:val="00F14881"/>
    <w:rsid w:val="00F1598A"/>
    <w:rsid w:val="00F20CAE"/>
    <w:rsid w:val="00F2187F"/>
    <w:rsid w:val="00F239B4"/>
    <w:rsid w:val="00F27D60"/>
    <w:rsid w:val="00F324ED"/>
    <w:rsid w:val="00F33824"/>
    <w:rsid w:val="00F33A35"/>
    <w:rsid w:val="00F37C4D"/>
    <w:rsid w:val="00F401CB"/>
    <w:rsid w:val="00F41B2B"/>
    <w:rsid w:val="00F4287E"/>
    <w:rsid w:val="00F43FAF"/>
    <w:rsid w:val="00F505E1"/>
    <w:rsid w:val="00F523CD"/>
    <w:rsid w:val="00F54E6B"/>
    <w:rsid w:val="00F55106"/>
    <w:rsid w:val="00F616F7"/>
    <w:rsid w:val="00F619D8"/>
    <w:rsid w:val="00F638D6"/>
    <w:rsid w:val="00F63ED8"/>
    <w:rsid w:val="00F6455E"/>
    <w:rsid w:val="00F67A4D"/>
    <w:rsid w:val="00F70F56"/>
    <w:rsid w:val="00F72672"/>
    <w:rsid w:val="00F73135"/>
    <w:rsid w:val="00F740F9"/>
    <w:rsid w:val="00F74536"/>
    <w:rsid w:val="00F74D40"/>
    <w:rsid w:val="00F75018"/>
    <w:rsid w:val="00F75FF9"/>
    <w:rsid w:val="00F76518"/>
    <w:rsid w:val="00F7659A"/>
    <w:rsid w:val="00F76BC4"/>
    <w:rsid w:val="00F81F09"/>
    <w:rsid w:val="00F82BDF"/>
    <w:rsid w:val="00F82DF1"/>
    <w:rsid w:val="00F869CA"/>
    <w:rsid w:val="00F94DBD"/>
    <w:rsid w:val="00F94EA9"/>
    <w:rsid w:val="00F97A75"/>
    <w:rsid w:val="00FA1F4D"/>
    <w:rsid w:val="00FA3597"/>
    <w:rsid w:val="00FA69B3"/>
    <w:rsid w:val="00FA7057"/>
    <w:rsid w:val="00FB1AEA"/>
    <w:rsid w:val="00FB28A7"/>
    <w:rsid w:val="00FB3C04"/>
    <w:rsid w:val="00FC35EB"/>
    <w:rsid w:val="00FC4D81"/>
    <w:rsid w:val="00FC5A8D"/>
    <w:rsid w:val="00FC7C94"/>
    <w:rsid w:val="00FD549D"/>
    <w:rsid w:val="00FD5A6E"/>
    <w:rsid w:val="00FD64FF"/>
    <w:rsid w:val="00FD7343"/>
    <w:rsid w:val="00FD79A0"/>
    <w:rsid w:val="00FD7AD8"/>
    <w:rsid w:val="00FD7D29"/>
    <w:rsid w:val="00FE011C"/>
    <w:rsid w:val="00FE14C2"/>
    <w:rsid w:val="00FE32EE"/>
    <w:rsid w:val="00FE3792"/>
    <w:rsid w:val="00FE4B22"/>
    <w:rsid w:val="00FE4BA1"/>
    <w:rsid w:val="00FE57D6"/>
    <w:rsid w:val="00FE6902"/>
    <w:rsid w:val="00FE73B5"/>
    <w:rsid w:val="00FE7D89"/>
    <w:rsid w:val="00FF034C"/>
    <w:rsid w:val="00FF4A1F"/>
    <w:rsid w:val="00FF59C6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42EE3"/>
  <w15:chartTrackingRefBased/>
  <w15:docId w15:val="{D9D8578D-7E8A-4D4E-9290-CC97B35A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C58"/>
  </w:style>
  <w:style w:type="paragraph" w:styleId="Heading1">
    <w:name w:val="heading 1"/>
    <w:basedOn w:val="Normal"/>
    <w:next w:val="Normal"/>
    <w:link w:val="Heading1Char"/>
    <w:uiPriority w:val="9"/>
    <w:qFormat/>
    <w:rsid w:val="004B2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0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0E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5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5E0"/>
    <w:rPr>
      <w:sz w:val="20"/>
      <w:szCs w:val="20"/>
    </w:rPr>
  </w:style>
  <w:style w:type="paragraph" w:styleId="Revision">
    <w:name w:val="Revision"/>
    <w:hidden/>
    <w:uiPriority w:val="99"/>
    <w:semiHidden/>
    <w:rsid w:val="003B1E85"/>
    <w:pPr>
      <w:spacing w:after="0" w:line="240" w:lineRule="auto"/>
    </w:pPr>
  </w:style>
  <w:style w:type="table" w:styleId="TableGrid">
    <w:name w:val="Table Grid"/>
    <w:basedOn w:val="TableNormal"/>
    <w:uiPriority w:val="39"/>
    <w:rsid w:val="006C7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2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2F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839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39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5E1"/>
  </w:style>
  <w:style w:type="paragraph" w:styleId="Footer">
    <w:name w:val="footer"/>
    <w:basedOn w:val="Normal"/>
    <w:link w:val="FooterChar"/>
    <w:uiPriority w:val="99"/>
    <w:unhideWhenUsed/>
    <w:rsid w:val="001D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5E1"/>
  </w:style>
  <w:style w:type="paragraph" w:customStyle="1" w:styleId="EndNoteBibliographyTitle">
    <w:name w:val="EndNote Bibliography Title"/>
    <w:basedOn w:val="Normal"/>
    <w:link w:val="EndNoteBibliographyTitleChar"/>
    <w:rsid w:val="002944C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4C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944C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4C2"/>
    <w:rPr>
      <w:rFonts w:ascii="Aptos" w:hAnsi="Aptos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EF0C70"/>
    <w:rPr>
      <w:color w:val="96607D" w:themeColor="followedHyperlink"/>
      <w:u w:val="single"/>
    </w:rPr>
  </w:style>
  <w:style w:type="paragraph" w:customStyle="1" w:styleId="xxmsonormal">
    <w:name w:val="x_xmsonormal"/>
    <w:basedOn w:val="Normal"/>
    <w:rsid w:val="008F4C58"/>
    <w:pPr>
      <w:spacing w:after="0" w:line="240" w:lineRule="auto"/>
    </w:pPr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5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2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6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1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7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DE58C-8EE2-4199-9C02-05A6D572890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1330</Words>
  <Characters>83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Qu (NIH/NIA/IRP) [E]</dc:creator>
  <cp:keywords/>
  <dc:description/>
  <cp:lastModifiedBy>Tian, Qu (NIH/NIA/IRP) [E]</cp:lastModifiedBy>
  <cp:revision>18</cp:revision>
  <dcterms:created xsi:type="dcterms:W3CDTF">2025-04-01T17:28:00Z</dcterms:created>
  <dcterms:modified xsi:type="dcterms:W3CDTF">2026-01-13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ae4be2a98ca738f2823b78b806e838eb0cd0153fe8951d36a2e5938fb4d296</vt:lpwstr>
  </property>
</Properties>
</file>